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80E059" w14:textId="77777777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/>
        </w:rPr>
      </w:pPr>
      <w:r w:rsidRPr="00C54F42">
        <w:rPr>
          <w:rFonts w:ascii="Times New Roman" w:hAnsi="Times New Roman" w:cs="Times New Roman"/>
          <w:b/>
        </w:rPr>
        <w:t>Supplemental Figure Legends</w:t>
      </w:r>
    </w:p>
    <w:p w14:paraId="7A2B9EEE" w14:textId="77777777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7FC59018" w14:textId="77777777" w:rsidR="00B335AE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/>
        </w:rPr>
      </w:pPr>
      <w:r w:rsidRPr="00C54F42">
        <w:rPr>
          <w:rFonts w:ascii="Times New Roman" w:hAnsi="Times New Roman" w:cs="Times New Roman"/>
          <w:b/>
        </w:rPr>
        <w:t>Figure S1. Related to Figure 1.</w:t>
      </w:r>
    </w:p>
    <w:p w14:paraId="347CB7F5" w14:textId="5935E326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</w:rPr>
        <w:t xml:space="preserve">Heatmap representation of </w:t>
      </w:r>
      <w:r w:rsidRPr="00C54F42">
        <w:rPr>
          <w:rFonts w:ascii="Times New Roman" w:hAnsi="Times New Roman" w:cs="Times New Roman"/>
          <w:bCs/>
        </w:rPr>
        <w:t xml:space="preserve">correlation (R) between </w:t>
      </w:r>
      <w:r w:rsidRPr="00C54F42">
        <w:rPr>
          <w:rFonts w:ascii="Times New Roman" w:hAnsi="Times New Roman" w:cs="Times New Roman"/>
          <w:bCs/>
          <w:i/>
        </w:rPr>
        <w:t>ACBP</w:t>
      </w:r>
      <w:r w:rsidRPr="00C54F42">
        <w:rPr>
          <w:rFonts w:ascii="Times New Roman" w:hAnsi="Times New Roman" w:cs="Times New Roman"/>
          <w:bCs/>
        </w:rPr>
        <w:t xml:space="preserve"> mRNA expression and the mRNA expression of several factors in various organs of human </w:t>
      </w:r>
      <w:r w:rsidRPr="00C54F42">
        <w:rPr>
          <w:rFonts w:ascii="Times New Roman" w:hAnsi="Times New Roman" w:cs="Times New Roman"/>
          <w:b/>
          <w:bCs/>
        </w:rPr>
        <w:t>(A)</w:t>
      </w:r>
      <w:r w:rsidRPr="00C54F42">
        <w:rPr>
          <w:rFonts w:ascii="Times New Roman" w:hAnsi="Times New Roman" w:cs="Times New Roman"/>
          <w:bCs/>
        </w:rPr>
        <w:t xml:space="preserve">, mouse </w:t>
      </w:r>
      <w:r w:rsidRPr="00C54F42">
        <w:rPr>
          <w:rFonts w:ascii="Times New Roman" w:hAnsi="Times New Roman" w:cs="Times New Roman"/>
          <w:b/>
          <w:bCs/>
        </w:rPr>
        <w:t>(B)</w:t>
      </w:r>
      <w:r w:rsidRPr="00C54F42">
        <w:rPr>
          <w:rFonts w:ascii="Times New Roman" w:hAnsi="Times New Roman" w:cs="Times New Roman"/>
          <w:bCs/>
        </w:rPr>
        <w:t xml:space="preserve">, and rat </w:t>
      </w:r>
      <w:r w:rsidRPr="00C54F42">
        <w:rPr>
          <w:rFonts w:ascii="Times New Roman" w:hAnsi="Times New Roman" w:cs="Times New Roman"/>
          <w:b/>
          <w:bCs/>
        </w:rPr>
        <w:t>(C)</w:t>
      </w:r>
      <w:r w:rsidRPr="00C54F42">
        <w:rPr>
          <w:rFonts w:ascii="Times New Roman" w:hAnsi="Times New Roman" w:cs="Times New Roman"/>
          <w:bCs/>
        </w:rPr>
        <w:t xml:space="preserve"> origin. </w:t>
      </w:r>
    </w:p>
    <w:p w14:paraId="2FAA045A" w14:textId="77777777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</w:rPr>
      </w:pPr>
      <w:r w:rsidRPr="00C54F42">
        <w:rPr>
          <w:rFonts w:ascii="Times New Roman" w:hAnsi="Times New Roman" w:cs="Times New Roman"/>
          <w:b/>
          <w:bCs/>
        </w:rPr>
        <w:t>(D)</w:t>
      </w:r>
      <w:r w:rsidRPr="00C54F42">
        <w:rPr>
          <w:rFonts w:ascii="Times New Roman" w:hAnsi="Times New Roman" w:cs="Times New Roman"/>
          <w:bCs/>
        </w:rPr>
        <w:t xml:space="preserve"> </w:t>
      </w:r>
      <w:r w:rsidRPr="00C54F42">
        <w:rPr>
          <w:rFonts w:ascii="Times New Roman" w:hAnsi="Times New Roman" w:cs="Times New Roman"/>
        </w:rPr>
        <w:t xml:space="preserve">Binding motif analysis of human </w:t>
      </w:r>
      <w:r w:rsidRPr="00C54F42">
        <w:rPr>
          <w:rFonts w:ascii="Times New Roman" w:hAnsi="Times New Roman" w:cs="Times New Roman"/>
          <w:i/>
        </w:rPr>
        <w:t>ACBP</w:t>
      </w:r>
      <w:r w:rsidRPr="00C54F42">
        <w:rPr>
          <w:rFonts w:ascii="Times New Roman" w:hAnsi="Times New Roman" w:cs="Times New Roman"/>
        </w:rPr>
        <w:t xml:space="preserve"> gene including characterized and putative TFs implicated in </w:t>
      </w:r>
      <w:r w:rsidRPr="00C54F42">
        <w:rPr>
          <w:rFonts w:ascii="Times New Roman" w:hAnsi="Times New Roman" w:cs="Times New Roman"/>
          <w:i/>
        </w:rPr>
        <w:t>ACBP</w:t>
      </w:r>
      <w:r w:rsidRPr="00C54F42">
        <w:rPr>
          <w:rFonts w:ascii="Times New Roman" w:hAnsi="Times New Roman" w:cs="Times New Roman"/>
        </w:rPr>
        <w:t xml:space="preserve"> gene expression (Genome browser, ENCODE database).</w:t>
      </w:r>
    </w:p>
    <w:p w14:paraId="4121F4DE" w14:textId="77777777" w:rsidR="008D2AF9" w:rsidRPr="00C54F42" w:rsidRDefault="000B6D1C" w:rsidP="008D2AF9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/>
        </w:rPr>
        <w:t xml:space="preserve">(E) </w:t>
      </w:r>
      <w:r w:rsidRPr="00C54F42">
        <w:rPr>
          <w:rFonts w:ascii="Times New Roman" w:hAnsi="Times New Roman" w:cs="Times New Roman"/>
          <w:i/>
        </w:rPr>
        <w:t>ACBP</w:t>
      </w:r>
      <w:r w:rsidRPr="00C54F42">
        <w:rPr>
          <w:rFonts w:ascii="Times New Roman" w:hAnsi="Times New Roman" w:cs="Times New Roman"/>
        </w:rPr>
        <w:t xml:space="preserve"> and </w:t>
      </w:r>
      <w:r w:rsidRPr="00C54F42">
        <w:rPr>
          <w:rFonts w:ascii="Times New Roman" w:hAnsi="Times New Roman" w:cs="Times New Roman"/>
          <w:i/>
        </w:rPr>
        <w:t>PPARG</w:t>
      </w:r>
      <w:r w:rsidRPr="00C54F42">
        <w:rPr>
          <w:rFonts w:ascii="Times New Roman" w:hAnsi="Times New Roman" w:cs="Times New Roman"/>
        </w:rPr>
        <w:t xml:space="preserve"> mRNA expression measurements in HepG2 cells under negative control (</w:t>
      </w:r>
      <w:proofErr w:type="spellStart"/>
      <w:r w:rsidRPr="00C54F42">
        <w:rPr>
          <w:rFonts w:ascii="Times New Roman" w:hAnsi="Times New Roman" w:cs="Times New Roman"/>
        </w:rPr>
        <w:t>Ctr</w:t>
      </w:r>
      <w:proofErr w:type="spellEnd"/>
      <w:r w:rsidRPr="00C54F42">
        <w:rPr>
          <w:rFonts w:ascii="Times New Roman" w:hAnsi="Times New Roman" w:cs="Times New Roman"/>
        </w:rPr>
        <w:t xml:space="preserve">), </w:t>
      </w:r>
      <w:r w:rsidRPr="00C54F42">
        <w:rPr>
          <w:rFonts w:ascii="Times New Roman" w:hAnsi="Times New Roman" w:cs="Times New Roman"/>
          <w:i/>
        </w:rPr>
        <w:t>ACBP</w:t>
      </w:r>
      <w:r w:rsidRPr="00C54F42">
        <w:rPr>
          <w:rFonts w:ascii="Times New Roman" w:hAnsi="Times New Roman" w:cs="Times New Roman"/>
        </w:rPr>
        <w:t xml:space="preserve">-, and </w:t>
      </w:r>
      <w:r w:rsidRPr="00C54F42">
        <w:rPr>
          <w:rFonts w:ascii="Times New Roman" w:hAnsi="Times New Roman" w:cs="Times New Roman"/>
          <w:i/>
        </w:rPr>
        <w:t>PPARG</w:t>
      </w:r>
      <w:r w:rsidRPr="00C54F42">
        <w:rPr>
          <w:rFonts w:ascii="Times New Roman" w:hAnsi="Times New Roman" w:cs="Times New Roman"/>
        </w:rPr>
        <w:t xml:space="preserve">-silencing conditions (n=4). </w:t>
      </w:r>
      <w:r w:rsidRPr="00C54F42">
        <w:rPr>
          <w:rFonts w:ascii="Times New Roman" w:hAnsi="Times New Roman" w:cs="Times New Roman"/>
          <w:bCs/>
        </w:rPr>
        <w:t>Results are displayed as whisker plots (with each dot representing one biological repli</w:t>
      </w:r>
      <w:r w:rsidR="008D2AF9" w:rsidRPr="00C54F42">
        <w:rPr>
          <w:rFonts w:ascii="Times New Roman" w:hAnsi="Times New Roman" w:cs="Times New Roman"/>
          <w:bCs/>
        </w:rPr>
        <w:t>cate) including the mean ± SEM.</w:t>
      </w:r>
    </w:p>
    <w:p w14:paraId="2875BC13" w14:textId="61D39848" w:rsidR="000B6D1C" w:rsidRPr="00C54F42" w:rsidRDefault="008D2AF9" w:rsidP="008D2AF9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Cs/>
        </w:rPr>
        <w:t xml:space="preserve">Results are displayed as heatmap representations </w:t>
      </w:r>
      <w:r w:rsidRPr="00C54F42">
        <w:rPr>
          <w:rFonts w:ascii="Times New Roman" w:hAnsi="Times New Roman" w:cs="Times New Roman"/>
          <w:b/>
          <w:bCs/>
        </w:rPr>
        <w:t>(A-C)</w:t>
      </w:r>
      <w:r w:rsidRPr="00C54F42">
        <w:rPr>
          <w:rFonts w:ascii="Times New Roman" w:hAnsi="Times New Roman" w:cs="Times New Roman"/>
          <w:bCs/>
        </w:rPr>
        <w:t xml:space="preserve"> and whisker plots (with each dot representing one single mouse) including the mean ± SEM </w:t>
      </w:r>
      <w:r w:rsidRPr="00C54F42">
        <w:rPr>
          <w:rFonts w:ascii="Times New Roman" w:hAnsi="Times New Roman" w:cs="Times New Roman"/>
          <w:b/>
          <w:bCs/>
        </w:rPr>
        <w:t>(E)</w:t>
      </w:r>
      <w:r w:rsidRPr="00C54F42">
        <w:rPr>
          <w:rFonts w:ascii="Times New Roman" w:hAnsi="Times New Roman" w:cs="Times New Roman"/>
          <w:bCs/>
        </w:rPr>
        <w:t xml:space="preserve">. For statistical analysis, </w:t>
      </w:r>
      <w:r w:rsidRPr="00C54F42">
        <w:rPr>
          <w:rFonts w:ascii="Times New Roman" w:hAnsi="Times New Roman" w:cs="Times New Roman"/>
          <w:bCs/>
          <w:i/>
        </w:rPr>
        <w:t>p</w:t>
      </w:r>
      <w:r w:rsidRPr="00C54F42">
        <w:rPr>
          <w:rFonts w:ascii="Times New Roman" w:hAnsi="Times New Roman" w:cs="Times New Roman"/>
          <w:bCs/>
        </w:rPr>
        <w:t xml:space="preserve">-values were calculated by </w:t>
      </w:r>
      <w:proofErr w:type="spellStart"/>
      <w:r w:rsidRPr="00C54F42">
        <w:rPr>
          <w:rFonts w:ascii="Times New Roman" w:hAnsi="Times New Roman" w:cs="Times New Roman"/>
        </w:rPr>
        <w:t>Bravais</w:t>
      </w:r>
      <w:proofErr w:type="spellEnd"/>
      <w:r w:rsidRPr="00C54F42">
        <w:rPr>
          <w:rFonts w:ascii="Times New Roman" w:hAnsi="Times New Roman" w:cs="Times New Roman"/>
        </w:rPr>
        <w:t xml:space="preserve">-Pearson </w:t>
      </w:r>
      <w:r w:rsidRPr="00C54F42">
        <w:rPr>
          <w:rFonts w:ascii="Times New Roman" w:hAnsi="Times New Roman" w:cs="Times New Roman"/>
          <w:b/>
        </w:rPr>
        <w:t>(A</w:t>
      </w:r>
      <w:proofErr w:type="gramStart"/>
      <w:r w:rsidRPr="00C54F42">
        <w:rPr>
          <w:rFonts w:ascii="Times New Roman" w:hAnsi="Times New Roman" w:cs="Times New Roman"/>
          <w:b/>
        </w:rPr>
        <w:t>,B</w:t>
      </w:r>
      <w:proofErr w:type="gramEnd"/>
      <w:r w:rsidRPr="00C54F42">
        <w:rPr>
          <w:rFonts w:ascii="Times New Roman" w:hAnsi="Times New Roman" w:cs="Times New Roman"/>
          <w:b/>
        </w:rPr>
        <w:t>)</w:t>
      </w:r>
      <w:r w:rsidRPr="00C54F42">
        <w:rPr>
          <w:rFonts w:ascii="Times New Roman" w:hAnsi="Times New Roman" w:cs="Times New Roman"/>
        </w:rPr>
        <w:t xml:space="preserve"> and Kendal </w:t>
      </w:r>
      <w:r w:rsidRPr="00C54F42">
        <w:rPr>
          <w:rFonts w:ascii="Times New Roman" w:hAnsi="Times New Roman" w:cs="Times New Roman"/>
          <w:b/>
        </w:rPr>
        <w:t>(C)</w:t>
      </w:r>
      <w:r w:rsidRPr="00C54F42">
        <w:rPr>
          <w:rFonts w:ascii="Times New Roman" w:hAnsi="Times New Roman" w:cs="Times New Roman"/>
        </w:rPr>
        <w:t xml:space="preserve"> </w:t>
      </w:r>
      <w:r w:rsidRPr="00C54F42">
        <w:rPr>
          <w:rFonts w:ascii="Times New Roman" w:hAnsi="Times New Roman" w:cs="Times New Roman"/>
          <w:bCs/>
        </w:rPr>
        <w:t>correlation</w:t>
      </w:r>
      <w:r w:rsidR="00201997" w:rsidRPr="00C54F42">
        <w:rPr>
          <w:rFonts w:ascii="Times New Roman" w:hAnsi="Times New Roman" w:cs="Times New Roman"/>
          <w:bCs/>
        </w:rPr>
        <w:t>, or</w:t>
      </w:r>
      <w:r w:rsidRPr="00C54F42">
        <w:rPr>
          <w:rFonts w:ascii="Times New Roman" w:hAnsi="Times New Roman" w:cs="Times New Roman"/>
          <w:bCs/>
        </w:rPr>
        <w:t xml:space="preserve"> </w:t>
      </w:r>
      <w:r w:rsidR="00201997" w:rsidRPr="00C54F42">
        <w:rPr>
          <w:rFonts w:ascii="Times New Roman" w:hAnsi="Times New Roman" w:cs="Times New Roman"/>
          <w:bCs/>
        </w:rPr>
        <w:t>one-way ANOVA</w:t>
      </w:r>
      <w:r w:rsidRPr="00C54F42">
        <w:rPr>
          <w:rFonts w:ascii="Times New Roman" w:hAnsi="Times New Roman" w:cs="Times New Roman"/>
          <w:bCs/>
        </w:rPr>
        <w:t xml:space="preserve"> </w:t>
      </w:r>
      <w:r w:rsidRPr="00C54F42">
        <w:rPr>
          <w:rFonts w:ascii="Times New Roman" w:hAnsi="Times New Roman" w:cs="Times New Roman"/>
          <w:b/>
          <w:bCs/>
        </w:rPr>
        <w:t>(E)</w:t>
      </w:r>
      <w:r w:rsidRPr="00C54F42">
        <w:rPr>
          <w:rFonts w:ascii="Times New Roman" w:hAnsi="Times New Roman" w:cs="Times New Roman"/>
          <w:bCs/>
        </w:rPr>
        <w:t>.</w:t>
      </w:r>
      <w:r w:rsidR="000B6D1C" w:rsidRPr="00C54F42">
        <w:rPr>
          <w:rFonts w:ascii="Times New Roman" w:hAnsi="Times New Roman" w:cs="Times New Roman"/>
          <w:bCs/>
        </w:rPr>
        <w:t xml:space="preserve"> </w:t>
      </w:r>
      <w:proofErr w:type="gramStart"/>
      <w:r w:rsidR="000B6D1C" w:rsidRPr="00C54F42">
        <w:rPr>
          <w:rFonts w:ascii="Times New Roman" w:hAnsi="Times New Roman" w:cs="Times New Roman"/>
          <w:bCs/>
        </w:rPr>
        <w:t>a</w:t>
      </w:r>
      <w:proofErr w:type="gramEnd"/>
      <w:r w:rsidR="000B6D1C" w:rsidRPr="00C54F42">
        <w:rPr>
          <w:rFonts w:ascii="Times New Roman" w:hAnsi="Times New Roman" w:cs="Times New Roman"/>
          <w:bCs/>
        </w:rPr>
        <w:t>.u.: arbitrary units.</w:t>
      </w:r>
    </w:p>
    <w:p w14:paraId="47BCF467" w14:textId="77777777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</w:rPr>
      </w:pPr>
    </w:p>
    <w:p w14:paraId="36F8E28B" w14:textId="6FD83B08" w:rsidR="000B6D1C" w:rsidRPr="00C54F42" w:rsidRDefault="00B335AE" w:rsidP="000B6D1C">
      <w:pPr>
        <w:tabs>
          <w:tab w:val="left" w:pos="6962"/>
        </w:tabs>
        <w:spacing w:line="360" w:lineRule="auto"/>
        <w:ind w:right="21"/>
        <w:contextualSpacing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2. Related to Figure 2.</w:t>
      </w:r>
    </w:p>
    <w:p w14:paraId="0517C125" w14:textId="77777777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/>
          <w:bCs/>
        </w:rPr>
        <w:t xml:space="preserve">(A) </w:t>
      </w:r>
      <w:r w:rsidRPr="00C54F42">
        <w:rPr>
          <w:rFonts w:ascii="Times New Roman" w:hAnsi="Times New Roman" w:cs="Times New Roman"/>
          <w:bCs/>
        </w:rPr>
        <w:t xml:space="preserve">Representative immunoblot images of ACBP and </w:t>
      </w:r>
      <w:r w:rsidRPr="00C54F42">
        <w:rPr>
          <w:rFonts w:ascii="Symbol" w:hAnsi="Symbol" w:cs="Times New Roman"/>
          <w:bCs/>
        </w:rPr>
        <w:t></w:t>
      </w:r>
      <w:r w:rsidRPr="00C54F42">
        <w:rPr>
          <w:rFonts w:ascii="Times New Roman" w:hAnsi="Times New Roman" w:cs="Times New Roman"/>
          <w:bCs/>
        </w:rPr>
        <w:t xml:space="preserve">-actin proteins in Hepa1-6 and Hep55.1c cells treated with Vehicle or Rosiglitazone (Rosi) for 48 h, densitometric quantification (n=4) </w:t>
      </w:r>
      <w:r w:rsidRPr="00C54F42">
        <w:rPr>
          <w:rFonts w:ascii="Times New Roman" w:hAnsi="Times New Roman" w:cs="Times New Roman"/>
          <w:b/>
          <w:bCs/>
        </w:rPr>
        <w:t>(B</w:t>
      </w:r>
      <w:proofErr w:type="gramStart"/>
      <w:r w:rsidRPr="00C54F42">
        <w:rPr>
          <w:rFonts w:ascii="Times New Roman" w:hAnsi="Times New Roman" w:cs="Times New Roman"/>
          <w:b/>
          <w:bCs/>
        </w:rPr>
        <w:t>,C</w:t>
      </w:r>
      <w:proofErr w:type="gramEnd"/>
      <w:r w:rsidRPr="00C54F42">
        <w:rPr>
          <w:rFonts w:ascii="Times New Roman" w:hAnsi="Times New Roman" w:cs="Times New Roman"/>
          <w:b/>
          <w:bCs/>
        </w:rPr>
        <w:t>)</w:t>
      </w:r>
      <w:r w:rsidRPr="00C54F42">
        <w:rPr>
          <w:rFonts w:ascii="Times New Roman" w:hAnsi="Times New Roman" w:cs="Times New Roman"/>
          <w:bCs/>
        </w:rPr>
        <w:t>.</w:t>
      </w:r>
    </w:p>
    <w:p w14:paraId="04DDEE62" w14:textId="77777777" w:rsidR="00D402FA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/>
          <w:bCs/>
        </w:rPr>
        <w:t xml:space="preserve">(D) </w:t>
      </w:r>
      <w:r w:rsidRPr="00C54F42">
        <w:rPr>
          <w:rFonts w:ascii="Times New Roman" w:hAnsi="Times New Roman" w:cs="Times New Roman"/>
          <w:bCs/>
          <w:i/>
        </w:rPr>
        <w:t>Acbp</w:t>
      </w:r>
      <w:r w:rsidRPr="00C54F42">
        <w:rPr>
          <w:rFonts w:ascii="Times New Roman" w:hAnsi="Times New Roman" w:cs="Times New Roman"/>
          <w:bCs/>
        </w:rPr>
        <w:t xml:space="preserve"> mRNA expression measurement in epididymal white adipose tissue (</w:t>
      </w:r>
      <w:proofErr w:type="spellStart"/>
      <w:r w:rsidRPr="00C54F42">
        <w:rPr>
          <w:rFonts w:ascii="Times New Roman" w:hAnsi="Times New Roman" w:cs="Times New Roman"/>
          <w:bCs/>
        </w:rPr>
        <w:t>eWAT</w:t>
      </w:r>
      <w:proofErr w:type="spellEnd"/>
      <w:r w:rsidRPr="00C54F42">
        <w:rPr>
          <w:rFonts w:ascii="Times New Roman" w:hAnsi="Times New Roman" w:cs="Times New Roman"/>
          <w:bCs/>
        </w:rPr>
        <w:t>) extracts obtained from mice receiving Vehicle or Rosi (5 days) (n=10 to 13 mice per condition).</w:t>
      </w:r>
    </w:p>
    <w:p w14:paraId="7B596953" w14:textId="510EE211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/>
          <w:bCs/>
        </w:rPr>
        <w:t xml:space="preserve">(E) </w:t>
      </w:r>
      <w:r w:rsidRPr="00C54F42">
        <w:rPr>
          <w:rFonts w:ascii="Times New Roman" w:hAnsi="Times New Roman" w:cs="Times New Roman"/>
          <w:bCs/>
        </w:rPr>
        <w:t>Representative immunoblot images of PPAR</w:t>
      </w:r>
      <w:r w:rsidRPr="00C54F42">
        <w:rPr>
          <w:rFonts w:ascii="Symbol" w:hAnsi="Symbol" w:cs="Times New Roman"/>
          <w:bCs/>
        </w:rPr>
        <w:t></w:t>
      </w:r>
      <w:r w:rsidRPr="00C54F42">
        <w:rPr>
          <w:rFonts w:ascii="Times New Roman" w:hAnsi="Times New Roman" w:cs="Times New Roman"/>
          <w:bCs/>
        </w:rPr>
        <w:t xml:space="preserve"> and ACBP and </w:t>
      </w:r>
      <w:r w:rsidRPr="00C54F42">
        <w:rPr>
          <w:rFonts w:ascii="Symbol" w:hAnsi="Symbol" w:cs="Times New Roman"/>
          <w:bCs/>
        </w:rPr>
        <w:t></w:t>
      </w:r>
      <w:r w:rsidRPr="00C54F42">
        <w:rPr>
          <w:rFonts w:ascii="Times New Roman" w:hAnsi="Times New Roman" w:cs="Times New Roman"/>
          <w:bCs/>
        </w:rPr>
        <w:t xml:space="preserve">-actin proteins in </w:t>
      </w:r>
      <w:proofErr w:type="spellStart"/>
      <w:r w:rsidRPr="00C54F42">
        <w:rPr>
          <w:rFonts w:ascii="Times New Roman" w:hAnsi="Times New Roman" w:cs="Times New Roman"/>
          <w:bCs/>
        </w:rPr>
        <w:t>eWAT</w:t>
      </w:r>
      <w:proofErr w:type="spellEnd"/>
      <w:r w:rsidRPr="00C54F42">
        <w:rPr>
          <w:rFonts w:ascii="Times New Roman" w:hAnsi="Times New Roman" w:cs="Times New Roman"/>
          <w:bCs/>
        </w:rPr>
        <w:t xml:space="preserve"> obtained from mice receiving Vehicle or Rosi (5 days), densitometric quantification (n=5 to 8 mice per condition) </w:t>
      </w:r>
      <w:r w:rsidRPr="00C54F42">
        <w:rPr>
          <w:rFonts w:ascii="Times New Roman" w:hAnsi="Times New Roman" w:cs="Times New Roman"/>
          <w:b/>
          <w:bCs/>
        </w:rPr>
        <w:t>(F)</w:t>
      </w:r>
      <w:r w:rsidRPr="00C54F42">
        <w:rPr>
          <w:rFonts w:ascii="Times New Roman" w:hAnsi="Times New Roman" w:cs="Times New Roman"/>
          <w:bCs/>
        </w:rPr>
        <w:t>.</w:t>
      </w:r>
    </w:p>
    <w:p w14:paraId="302AA0E5" w14:textId="77777777" w:rsidR="000B6D1C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Cs/>
        </w:rPr>
        <w:t xml:space="preserve">Results are displayed as whisker plots (with each dot representing one </w:t>
      </w:r>
      <w:r w:rsidRPr="00C54F42">
        <w:rPr>
          <w:rFonts w:ascii="Times New Roman" w:hAnsi="Times New Roman" w:cs="Times New Roman"/>
          <w:bCs/>
          <w:i/>
        </w:rPr>
        <w:t>in vitro</w:t>
      </w:r>
      <w:r w:rsidRPr="00C54F42">
        <w:rPr>
          <w:rFonts w:ascii="Times New Roman" w:hAnsi="Times New Roman" w:cs="Times New Roman"/>
          <w:bCs/>
        </w:rPr>
        <w:t xml:space="preserve"> biological replicate or one single mouse) including the mean ± SEM. For statistical analyses, </w:t>
      </w:r>
      <w:r w:rsidRPr="00C54F42">
        <w:rPr>
          <w:rFonts w:ascii="Times New Roman" w:hAnsi="Times New Roman" w:cs="Times New Roman"/>
          <w:bCs/>
          <w:i/>
        </w:rPr>
        <w:t>p</w:t>
      </w:r>
      <w:r w:rsidRPr="00C54F42">
        <w:rPr>
          <w:rFonts w:ascii="Times New Roman" w:hAnsi="Times New Roman" w:cs="Times New Roman"/>
          <w:bCs/>
        </w:rPr>
        <w:t xml:space="preserve">-values (indicating statistical comparisons with the control condition) were calculated by two-tailed unpaired Student’s t test </w:t>
      </w:r>
      <w:r w:rsidRPr="00C54F42">
        <w:rPr>
          <w:rFonts w:ascii="Times New Roman" w:hAnsi="Times New Roman" w:cs="Times New Roman"/>
          <w:b/>
          <w:bCs/>
        </w:rPr>
        <w:t>(B</w:t>
      </w:r>
      <w:proofErr w:type="gramStart"/>
      <w:r w:rsidRPr="00C54F42">
        <w:rPr>
          <w:rFonts w:ascii="Times New Roman" w:hAnsi="Times New Roman" w:cs="Times New Roman"/>
          <w:b/>
          <w:bCs/>
        </w:rPr>
        <w:t>,C,D,F</w:t>
      </w:r>
      <w:proofErr w:type="gramEnd"/>
      <w:r w:rsidRPr="00C54F42">
        <w:rPr>
          <w:rFonts w:ascii="Times New Roman" w:hAnsi="Times New Roman" w:cs="Times New Roman"/>
          <w:b/>
          <w:bCs/>
        </w:rPr>
        <w:t>)</w:t>
      </w:r>
      <w:r w:rsidRPr="00C54F42">
        <w:rPr>
          <w:rFonts w:ascii="Times New Roman" w:hAnsi="Times New Roman" w:cs="Times New Roman"/>
          <w:bCs/>
        </w:rPr>
        <w:t xml:space="preserve">. </w:t>
      </w:r>
      <w:proofErr w:type="gramStart"/>
      <w:r w:rsidRPr="00C54F42">
        <w:rPr>
          <w:rFonts w:ascii="Times New Roman" w:hAnsi="Times New Roman" w:cs="Times New Roman"/>
          <w:bCs/>
        </w:rPr>
        <w:t>a</w:t>
      </w:r>
      <w:proofErr w:type="gramEnd"/>
      <w:r w:rsidRPr="00C54F42">
        <w:rPr>
          <w:rFonts w:ascii="Times New Roman" w:hAnsi="Times New Roman" w:cs="Times New Roman"/>
          <w:bCs/>
        </w:rPr>
        <w:t>.u.: arbitrary units.</w:t>
      </w:r>
    </w:p>
    <w:p w14:paraId="56A4D702" w14:textId="77777777" w:rsidR="00B335AE" w:rsidRDefault="00B335AE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</w:p>
    <w:p w14:paraId="0CD95CC5" w14:textId="77777777" w:rsidR="00B335AE" w:rsidRPr="00C54F42" w:rsidRDefault="00B335AE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</w:rPr>
      </w:pPr>
    </w:p>
    <w:p w14:paraId="6E6B41E3" w14:textId="77777777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/>
        </w:rPr>
      </w:pPr>
    </w:p>
    <w:p w14:paraId="23CB935C" w14:textId="77777777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/>
        </w:rPr>
      </w:pPr>
      <w:r w:rsidRPr="00C54F42">
        <w:rPr>
          <w:rFonts w:ascii="Times New Roman" w:hAnsi="Times New Roman" w:cs="Times New Roman"/>
          <w:b/>
        </w:rPr>
        <w:lastRenderedPageBreak/>
        <w:t>Figure S3. Related to Figure 3.</w:t>
      </w:r>
    </w:p>
    <w:p w14:paraId="7BAE6474" w14:textId="77777777" w:rsidR="00D402FA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/>
        </w:rPr>
        <w:t>(A)</w:t>
      </w:r>
      <w:r w:rsidRPr="00C54F42">
        <w:rPr>
          <w:rFonts w:ascii="Times New Roman" w:hAnsi="Times New Roman" w:cs="Times New Roman"/>
        </w:rPr>
        <w:t xml:space="preserve"> Schematic representation of the experimental setup. Adult male mice received intraperitoneally (i.p.) the following drugs (5 days): negative control (Vehicle), </w:t>
      </w:r>
      <w:r w:rsidRPr="00C54F42">
        <w:rPr>
          <w:rFonts w:ascii="Times New Roman" w:hAnsi="Times New Roman" w:cs="Times New Roman"/>
          <w:bCs/>
        </w:rPr>
        <w:t>RXR</w:t>
      </w:r>
      <w:r w:rsidRPr="00C54F42">
        <w:rPr>
          <w:rFonts w:ascii="Symbol" w:hAnsi="Symbol" w:cs="Times New Roman"/>
          <w:bCs/>
        </w:rPr>
        <w:t></w:t>
      </w:r>
      <w:r w:rsidRPr="00C54F42">
        <w:rPr>
          <w:rFonts w:ascii="Times New Roman" w:hAnsi="Times New Roman" w:cs="Times New Roman"/>
          <w:bCs/>
        </w:rPr>
        <w:t xml:space="preserve"> agonist Bexarotene (</w:t>
      </w:r>
      <w:proofErr w:type="spellStart"/>
      <w:r w:rsidRPr="00C54F42">
        <w:rPr>
          <w:rFonts w:ascii="Times New Roman" w:hAnsi="Times New Roman" w:cs="Times New Roman"/>
          <w:bCs/>
        </w:rPr>
        <w:t>Bex</w:t>
      </w:r>
      <w:proofErr w:type="spellEnd"/>
      <w:r w:rsidRPr="00C54F42">
        <w:rPr>
          <w:rFonts w:ascii="Times New Roman" w:hAnsi="Times New Roman" w:cs="Times New Roman"/>
          <w:bCs/>
        </w:rPr>
        <w:t>), or RXR</w:t>
      </w:r>
      <w:r w:rsidRPr="00C54F42">
        <w:rPr>
          <w:rFonts w:ascii="Symbol" w:hAnsi="Symbol" w:cs="Times New Roman"/>
          <w:bCs/>
        </w:rPr>
        <w:t></w:t>
      </w:r>
      <w:r w:rsidRPr="00C54F42">
        <w:rPr>
          <w:rFonts w:ascii="Times New Roman" w:hAnsi="Times New Roman" w:cs="Times New Roman"/>
          <w:bCs/>
        </w:rPr>
        <w:t xml:space="preserve"> antagonist HX531.</w:t>
      </w:r>
    </w:p>
    <w:p w14:paraId="53E0E77E" w14:textId="6C50B152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/>
          <w:bCs/>
        </w:rPr>
        <w:t xml:space="preserve">(B) </w:t>
      </w:r>
      <w:r w:rsidRPr="00C54F42">
        <w:rPr>
          <w:rFonts w:ascii="Times New Roman" w:hAnsi="Times New Roman" w:cs="Times New Roman"/>
          <w:bCs/>
        </w:rPr>
        <w:t xml:space="preserve">Plasma ACBP concentration (n=17 to 20 mice per condition), and </w:t>
      </w:r>
      <w:r w:rsidRPr="00C54F42">
        <w:rPr>
          <w:rFonts w:ascii="Times New Roman" w:hAnsi="Times New Roman" w:cs="Times New Roman"/>
          <w:b/>
          <w:bCs/>
        </w:rPr>
        <w:t>(C)</w:t>
      </w:r>
      <w:r w:rsidRPr="00C54F42">
        <w:rPr>
          <w:rFonts w:ascii="Times New Roman" w:hAnsi="Times New Roman" w:cs="Times New Roman"/>
          <w:bCs/>
        </w:rPr>
        <w:t xml:space="preserve"> body weight (n=15 mice per condition) measurements in mice receiving regular-chow (RCD) or high-fat diet (HFD) for 1 month.</w:t>
      </w:r>
    </w:p>
    <w:p w14:paraId="5F0CF95E" w14:textId="77777777" w:rsidR="00D402FA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/>
          <w:bCs/>
        </w:rPr>
        <w:t>(D)</w:t>
      </w:r>
      <w:r w:rsidRPr="00C54F42">
        <w:rPr>
          <w:rFonts w:ascii="Times New Roman" w:hAnsi="Times New Roman" w:cs="Times New Roman"/>
          <w:bCs/>
        </w:rPr>
        <w:t xml:space="preserve"> Schematic representation of whole-body inducible </w:t>
      </w:r>
      <w:r w:rsidRPr="00C54F42">
        <w:rPr>
          <w:rFonts w:ascii="Times New Roman" w:hAnsi="Times New Roman" w:cs="Times New Roman"/>
          <w:bCs/>
          <w:i/>
        </w:rPr>
        <w:t>Pparg</w:t>
      </w:r>
      <w:r w:rsidRPr="00C54F42">
        <w:rPr>
          <w:rFonts w:ascii="Times New Roman" w:hAnsi="Times New Roman" w:cs="Times New Roman"/>
          <w:bCs/>
        </w:rPr>
        <w:t xml:space="preserve"> knockout mice (</w:t>
      </w:r>
      <w:proofErr w:type="spellStart"/>
      <w:r w:rsidR="00737151" w:rsidRPr="00C54F42">
        <w:rPr>
          <w:rFonts w:ascii="Times New Roman" w:hAnsi="Times New Roman" w:cs="Times New Roman"/>
          <w:bCs/>
          <w:i/>
        </w:rPr>
        <w:t>ubi</w:t>
      </w:r>
      <w:proofErr w:type="gramStart"/>
      <w:r w:rsidR="00737151" w:rsidRPr="00C54F42">
        <w:rPr>
          <w:rFonts w:ascii="Times New Roman" w:hAnsi="Times New Roman" w:cs="Times New Roman"/>
          <w:bCs/>
          <w:i/>
        </w:rPr>
        <w:t>:</w:t>
      </w:r>
      <w:r w:rsidR="00602121" w:rsidRPr="00C54F42">
        <w:rPr>
          <w:rFonts w:ascii="Times New Roman" w:hAnsi="Times New Roman" w:cs="Times New Roman"/>
          <w:bCs/>
          <w:i/>
        </w:rPr>
        <w:t>Pparg</w:t>
      </w:r>
      <w:proofErr w:type="spellEnd"/>
      <w:proofErr w:type="gramEnd"/>
      <w:r w:rsidRPr="00C54F42">
        <w:rPr>
          <w:rFonts w:ascii="Times New Roman" w:hAnsi="Times New Roman" w:cs="Times New Roman"/>
          <w:bCs/>
          <w:i/>
        </w:rPr>
        <w:t xml:space="preserve"> KO</w:t>
      </w:r>
      <w:r w:rsidRPr="00C54F42">
        <w:rPr>
          <w:rFonts w:ascii="Times New Roman" w:hAnsi="Times New Roman" w:cs="Times New Roman"/>
          <w:bCs/>
        </w:rPr>
        <w:t>) and their wild-type littermates (</w:t>
      </w:r>
      <w:proofErr w:type="spellStart"/>
      <w:r w:rsidR="00737151" w:rsidRPr="00C54F42">
        <w:rPr>
          <w:rFonts w:ascii="Times New Roman" w:hAnsi="Times New Roman" w:cs="Times New Roman"/>
          <w:bCs/>
          <w:i/>
        </w:rPr>
        <w:t>ubi:</w:t>
      </w:r>
      <w:r w:rsidR="00602121" w:rsidRPr="00C54F42">
        <w:rPr>
          <w:rFonts w:ascii="Times New Roman" w:hAnsi="Times New Roman" w:cs="Times New Roman"/>
          <w:bCs/>
          <w:i/>
        </w:rPr>
        <w:t>Pparg</w:t>
      </w:r>
      <w:proofErr w:type="spellEnd"/>
      <w:r w:rsidR="00602121" w:rsidRPr="00C54F42">
        <w:rPr>
          <w:rFonts w:ascii="Times New Roman" w:hAnsi="Times New Roman" w:cs="Times New Roman"/>
          <w:bCs/>
          <w:i/>
        </w:rPr>
        <w:t xml:space="preserve"> WT</w:t>
      </w:r>
      <w:r w:rsidRPr="00C54F42">
        <w:rPr>
          <w:rFonts w:ascii="Times New Roman" w:hAnsi="Times New Roman" w:cs="Times New Roman"/>
          <w:bCs/>
        </w:rPr>
        <w:t>).</w:t>
      </w:r>
    </w:p>
    <w:p w14:paraId="761DBA04" w14:textId="4F1B3C0D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/>
          <w:bCs/>
        </w:rPr>
        <w:t>(E)</w:t>
      </w:r>
      <w:r w:rsidRPr="00C54F42">
        <w:rPr>
          <w:rFonts w:ascii="Times New Roman" w:hAnsi="Times New Roman" w:cs="Times New Roman"/>
          <w:bCs/>
        </w:rPr>
        <w:t xml:space="preserve"> Liver representative immunoblot images of FASN, PPAR</w:t>
      </w:r>
      <w:r w:rsidRPr="00C54F42">
        <w:rPr>
          <w:rFonts w:ascii="Symbol" w:hAnsi="Symbol" w:cs="Times New Roman"/>
          <w:bCs/>
        </w:rPr>
        <w:t></w:t>
      </w:r>
      <w:r w:rsidRPr="00C54F42">
        <w:rPr>
          <w:rFonts w:ascii="Times New Roman" w:hAnsi="Times New Roman" w:cs="Times New Roman"/>
          <w:bCs/>
        </w:rPr>
        <w:t xml:space="preserve"> ACBP and GAPDH proteins from </w:t>
      </w:r>
      <w:proofErr w:type="spellStart"/>
      <w:r w:rsidR="00737151" w:rsidRPr="00C54F42">
        <w:rPr>
          <w:rFonts w:ascii="Times New Roman" w:hAnsi="Times New Roman" w:cs="Times New Roman"/>
          <w:bCs/>
          <w:i/>
        </w:rPr>
        <w:t>ubi</w:t>
      </w:r>
      <w:proofErr w:type="gramStart"/>
      <w:r w:rsidR="00737151" w:rsidRPr="00C54F42">
        <w:rPr>
          <w:rFonts w:ascii="Times New Roman" w:hAnsi="Times New Roman" w:cs="Times New Roman"/>
          <w:bCs/>
          <w:i/>
        </w:rPr>
        <w:t>:Pparg</w:t>
      </w:r>
      <w:proofErr w:type="spellEnd"/>
      <w:proofErr w:type="gramEnd"/>
      <w:r w:rsidR="00737151" w:rsidRPr="00C54F42">
        <w:rPr>
          <w:rFonts w:ascii="Times New Roman" w:hAnsi="Times New Roman" w:cs="Times New Roman"/>
          <w:bCs/>
          <w:i/>
        </w:rPr>
        <w:t xml:space="preserve"> WT</w:t>
      </w:r>
      <w:r w:rsidR="00737151" w:rsidRPr="00C54F42">
        <w:rPr>
          <w:rFonts w:ascii="Times New Roman" w:hAnsi="Times New Roman" w:cs="Times New Roman"/>
          <w:bCs/>
        </w:rPr>
        <w:t xml:space="preserve"> </w:t>
      </w:r>
      <w:r w:rsidRPr="00C54F42">
        <w:rPr>
          <w:rFonts w:ascii="Times New Roman" w:hAnsi="Times New Roman" w:cs="Times New Roman"/>
          <w:bCs/>
        </w:rPr>
        <w:t xml:space="preserve">and </w:t>
      </w:r>
      <w:proofErr w:type="spellStart"/>
      <w:r w:rsidR="00737151" w:rsidRPr="00C54F42">
        <w:rPr>
          <w:rFonts w:ascii="Times New Roman" w:hAnsi="Times New Roman" w:cs="Times New Roman"/>
          <w:bCs/>
          <w:i/>
        </w:rPr>
        <w:t>ubi:Pparg</w:t>
      </w:r>
      <w:proofErr w:type="spellEnd"/>
      <w:r w:rsidR="00737151" w:rsidRPr="00C54F42">
        <w:rPr>
          <w:rFonts w:ascii="Times New Roman" w:hAnsi="Times New Roman" w:cs="Times New Roman"/>
          <w:bCs/>
          <w:i/>
        </w:rPr>
        <w:t xml:space="preserve"> KO</w:t>
      </w:r>
      <w:r w:rsidR="00737151" w:rsidRPr="00C54F42">
        <w:rPr>
          <w:rFonts w:ascii="Times New Roman" w:hAnsi="Times New Roman" w:cs="Times New Roman"/>
          <w:bCs/>
        </w:rPr>
        <w:t xml:space="preserve"> </w:t>
      </w:r>
      <w:r w:rsidRPr="00C54F42">
        <w:rPr>
          <w:rFonts w:ascii="Times New Roman" w:hAnsi="Times New Roman" w:cs="Times New Roman"/>
          <w:bCs/>
        </w:rPr>
        <w:t>mice receiving RCD (4 months), densitometric quantification (n=5 to 6 mice per condition).</w:t>
      </w:r>
    </w:p>
    <w:p w14:paraId="6D762536" w14:textId="69180D82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Cs/>
        </w:rPr>
        <w:t xml:space="preserve">Results are displayed as whisker plots (with each dot representing one single mouse) including the mean ± SEM. For statistical analyses, </w:t>
      </w:r>
      <w:r w:rsidRPr="00C54F42">
        <w:rPr>
          <w:rFonts w:ascii="Times New Roman" w:hAnsi="Times New Roman" w:cs="Times New Roman"/>
          <w:bCs/>
          <w:i/>
        </w:rPr>
        <w:t>p</w:t>
      </w:r>
      <w:r w:rsidRPr="00C54F42">
        <w:rPr>
          <w:rFonts w:ascii="Times New Roman" w:hAnsi="Times New Roman" w:cs="Times New Roman"/>
          <w:bCs/>
        </w:rPr>
        <w:t xml:space="preserve">-values (indicating statistical comparisons with the control condition) were calculated by two-tailed unpaired Student’s t test </w:t>
      </w:r>
      <w:r w:rsidRPr="00C54F42">
        <w:rPr>
          <w:rFonts w:ascii="Times New Roman" w:hAnsi="Times New Roman" w:cs="Times New Roman"/>
          <w:b/>
          <w:bCs/>
        </w:rPr>
        <w:t>(F)</w:t>
      </w:r>
      <w:r w:rsidR="00B57B6B">
        <w:rPr>
          <w:rFonts w:ascii="Times New Roman" w:hAnsi="Times New Roman" w:cs="Times New Roman"/>
          <w:b/>
          <w:bCs/>
        </w:rPr>
        <w:t xml:space="preserve"> </w:t>
      </w:r>
      <w:r w:rsidR="00B57B6B">
        <w:rPr>
          <w:rFonts w:ascii="Times New Roman" w:hAnsi="Times New Roman" w:cs="Times New Roman"/>
          <w:bCs/>
        </w:rPr>
        <w:t xml:space="preserve">applying Welch correction </w:t>
      </w:r>
      <w:r w:rsidR="00B57B6B" w:rsidRPr="00887526">
        <w:rPr>
          <w:rFonts w:ascii="Times New Roman" w:hAnsi="Times New Roman" w:cs="Times New Roman"/>
          <w:b/>
          <w:bCs/>
        </w:rPr>
        <w:t>(</w:t>
      </w:r>
      <w:r w:rsidR="00B57B6B">
        <w:rPr>
          <w:rFonts w:ascii="Times New Roman" w:hAnsi="Times New Roman" w:cs="Times New Roman"/>
          <w:b/>
          <w:bCs/>
        </w:rPr>
        <w:t>B</w:t>
      </w:r>
      <w:proofErr w:type="gramStart"/>
      <w:r w:rsidR="00B57B6B">
        <w:rPr>
          <w:rFonts w:ascii="Times New Roman" w:hAnsi="Times New Roman" w:cs="Times New Roman"/>
          <w:b/>
          <w:bCs/>
        </w:rPr>
        <w:t>,C</w:t>
      </w:r>
      <w:proofErr w:type="gramEnd"/>
      <w:r w:rsidR="00B57B6B" w:rsidRPr="00887526">
        <w:rPr>
          <w:rFonts w:ascii="Times New Roman" w:hAnsi="Times New Roman" w:cs="Times New Roman"/>
          <w:b/>
          <w:bCs/>
        </w:rPr>
        <w:t>)</w:t>
      </w:r>
      <w:r w:rsidRPr="00C54F42">
        <w:rPr>
          <w:rFonts w:ascii="Times New Roman" w:hAnsi="Times New Roman" w:cs="Times New Roman"/>
          <w:bCs/>
        </w:rPr>
        <w:t>.</w:t>
      </w:r>
      <w:r w:rsidR="00F671AB">
        <w:rPr>
          <w:rFonts w:ascii="Times New Roman" w:hAnsi="Times New Roman" w:cs="Times New Roman"/>
          <w:bCs/>
        </w:rPr>
        <w:t xml:space="preserve"> </w:t>
      </w:r>
      <w:proofErr w:type="gramStart"/>
      <w:r w:rsidR="00F671AB" w:rsidRPr="00C54F42">
        <w:rPr>
          <w:rFonts w:ascii="Times New Roman" w:hAnsi="Times New Roman" w:cs="Times New Roman"/>
          <w:bCs/>
        </w:rPr>
        <w:t>a</w:t>
      </w:r>
      <w:proofErr w:type="gramEnd"/>
      <w:r w:rsidR="00F671AB" w:rsidRPr="00C54F42">
        <w:rPr>
          <w:rFonts w:ascii="Times New Roman" w:hAnsi="Times New Roman" w:cs="Times New Roman"/>
          <w:bCs/>
        </w:rPr>
        <w:t>.u.: arbitrary units,</w:t>
      </w:r>
    </w:p>
    <w:p w14:paraId="687E68E6" w14:textId="77777777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</w:rPr>
      </w:pPr>
    </w:p>
    <w:p w14:paraId="548B2921" w14:textId="77777777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/>
        </w:rPr>
      </w:pPr>
      <w:r w:rsidRPr="00C54F42">
        <w:rPr>
          <w:rFonts w:ascii="Times New Roman" w:hAnsi="Times New Roman" w:cs="Times New Roman"/>
          <w:b/>
        </w:rPr>
        <w:t>Figure S4. Related to Figure 4.</w:t>
      </w:r>
    </w:p>
    <w:p w14:paraId="309C9BD6" w14:textId="550664E9" w:rsidR="00D402FA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</w:rPr>
      </w:pPr>
      <w:r w:rsidRPr="00C54F42">
        <w:rPr>
          <w:rFonts w:ascii="Times New Roman" w:hAnsi="Times New Roman" w:cs="Times New Roman"/>
          <w:b/>
        </w:rPr>
        <w:t>(A)</w:t>
      </w:r>
      <w:r w:rsidRPr="00C54F42">
        <w:rPr>
          <w:rFonts w:ascii="Times New Roman" w:hAnsi="Times New Roman" w:cs="Times New Roman"/>
        </w:rPr>
        <w:t xml:space="preserve"> Schematic representation of the experimental setup. Wild-type mice received retro-orbitally adeno-associated viral vectors (AAV8) delivering negative control (</w:t>
      </w:r>
      <w:r w:rsidRPr="00C54F42">
        <w:rPr>
          <w:rFonts w:ascii="Times New Roman" w:hAnsi="Times New Roman" w:cs="Times New Roman"/>
          <w:i/>
        </w:rPr>
        <w:t>AAV8 [</w:t>
      </w:r>
      <w:proofErr w:type="gramStart"/>
      <w:r w:rsidRPr="00C54F42">
        <w:rPr>
          <w:rFonts w:ascii="Times New Roman" w:hAnsi="Times New Roman" w:cs="Times New Roman"/>
          <w:i/>
        </w:rPr>
        <w:t>CRISPR</w:t>
      </w:r>
      <w:r w:rsidRPr="00C54F42">
        <w:rPr>
          <w:rFonts w:ascii="Times New Roman" w:hAnsi="Times New Roman" w:cs="Times New Roman"/>
          <w:i/>
          <w:vertAlign w:val="subscript"/>
        </w:rPr>
        <w:t xml:space="preserve">Rosa26 </w:t>
      </w:r>
      <w:r w:rsidRPr="00C54F42">
        <w:rPr>
          <w:rFonts w:ascii="Times New Roman" w:hAnsi="Times New Roman" w:cs="Times New Roman"/>
          <w:i/>
        </w:rPr>
        <w:t>;</w:t>
      </w:r>
      <w:proofErr w:type="gramEnd"/>
      <w:r w:rsidRPr="00C54F42">
        <w:rPr>
          <w:rFonts w:ascii="Times New Roman" w:hAnsi="Times New Roman" w:cs="Times New Roman"/>
          <w:i/>
        </w:rPr>
        <w:t xml:space="preserve"> Cas9</w:t>
      </w:r>
      <w:r w:rsidRPr="00C54F42">
        <w:rPr>
          <w:rFonts w:ascii="Times New Roman" w:hAnsi="Times New Roman" w:cs="Times New Roman"/>
        </w:rPr>
        <w:t xml:space="preserve">]) or </w:t>
      </w:r>
      <w:r w:rsidRPr="00C54F42">
        <w:rPr>
          <w:rFonts w:ascii="Times New Roman" w:hAnsi="Times New Roman" w:cs="Times New Roman"/>
          <w:i/>
        </w:rPr>
        <w:t>Ppar</w:t>
      </w:r>
      <w:r w:rsidR="00877D88" w:rsidRPr="00C54F42">
        <w:rPr>
          <w:rFonts w:ascii="Times New Roman" w:hAnsi="Times New Roman" w:cs="Times New Roman"/>
          <w:i/>
        </w:rPr>
        <w:t>g</w:t>
      </w:r>
      <w:r w:rsidRPr="00C54F42">
        <w:rPr>
          <w:rFonts w:ascii="Times New Roman" w:hAnsi="Times New Roman" w:cs="Times New Roman"/>
        </w:rPr>
        <w:t>-specific (</w:t>
      </w:r>
      <w:r w:rsidRPr="00C54F42">
        <w:rPr>
          <w:rFonts w:ascii="Times New Roman" w:hAnsi="Times New Roman" w:cs="Times New Roman"/>
          <w:i/>
        </w:rPr>
        <w:t>AAV8 [</w:t>
      </w:r>
      <w:proofErr w:type="spellStart"/>
      <w:r w:rsidRPr="00C54F42">
        <w:rPr>
          <w:rFonts w:ascii="Times New Roman" w:hAnsi="Times New Roman" w:cs="Times New Roman"/>
          <w:i/>
        </w:rPr>
        <w:t>CRISPR</w:t>
      </w:r>
      <w:r w:rsidRPr="00C54F42">
        <w:rPr>
          <w:rFonts w:ascii="Times New Roman" w:hAnsi="Times New Roman" w:cs="Times New Roman"/>
          <w:i/>
          <w:vertAlign w:val="subscript"/>
        </w:rPr>
        <w:t>P</w:t>
      </w:r>
      <w:r w:rsidR="00877D88" w:rsidRPr="00C54F42">
        <w:rPr>
          <w:rFonts w:ascii="Times New Roman" w:hAnsi="Times New Roman" w:cs="Times New Roman"/>
          <w:i/>
          <w:vertAlign w:val="subscript"/>
        </w:rPr>
        <w:t>parg</w:t>
      </w:r>
      <w:proofErr w:type="spellEnd"/>
      <w:r w:rsidRPr="00C54F42">
        <w:rPr>
          <w:rFonts w:ascii="Symbol" w:hAnsi="Symbol" w:cs="Times New Roman"/>
          <w:i/>
          <w:vertAlign w:val="subscript"/>
        </w:rPr>
        <w:t></w:t>
      </w:r>
      <w:r w:rsidRPr="00C54F42">
        <w:rPr>
          <w:rFonts w:ascii="Times New Roman" w:hAnsi="Times New Roman" w:cs="Times New Roman"/>
          <w:i/>
        </w:rPr>
        <w:t>; Cas9</w:t>
      </w:r>
      <w:r w:rsidRPr="00C54F42">
        <w:rPr>
          <w:rFonts w:ascii="Times New Roman" w:hAnsi="Times New Roman" w:cs="Times New Roman"/>
        </w:rPr>
        <w:t>]) CRISPR/Cas9 components in order generate liver-specific PPAR</w:t>
      </w:r>
      <w:r w:rsidRPr="00C54F42">
        <w:rPr>
          <w:rFonts w:ascii="Symbol" w:hAnsi="Symbol" w:cs="Times New Roman"/>
        </w:rPr>
        <w:t></w:t>
      </w:r>
      <w:r w:rsidRPr="00C54F42">
        <w:rPr>
          <w:rFonts w:ascii="Times New Roman" w:hAnsi="Times New Roman" w:cs="Times New Roman"/>
        </w:rPr>
        <w:t xml:space="preserve"> knock down (KD) genetic background. The control mice (PPAR</w:t>
      </w:r>
      <w:r w:rsidRPr="00C54F42">
        <w:rPr>
          <w:rFonts w:ascii="Symbol" w:hAnsi="Symbol" w:cs="Times New Roman"/>
        </w:rPr>
        <w:t></w:t>
      </w:r>
      <w:r w:rsidRPr="00C54F42">
        <w:rPr>
          <w:rFonts w:ascii="Times New Roman" w:hAnsi="Times New Roman" w:cs="Times New Roman"/>
        </w:rPr>
        <w:t xml:space="preserve"> WT) and their PPAR</w:t>
      </w:r>
      <w:r w:rsidRPr="00C54F42">
        <w:rPr>
          <w:rFonts w:ascii="Symbol" w:hAnsi="Symbol" w:cs="Times New Roman"/>
        </w:rPr>
        <w:t></w:t>
      </w:r>
      <w:r w:rsidRPr="00C54F42">
        <w:rPr>
          <w:rFonts w:ascii="Times New Roman" w:hAnsi="Times New Roman" w:cs="Times New Roman"/>
        </w:rPr>
        <w:t xml:space="preserve"> KD counterparts received RCD or HFD for 2 months.</w:t>
      </w:r>
    </w:p>
    <w:p w14:paraId="79B5AE34" w14:textId="03133424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/>
          <w:bCs/>
        </w:rPr>
        <w:t xml:space="preserve">(B) </w:t>
      </w:r>
      <w:r w:rsidRPr="00C54F42">
        <w:rPr>
          <w:rFonts w:ascii="Times New Roman" w:hAnsi="Times New Roman" w:cs="Times New Roman"/>
          <w:bCs/>
        </w:rPr>
        <w:t xml:space="preserve">Heatmap representation of plasma metabolite concentrations depicted as Area log2 from </w:t>
      </w:r>
      <w:r w:rsidRPr="00C54F42">
        <w:rPr>
          <w:rFonts w:ascii="Times New Roman" w:hAnsi="Times New Roman" w:cs="Times New Roman"/>
        </w:rPr>
        <w:t>PPAR</w:t>
      </w:r>
      <w:r w:rsidRPr="00C54F42">
        <w:rPr>
          <w:rFonts w:ascii="Symbol" w:hAnsi="Symbol" w:cs="Times New Roman"/>
        </w:rPr>
        <w:t></w:t>
      </w:r>
      <w:r w:rsidRPr="00C54F42">
        <w:rPr>
          <w:rFonts w:ascii="Times New Roman" w:hAnsi="Times New Roman" w:cs="Times New Roman"/>
        </w:rPr>
        <w:t xml:space="preserve"> WT</w:t>
      </w:r>
      <w:r w:rsidRPr="00C54F42">
        <w:rPr>
          <w:rFonts w:ascii="Times New Roman" w:hAnsi="Times New Roman" w:cs="Times New Roman"/>
          <w:bCs/>
        </w:rPr>
        <w:t xml:space="preserve"> and </w:t>
      </w:r>
      <w:r w:rsidRPr="00C54F42">
        <w:rPr>
          <w:rFonts w:ascii="Times New Roman" w:hAnsi="Times New Roman" w:cs="Times New Roman"/>
        </w:rPr>
        <w:t>PPAR</w:t>
      </w:r>
      <w:r w:rsidRPr="00C54F42">
        <w:rPr>
          <w:rFonts w:ascii="Symbol" w:hAnsi="Symbol" w:cs="Times New Roman"/>
        </w:rPr>
        <w:t></w:t>
      </w:r>
      <w:r w:rsidRPr="00C54F42">
        <w:rPr>
          <w:rFonts w:ascii="Times New Roman" w:hAnsi="Times New Roman" w:cs="Times New Roman"/>
        </w:rPr>
        <w:t xml:space="preserve"> KD</w:t>
      </w:r>
      <w:r w:rsidRPr="00C54F42">
        <w:rPr>
          <w:rFonts w:ascii="Times New Roman" w:hAnsi="Times New Roman" w:cs="Times New Roman"/>
          <w:bCs/>
        </w:rPr>
        <w:t xml:space="preserve"> mice fed with RCD or HFD (n=8 to 10 mice per condition). </w:t>
      </w:r>
      <w:r w:rsidRPr="00C54F42">
        <w:rPr>
          <w:rFonts w:ascii="Times New Roman" w:hAnsi="Times New Roman" w:cs="Times New Roman"/>
        </w:rPr>
        <w:t xml:space="preserve">Quantification graphs of representative metabolites [carnitine group </w:t>
      </w:r>
      <w:r w:rsidRPr="00C54F42">
        <w:rPr>
          <w:rFonts w:ascii="Times New Roman" w:hAnsi="Times New Roman" w:cs="Times New Roman"/>
          <w:b/>
        </w:rPr>
        <w:t>(C)</w:t>
      </w:r>
      <w:r w:rsidRPr="00C54F42">
        <w:rPr>
          <w:rFonts w:ascii="Times New Roman" w:hAnsi="Times New Roman" w:cs="Times New Roman"/>
        </w:rPr>
        <w:t xml:space="preserve">, unsaturated fatty acid group </w:t>
      </w:r>
      <w:r w:rsidRPr="00C54F42">
        <w:rPr>
          <w:rFonts w:ascii="Times New Roman" w:hAnsi="Times New Roman" w:cs="Times New Roman"/>
          <w:b/>
        </w:rPr>
        <w:t>(D)</w:t>
      </w:r>
      <w:r w:rsidRPr="00C54F42">
        <w:rPr>
          <w:rFonts w:ascii="Times New Roman" w:hAnsi="Times New Roman" w:cs="Times New Roman"/>
        </w:rPr>
        <w:t xml:space="preserve">, and saturated fatty acid group </w:t>
      </w:r>
      <w:r w:rsidRPr="00C54F42">
        <w:rPr>
          <w:rFonts w:ascii="Times New Roman" w:hAnsi="Times New Roman" w:cs="Times New Roman"/>
          <w:b/>
        </w:rPr>
        <w:t>(E)</w:t>
      </w:r>
      <w:r w:rsidRPr="00C54F42">
        <w:rPr>
          <w:rFonts w:ascii="Times New Roman" w:hAnsi="Times New Roman" w:cs="Times New Roman"/>
        </w:rPr>
        <w:t>] obtained from plasma of WT or PPAR</w:t>
      </w:r>
      <w:r w:rsidRPr="00C54F42">
        <w:rPr>
          <w:rFonts w:ascii="Symbol" w:hAnsi="Symbol" w:cs="Times New Roman"/>
        </w:rPr>
        <w:t></w:t>
      </w:r>
      <w:r w:rsidRPr="00C54F42">
        <w:rPr>
          <w:rFonts w:ascii="Symbol" w:hAnsi="Symbol" w:cs="Times New Roman"/>
        </w:rPr>
        <w:t></w:t>
      </w:r>
      <w:r w:rsidRPr="00C54F42">
        <w:rPr>
          <w:rFonts w:ascii="Times New Roman" w:hAnsi="Times New Roman" w:cs="Times New Roman"/>
        </w:rPr>
        <w:t>KD mice receiving</w:t>
      </w:r>
      <w:r w:rsidRPr="00C54F42">
        <w:rPr>
          <w:rFonts w:ascii="Times New Roman" w:hAnsi="Times New Roman" w:cs="Times New Roman"/>
          <w:bCs/>
        </w:rPr>
        <w:t xml:space="preserve"> RCD or HFD (n=8 to 10 mice per condition).</w:t>
      </w:r>
    </w:p>
    <w:p w14:paraId="49E8EB37" w14:textId="6B4CE506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Cs/>
        </w:rPr>
        <w:t xml:space="preserve">Results are displayed as </w:t>
      </w:r>
      <w:r w:rsidR="00BC5765" w:rsidRPr="00C54F42">
        <w:rPr>
          <w:rFonts w:ascii="Times New Roman" w:hAnsi="Times New Roman" w:cs="Times New Roman"/>
          <w:bCs/>
        </w:rPr>
        <w:t xml:space="preserve">heatmap representation </w:t>
      </w:r>
      <w:r w:rsidR="00BC5765" w:rsidRPr="00C54F42">
        <w:rPr>
          <w:rFonts w:ascii="Times New Roman" w:hAnsi="Times New Roman" w:cs="Times New Roman"/>
          <w:b/>
          <w:bCs/>
        </w:rPr>
        <w:t>(B)</w:t>
      </w:r>
      <w:r w:rsidR="00BC5765" w:rsidRPr="00C54F42">
        <w:rPr>
          <w:rFonts w:ascii="Times New Roman" w:hAnsi="Times New Roman" w:cs="Times New Roman"/>
          <w:bCs/>
        </w:rPr>
        <w:t xml:space="preserve"> and </w:t>
      </w:r>
      <w:r w:rsidRPr="00C54F42">
        <w:rPr>
          <w:rFonts w:ascii="Times New Roman" w:hAnsi="Times New Roman" w:cs="Times New Roman"/>
          <w:bCs/>
        </w:rPr>
        <w:t>whisker plots (with each dot representing one single mouse) including the mean ± SEM</w:t>
      </w:r>
      <w:r w:rsidR="00BC5765" w:rsidRPr="00C54F42">
        <w:rPr>
          <w:rFonts w:ascii="Times New Roman" w:hAnsi="Times New Roman" w:cs="Times New Roman"/>
          <w:bCs/>
        </w:rPr>
        <w:t xml:space="preserve"> </w:t>
      </w:r>
      <w:r w:rsidR="00BC5765" w:rsidRPr="00C54F42">
        <w:rPr>
          <w:rFonts w:ascii="Times New Roman" w:hAnsi="Times New Roman" w:cs="Times New Roman"/>
          <w:b/>
          <w:bCs/>
        </w:rPr>
        <w:t>(C-E)</w:t>
      </w:r>
      <w:r w:rsidRPr="00C54F42">
        <w:rPr>
          <w:rFonts w:ascii="Times New Roman" w:hAnsi="Times New Roman" w:cs="Times New Roman"/>
          <w:bCs/>
        </w:rPr>
        <w:t xml:space="preserve">. For statistical analyses, </w:t>
      </w:r>
      <w:r w:rsidRPr="00C54F42">
        <w:rPr>
          <w:rFonts w:ascii="Times New Roman" w:hAnsi="Times New Roman" w:cs="Times New Roman"/>
          <w:bCs/>
          <w:i/>
        </w:rPr>
        <w:t>p</w:t>
      </w:r>
      <w:r w:rsidRPr="00C54F42">
        <w:rPr>
          <w:rFonts w:ascii="Times New Roman" w:hAnsi="Times New Roman" w:cs="Times New Roman"/>
          <w:bCs/>
        </w:rPr>
        <w:t xml:space="preserve">-values were calculated by </w:t>
      </w:r>
      <w:proofErr w:type="spellStart"/>
      <w:r w:rsidR="00201997" w:rsidRPr="00C54F42">
        <w:rPr>
          <w:rFonts w:ascii="Times New Roman" w:hAnsi="Times New Roman" w:cs="Times New Roman"/>
          <w:bCs/>
        </w:rPr>
        <w:t>Klustal</w:t>
      </w:r>
      <w:proofErr w:type="spellEnd"/>
      <w:r w:rsidR="00201997" w:rsidRPr="00C54F42">
        <w:rPr>
          <w:rFonts w:ascii="Times New Roman" w:hAnsi="Times New Roman" w:cs="Times New Roman"/>
          <w:bCs/>
        </w:rPr>
        <w:t xml:space="preserve">-Wallis test </w:t>
      </w:r>
      <w:r w:rsidRPr="00C54F42">
        <w:rPr>
          <w:rFonts w:ascii="Times New Roman" w:hAnsi="Times New Roman" w:cs="Times New Roman"/>
          <w:b/>
          <w:bCs/>
        </w:rPr>
        <w:t>(C-E)</w:t>
      </w:r>
      <w:r w:rsidRPr="00C54F42">
        <w:rPr>
          <w:rFonts w:ascii="Times New Roman" w:hAnsi="Times New Roman" w:cs="Times New Roman"/>
          <w:bCs/>
        </w:rPr>
        <w:t>.</w:t>
      </w:r>
    </w:p>
    <w:p w14:paraId="07946D3C" w14:textId="77777777" w:rsidR="000B6D1C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</w:rPr>
      </w:pPr>
    </w:p>
    <w:p w14:paraId="0722A1C6" w14:textId="77777777" w:rsidR="00B335AE" w:rsidRPr="00C54F42" w:rsidRDefault="00B335AE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</w:rPr>
      </w:pPr>
    </w:p>
    <w:p w14:paraId="642F3883" w14:textId="77777777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/>
        </w:rPr>
      </w:pPr>
      <w:r w:rsidRPr="00C54F42">
        <w:rPr>
          <w:rFonts w:ascii="Times New Roman" w:hAnsi="Times New Roman" w:cs="Times New Roman"/>
          <w:b/>
        </w:rPr>
        <w:t>Figure S5. Related to Figure 5.</w:t>
      </w:r>
    </w:p>
    <w:p w14:paraId="04B0FA45" w14:textId="77777777" w:rsidR="00D402FA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/>
          <w:bCs/>
        </w:rPr>
        <w:t>(A)</w:t>
      </w:r>
      <w:r w:rsidRPr="00C54F42">
        <w:rPr>
          <w:rFonts w:ascii="Times New Roman" w:hAnsi="Times New Roman" w:cs="Times New Roman"/>
          <w:bCs/>
        </w:rPr>
        <w:t xml:space="preserve"> Representative liver </w:t>
      </w:r>
      <w:proofErr w:type="spellStart"/>
      <w:r w:rsidRPr="00C54F42">
        <w:rPr>
          <w:rFonts w:ascii="Times New Roman" w:hAnsi="Times New Roman" w:cs="Times New Roman"/>
          <w:bCs/>
        </w:rPr>
        <w:t>hematoxylin</w:t>
      </w:r>
      <w:proofErr w:type="spellEnd"/>
      <w:r w:rsidRPr="00C54F42">
        <w:rPr>
          <w:rFonts w:ascii="Times New Roman" w:hAnsi="Times New Roman" w:cs="Times New Roman"/>
          <w:bCs/>
        </w:rPr>
        <w:t>-eosin (HE) histological sections from mice receiving isotype control (</w:t>
      </w:r>
      <w:proofErr w:type="spellStart"/>
      <w:r w:rsidRPr="00C54F42">
        <w:rPr>
          <w:rFonts w:ascii="Times New Roman" w:hAnsi="Times New Roman" w:cs="Times New Roman"/>
          <w:bCs/>
        </w:rPr>
        <w:t>Iso</w:t>
      </w:r>
      <w:proofErr w:type="spellEnd"/>
      <w:r w:rsidRPr="00C54F42">
        <w:rPr>
          <w:rFonts w:ascii="Times New Roman" w:hAnsi="Times New Roman" w:cs="Times New Roman"/>
          <w:bCs/>
        </w:rPr>
        <w:t xml:space="preserve">) or </w:t>
      </w:r>
      <w:r w:rsidRPr="00C54F42">
        <w:rPr>
          <w:rFonts w:ascii="Symbol" w:hAnsi="Symbol" w:cs="Times New Roman"/>
          <w:bCs/>
        </w:rPr>
        <w:t></w:t>
      </w:r>
      <w:r w:rsidRPr="00C54F42">
        <w:rPr>
          <w:rFonts w:ascii="Times New Roman" w:hAnsi="Times New Roman" w:cs="Times New Roman"/>
          <w:bCs/>
        </w:rPr>
        <w:t xml:space="preserve">-ACBP (under regular or high-fat diet nutritional regimen) followed by NAFLD (n=5 to 10 mice per condition) </w:t>
      </w:r>
      <w:r w:rsidRPr="00C54F42">
        <w:rPr>
          <w:rFonts w:ascii="Times New Roman" w:hAnsi="Times New Roman" w:cs="Times New Roman"/>
          <w:b/>
          <w:bCs/>
        </w:rPr>
        <w:t>(B)</w:t>
      </w:r>
      <w:r w:rsidRPr="00C54F42">
        <w:rPr>
          <w:rFonts w:ascii="Times New Roman" w:hAnsi="Times New Roman" w:cs="Times New Roman"/>
          <w:bCs/>
        </w:rPr>
        <w:t>, and inflammation score quantification (n=4 to 10 mice per condition)</w:t>
      </w:r>
      <w:r w:rsidRPr="00C54F42">
        <w:rPr>
          <w:rFonts w:ascii="Times New Roman" w:hAnsi="Times New Roman" w:cs="Times New Roman"/>
          <w:b/>
          <w:bCs/>
        </w:rPr>
        <w:t xml:space="preserve"> (C)</w:t>
      </w:r>
      <w:r w:rsidRPr="00C54F42">
        <w:rPr>
          <w:rFonts w:ascii="Times New Roman" w:hAnsi="Times New Roman" w:cs="Times New Roman"/>
          <w:bCs/>
        </w:rPr>
        <w:t>.</w:t>
      </w:r>
    </w:p>
    <w:p w14:paraId="0297EFC1" w14:textId="147DEE14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/>
          <w:bCs/>
        </w:rPr>
        <w:t>(D)</w:t>
      </w:r>
      <w:r w:rsidRPr="00C54F42">
        <w:rPr>
          <w:rFonts w:ascii="Times New Roman" w:hAnsi="Times New Roman" w:cs="Times New Roman"/>
          <w:bCs/>
        </w:rPr>
        <w:t xml:space="preserve"> </w:t>
      </w:r>
      <w:r w:rsidRPr="00C54F42">
        <w:rPr>
          <w:rFonts w:ascii="Symbol" w:hAnsi="Symbol" w:cs="Times New Roman"/>
          <w:bCs/>
        </w:rPr>
        <w:t></w:t>
      </w:r>
      <w:r w:rsidRPr="00C54F42">
        <w:rPr>
          <w:rFonts w:ascii="Times New Roman" w:hAnsi="Times New Roman" w:cs="Times New Roman"/>
          <w:bCs/>
        </w:rPr>
        <w:t>-</w:t>
      </w:r>
      <w:proofErr w:type="spellStart"/>
      <w:r w:rsidRPr="00C54F42">
        <w:rPr>
          <w:rFonts w:ascii="Times New Roman" w:hAnsi="Times New Roman" w:cs="Times New Roman"/>
          <w:bCs/>
        </w:rPr>
        <w:t>hydroxybutyrate</w:t>
      </w:r>
      <w:proofErr w:type="spellEnd"/>
      <w:r w:rsidRPr="00C54F42">
        <w:rPr>
          <w:rFonts w:ascii="Times New Roman" w:hAnsi="Times New Roman" w:cs="Times New Roman"/>
          <w:bCs/>
        </w:rPr>
        <w:t xml:space="preserve"> (n=10 mice per condition) and </w:t>
      </w:r>
      <w:r w:rsidRPr="00C54F42">
        <w:rPr>
          <w:rFonts w:ascii="Times New Roman" w:hAnsi="Times New Roman" w:cs="Times New Roman"/>
          <w:b/>
          <w:bCs/>
        </w:rPr>
        <w:t>(E)</w:t>
      </w:r>
      <w:r w:rsidRPr="00C54F42">
        <w:rPr>
          <w:rFonts w:ascii="Times New Roman" w:hAnsi="Times New Roman" w:cs="Times New Roman"/>
          <w:bCs/>
        </w:rPr>
        <w:t xml:space="preserve"> leptin (n=4 to 12 mice per condition) concentration measurements from blood obtained from mice receiving </w:t>
      </w:r>
      <w:proofErr w:type="spellStart"/>
      <w:r w:rsidRPr="00C54F42">
        <w:rPr>
          <w:rFonts w:ascii="Times New Roman" w:hAnsi="Times New Roman" w:cs="Times New Roman"/>
          <w:bCs/>
        </w:rPr>
        <w:t>Iso</w:t>
      </w:r>
      <w:proofErr w:type="spellEnd"/>
      <w:r w:rsidRPr="00C54F42">
        <w:rPr>
          <w:rFonts w:ascii="Times New Roman" w:hAnsi="Times New Roman" w:cs="Times New Roman"/>
          <w:bCs/>
        </w:rPr>
        <w:t xml:space="preserve"> or </w:t>
      </w:r>
      <w:r w:rsidRPr="00C54F42">
        <w:rPr>
          <w:rFonts w:ascii="Symbol" w:hAnsi="Symbol" w:cs="Times New Roman"/>
          <w:bCs/>
        </w:rPr>
        <w:t></w:t>
      </w:r>
      <w:r w:rsidRPr="00C54F42">
        <w:rPr>
          <w:rFonts w:ascii="Times New Roman" w:hAnsi="Times New Roman" w:cs="Times New Roman"/>
          <w:bCs/>
        </w:rPr>
        <w:t>-ACBP.</w:t>
      </w:r>
    </w:p>
    <w:p w14:paraId="678B1F6C" w14:textId="77777777" w:rsidR="00D402FA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/>
          <w:bCs/>
        </w:rPr>
        <w:t>(F)</w:t>
      </w:r>
      <w:r w:rsidRPr="00C54F42">
        <w:rPr>
          <w:rFonts w:ascii="Times New Roman" w:hAnsi="Times New Roman" w:cs="Times New Roman"/>
          <w:bCs/>
        </w:rPr>
        <w:t xml:space="preserve"> Schematic representation of adipocyte-specific </w:t>
      </w:r>
      <w:r w:rsidRPr="00C54F42">
        <w:rPr>
          <w:rFonts w:ascii="Times New Roman" w:hAnsi="Times New Roman" w:cs="Times New Roman"/>
          <w:bCs/>
          <w:i/>
        </w:rPr>
        <w:t>Acbp</w:t>
      </w:r>
      <w:r w:rsidRPr="00C54F42">
        <w:rPr>
          <w:rFonts w:ascii="Times New Roman" w:hAnsi="Times New Roman" w:cs="Times New Roman"/>
          <w:bCs/>
        </w:rPr>
        <w:t xml:space="preserve"> knockout mice (</w:t>
      </w:r>
      <w:proofErr w:type="spellStart"/>
      <w:r w:rsidRPr="00C54F42">
        <w:rPr>
          <w:rFonts w:ascii="Times New Roman" w:hAnsi="Times New Roman" w:cs="Times New Roman"/>
          <w:bCs/>
          <w:i/>
        </w:rPr>
        <w:t>adipo</w:t>
      </w:r>
      <w:proofErr w:type="gramStart"/>
      <w:r w:rsidRPr="00C54F42">
        <w:rPr>
          <w:rFonts w:ascii="Times New Roman" w:hAnsi="Times New Roman" w:cs="Times New Roman"/>
          <w:bCs/>
          <w:i/>
        </w:rPr>
        <w:t>:Cre</w:t>
      </w:r>
      <w:proofErr w:type="spellEnd"/>
      <w:proofErr w:type="gramEnd"/>
      <w:r w:rsidRPr="00C54F42">
        <w:rPr>
          <w:rFonts w:ascii="Times New Roman" w:hAnsi="Times New Roman" w:cs="Times New Roman"/>
          <w:bCs/>
          <w:i/>
        </w:rPr>
        <w:t xml:space="preserve"> +/+ ; Acbp KO</w:t>
      </w:r>
      <w:r w:rsidRPr="00C54F42">
        <w:rPr>
          <w:rFonts w:ascii="Times New Roman" w:hAnsi="Times New Roman" w:cs="Times New Roman"/>
          <w:bCs/>
        </w:rPr>
        <w:t>) and their wild-type littermates (</w:t>
      </w:r>
      <w:proofErr w:type="spellStart"/>
      <w:r w:rsidRPr="00C54F42">
        <w:rPr>
          <w:rFonts w:ascii="Times New Roman" w:hAnsi="Times New Roman" w:cs="Times New Roman"/>
          <w:bCs/>
          <w:i/>
        </w:rPr>
        <w:t>adipo:Cre</w:t>
      </w:r>
      <w:proofErr w:type="spellEnd"/>
      <w:r w:rsidRPr="00C54F42">
        <w:rPr>
          <w:rFonts w:ascii="Times New Roman" w:hAnsi="Times New Roman" w:cs="Times New Roman"/>
          <w:bCs/>
          <w:i/>
        </w:rPr>
        <w:t xml:space="preserve"> -/- ; Acbp WT</w:t>
      </w:r>
      <w:r w:rsidRPr="00C54F42">
        <w:rPr>
          <w:rFonts w:ascii="Times New Roman" w:hAnsi="Times New Roman" w:cs="Times New Roman"/>
          <w:bCs/>
        </w:rPr>
        <w:t>).</w:t>
      </w:r>
    </w:p>
    <w:p w14:paraId="19D583C0" w14:textId="5F4171C3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/>
          <w:bCs/>
        </w:rPr>
        <w:t>(G)</w:t>
      </w:r>
      <w:r w:rsidRPr="00C54F42">
        <w:rPr>
          <w:rFonts w:ascii="Times New Roman" w:hAnsi="Times New Roman" w:cs="Times New Roman"/>
          <w:bCs/>
        </w:rPr>
        <w:t xml:space="preserve"> </w:t>
      </w:r>
      <w:proofErr w:type="spellStart"/>
      <w:proofErr w:type="gramStart"/>
      <w:r w:rsidRPr="00C54F42">
        <w:rPr>
          <w:rFonts w:ascii="Times New Roman" w:hAnsi="Times New Roman" w:cs="Times New Roman"/>
          <w:bCs/>
        </w:rPr>
        <w:t>eWAT</w:t>
      </w:r>
      <w:proofErr w:type="spellEnd"/>
      <w:proofErr w:type="gramEnd"/>
      <w:r w:rsidRPr="00C54F42">
        <w:rPr>
          <w:rFonts w:ascii="Times New Roman" w:hAnsi="Times New Roman" w:cs="Times New Roman"/>
          <w:bCs/>
        </w:rPr>
        <w:t xml:space="preserve"> representative immunoblot images of ACBP and </w:t>
      </w:r>
      <w:r w:rsidRPr="00C54F42">
        <w:rPr>
          <w:rFonts w:ascii="Symbol" w:hAnsi="Symbol" w:cs="Times New Roman"/>
          <w:bCs/>
        </w:rPr>
        <w:t></w:t>
      </w:r>
      <w:r w:rsidRPr="00C54F42">
        <w:rPr>
          <w:rFonts w:ascii="Times New Roman" w:hAnsi="Times New Roman" w:cs="Times New Roman"/>
          <w:bCs/>
        </w:rPr>
        <w:t>-actin proteins from adipocyte-specific ACBP wild-type and knockout mice receiving RCD (6 weeks), densitometric quantification (n=6 to 10 mice per condition)</w:t>
      </w:r>
      <w:r w:rsidRPr="00C54F42">
        <w:rPr>
          <w:rFonts w:ascii="Times New Roman" w:hAnsi="Times New Roman" w:cs="Times New Roman"/>
          <w:b/>
          <w:bCs/>
        </w:rPr>
        <w:t xml:space="preserve"> (H)</w:t>
      </w:r>
      <w:r w:rsidRPr="00C54F42">
        <w:rPr>
          <w:rFonts w:ascii="Times New Roman" w:hAnsi="Times New Roman" w:cs="Times New Roman"/>
          <w:bCs/>
        </w:rPr>
        <w:t>.</w:t>
      </w:r>
    </w:p>
    <w:p w14:paraId="2F2C1EEA" w14:textId="729DFA82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</w:rPr>
      </w:pPr>
      <w:r w:rsidRPr="00C54F42">
        <w:rPr>
          <w:rFonts w:ascii="Times New Roman" w:hAnsi="Times New Roman" w:cs="Times New Roman"/>
          <w:bCs/>
        </w:rPr>
        <w:t xml:space="preserve">Results are displayed as whisker plots (with each dot representing one single mouse) including the mean ± SEM. For statistical analyses, </w:t>
      </w:r>
      <w:r w:rsidRPr="00C54F42">
        <w:rPr>
          <w:rFonts w:ascii="Times New Roman" w:hAnsi="Times New Roman" w:cs="Times New Roman"/>
          <w:bCs/>
          <w:i/>
        </w:rPr>
        <w:t>p</w:t>
      </w:r>
      <w:r w:rsidRPr="00C54F42">
        <w:rPr>
          <w:rFonts w:ascii="Times New Roman" w:hAnsi="Times New Roman" w:cs="Times New Roman"/>
          <w:bCs/>
        </w:rPr>
        <w:t xml:space="preserve">-values (indicating statistical comparisons with the control condition) were calculated by Mann-Whitney test </w:t>
      </w:r>
      <w:r w:rsidRPr="00C54F42">
        <w:rPr>
          <w:rFonts w:ascii="Times New Roman" w:hAnsi="Times New Roman" w:cs="Times New Roman"/>
          <w:b/>
          <w:bCs/>
        </w:rPr>
        <w:t>(B)</w:t>
      </w:r>
      <w:r w:rsidR="00201997" w:rsidRPr="00C54F42">
        <w:rPr>
          <w:rFonts w:ascii="Times New Roman" w:hAnsi="Times New Roman" w:cs="Times New Roman"/>
          <w:bCs/>
        </w:rPr>
        <w:t>,</w:t>
      </w:r>
      <w:r w:rsidRPr="00C54F42">
        <w:rPr>
          <w:rFonts w:ascii="Times New Roman" w:hAnsi="Times New Roman" w:cs="Times New Roman"/>
          <w:bCs/>
        </w:rPr>
        <w:t xml:space="preserve"> </w:t>
      </w:r>
      <w:r w:rsidR="00201997" w:rsidRPr="00C54F42">
        <w:rPr>
          <w:rFonts w:ascii="Times New Roman" w:hAnsi="Times New Roman" w:cs="Times New Roman"/>
          <w:bCs/>
        </w:rPr>
        <w:t xml:space="preserve">two-way ANOVA </w:t>
      </w:r>
      <w:r w:rsidR="00201997" w:rsidRPr="00C54F42">
        <w:rPr>
          <w:rFonts w:ascii="Times New Roman" w:hAnsi="Times New Roman" w:cs="Times New Roman"/>
          <w:b/>
          <w:bCs/>
        </w:rPr>
        <w:t>(C-E)</w:t>
      </w:r>
      <w:r w:rsidR="00201997" w:rsidRPr="00C54F42">
        <w:rPr>
          <w:rFonts w:ascii="Times New Roman" w:hAnsi="Times New Roman" w:cs="Times New Roman"/>
          <w:bCs/>
        </w:rPr>
        <w:t xml:space="preserve"> or </w:t>
      </w:r>
      <w:r w:rsidRPr="00C54F42">
        <w:rPr>
          <w:rFonts w:ascii="Times New Roman" w:hAnsi="Times New Roman" w:cs="Times New Roman"/>
          <w:bCs/>
        </w:rPr>
        <w:t xml:space="preserve">two-tailed unpaired Student’s t test </w:t>
      </w:r>
      <w:r w:rsidR="003B7FC9">
        <w:rPr>
          <w:rFonts w:ascii="Times New Roman" w:hAnsi="Times New Roman" w:cs="Times New Roman"/>
          <w:bCs/>
        </w:rPr>
        <w:t xml:space="preserve">applying Welch correction </w:t>
      </w:r>
      <w:r w:rsidRPr="00C54F42">
        <w:rPr>
          <w:rFonts w:ascii="Times New Roman" w:hAnsi="Times New Roman" w:cs="Times New Roman"/>
          <w:b/>
          <w:bCs/>
        </w:rPr>
        <w:t>(H)</w:t>
      </w:r>
      <w:r w:rsidRPr="00C54F42">
        <w:rPr>
          <w:rFonts w:ascii="Times New Roman" w:hAnsi="Times New Roman" w:cs="Times New Roman"/>
          <w:bCs/>
        </w:rPr>
        <w:t xml:space="preserve">. Bar: 50 </w:t>
      </w:r>
      <w:r w:rsidRPr="00C54F42">
        <w:rPr>
          <w:rFonts w:ascii="Symbol" w:hAnsi="Symbol" w:cs="Times New Roman"/>
          <w:bCs/>
        </w:rPr>
        <w:t></w:t>
      </w:r>
      <w:r w:rsidRPr="00C54F42">
        <w:rPr>
          <w:rFonts w:ascii="Times New Roman" w:hAnsi="Times New Roman" w:cs="Times New Roman"/>
          <w:bCs/>
        </w:rPr>
        <w:t xml:space="preserve">m </w:t>
      </w:r>
      <w:r w:rsidRPr="00C54F42">
        <w:rPr>
          <w:rFonts w:ascii="Times New Roman" w:hAnsi="Times New Roman" w:cs="Times New Roman"/>
          <w:b/>
          <w:bCs/>
        </w:rPr>
        <w:t>(A)</w:t>
      </w:r>
      <w:r w:rsidRPr="00C54F42">
        <w:rPr>
          <w:rFonts w:ascii="Times New Roman" w:hAnsi="Times New Roman" w:cs="Times New Roman"/>
          <w:bCs/>
        </w:rPr>
        <w:t xml:space="preserve">. </w:t>
      </w:r>
      <w:proofErr w:type="gramStart"/>
      <w:r w:rsidRPr="00C54F42">
        <w:rPr>
          <w:rFonts w:ascii="Times New Roman" w:hAnsi="Times New Roman" w:cs="Times New Roman"/>
          <w:bCs/>
        </w:rPr>
        <w:t>a</w:t>
      </w:r>
      <w:proofErr w:type="gramEnd"/>
      <w:r w:rsidRPr="00C54F42">
        <w:rPr>
          <w:rFonts w:ascii="Times New Roman" w:hAnsi="Times New Roman" w:cs="Times New Roman"/>
          <w:bCs/>
        </w:rPr>
        <w:t>.u.: arbitrary units.</w:t>
      </w:r>
    </w:p>
    <w:p w14:paraId="539BD15A" w14:textId="77777777" w:rsidR="00201997" w:rsidRPr="00C54F42" w:rsidRDefault="00201997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</w:rPr>
      </w:pPr>
    </w:p>
    <w:p w14:paraId="1609A748" w14:textId="77777777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/>
        </w:rPr>
      </w:pPr>
      <w:r w:rsidRPr="00C54F42">
        <w:rPr>
          <w:rFonts w:ascii="Times New Roman" w:hAnsi="Times New Roman" w:cs="Times New Roman"/>
          <w:b/>
        </w:rPr>
        <w:t>Figure S6. Related to Figure 6.</w:t>
      </w:r>
    </w:p>
    <w:p w14:paraId="22CA5DCC" w14:textId="77777777" w:rsidR="00D402FA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</w:rPr>
      </w:pPr>
      <w:r w:rsidRPr="00C54F42">
        <w:rPr>
          <w:rFonts w:ascii="Times New Roman" w:hAnsi="Times New Roman" w:cs="Times New Roman"/>
          <w:b/>
        </w:rPr>
        <w:t xml:space="preserve">(A) </w:t>
      </w:r>
      <w:r w:rsidRPr="00C54F42">
        <w:rPr>
          <w:rFonts w:ascii="Times New Roman" w:hAnsi="Times New Roman" w:cs="Times New Roman"/>
        </w:rPr>
        <w:t xml:space="preserve">Body weight measurement of wild-type </w:t>
      </w:r>
      <w:r w:rsidRPr="00C54F42">
        <w:rPr>
          <w:rFonts w:ascii="Times New Roman" w:hAnsi="Times New Roman" w:cs="Times New Roman"/>
          <w:i/>
        </w:rPr>
        <w:t>Ob/T</w:t>
      </w:r>
      <w:r w:rsidRPr="00C54F42">
        <w:rPr>
          <w:rFonts w:ascii="Times New Roman" w:hAnsi="Times New Roman" w:cs="Times New Roman"/>
        </w:rPr>
        <w:t xml:space="preserve"> mice (lean) compared to their leptin-deficient </w:t>
      </w:r>
      <w:r w:rsidRPr="00C54F42">
        <w:rPr>
          <w:rFonts w:ascii="Times New Roman" w:hAnsi="Times New Roman" w:cs="Times New Roman"/>
          <w:i/>
        </w:rPr>
        <w:t>Ob/Ob</w:t>
      </w:r>
      <w:r w:rsidRPr="00C54F42">
        <w:rPr>
          <w:rFonts w:ascii="Times New Roman" w:hAnsi="Times New Roman" w:cs="Times New Roman"/>
        </w:rPr>
        <w:t xml:space="preserve"> (obese) hyperphagic genetic counterparts </w:t>
      </w:r>
      <w:r w:rsidRPr="00C54F42">
        <w:rPr>
          <w:rFonts w:ascii="Times New Roman" w:hAnsi="Times New Roman" w:cs="Times New Roman"/>
          <w:bCs/>
        </w:rPr>
        <w:t>(n=10 mice per condition)</w:t>
      </w:r>
      <w:r w:rsidRPr="00C54F42">
        <w:rPr>
          <w:rFonts w:ascii="Times New Roman" w:hAnsi="Times New Roman" w:cs="Times New Roman"/>
        </w:rPr>
        <w:t>.</w:t>
      </w:r>
    </w:p>
    <w:p w14:paraId="4984CC89" w14:textId="77777777" w:rsidR="00D402FA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/>
          <w:bCs/>
        </w:rPr>
        <w:t xml:space="preserve">(B) </w:t>
      </w:r>
      <w:r w:rsidRPr="00C54F42">
        <w:rPr>
          <w:rFonts w:ascii="Times New Roman" w:hAnsi="Times New Roman" w:cs="Times New Roman"/>
          <w:bCs/>
        </w:rPr>
        <w:t>Representative immunoblot images of FASN, GABA</w:t>
      </w:r>
      <w:r w:rsidRPr="00C54F42">
        <w:rPr>
          <w:rFonts w:ascii="Times New Roman" w:hAnsi="Times New Roman" w:cs="Times New Roman"/>
          <w:bCs/>
          <w:vertAlign w:val="subscript"/>
        </w:rPr>
        <w:t>A</w:t>
      </w:r>
      <w:r w:rsidRPr="00C54F42">
        <w:rPr>
          <w:rFonts w:ascii="Times New Roman" w:hAnsi="Times New Roman" w:cs="Times New Roman"/>
          <w:bCs/>
        </w:rPr>
        <w:t xml:space="preserve">R </w:t>
      </w:r>
      <w:r w:rsidRPr="00C54F42">
        <w:rPr>
          <w:rFonts w:ascii="Symbol" w:hAnsi="Symbol" w:cs="Times New Roman"/>
          <w:bCs/>
        </w:rPr>
        <w:t></w:t>
      </w:r>
      <w:r w:rsidRPr="00C54F42">
        <w:rPr>
          <w:rFonts w:ascii="Times New Roman" w:hAnsi="Times New Roman" w:cs="Times New Roman"/>
          <w:bCs/>
        </w:rPr>
        <w:t xml:space="preserve">2, ACBP and </w:t>
      </w:r>
      <w:r w:rsidRPr="00C54F42">
        <w:rPr>
          <w:rFonts w:ascii="Symbol" w:hAnsi="Symbol" w:cs="Times New Roman"/>
          <w:bCs/>
        </w:rPr>
        <w:t></w:t>
      </w:r>
      <w:r w:rsidRPr="00C54F42">
        <w:rPr>
          <w:rFonts w:ascii="Times New Roman" w:hAnsi="Times New Roman" w:cs="Times New Roman"/>
          <w:bCs/>
        </w:rPr>
        <w:t xml:space="preserve">-actin proteins in liver extracts obtained from </w:t>
      </w:r>
      <w:r w:rsidRPr="00C54F42">
        <w:rPr>
          <w:rFonts w:ascii="Times New Roman" w:hAnsi="Times New Roman" w:cs="Times New Roman"/>
          <w:bCs/>
          <w:i/>
        </w:rPr>
        <w:t>Ob/T</w:t>
      </w:r>
      <w:r w:rsidRPr="00C54F42">
        <w:rPr>
          <w:rFonts w:ascii="Times New Roman" w:hAnsi="Times New Roman" w:cs="Times New Roman"/>
          <w:bCs/>
        </w:rPr>
        <w:t xml:space="preserve"> or </w:t>
      </w:r>
      <w:r w:rsidRPr="00C54F42">
        <w:rPr>
          <w:rFonts w:ascii="Times New Roman" w:hAnsi="Times New Roman" w:cs="Times New Roman"/>
          <w:bCs/>
          <w:i/>
        </w:rPr>
        <w:t>Ob/Ob</w:t>
      </w:r>
      <w:r w:rsidRPr="00C54F42">
        <w:rPr>
          <w:rFonts w:ascii="Times New Roman" w:hAnsi="Times New Roman" w:cs="Times New Roman"/>
          <w:bCs/>
        </w:rPr>
        <w:t xml:space="preserve"> mice, densitometric quantification (n=7 to 8 mice per condition) </w:t>
      </w:r>
      <w:r w:rsidRPr="00C54F42">
        <w:rPr>
          <w:rFonts w:ascii="Times New Roman" w:hAnsi="Times New Roman" w:cs="Times New Roman"/>
          <w:b/>
          <w:bCs/>
        </w:rPr>
        <w:t>(C)</w:t>
      </w:r>
      <w:r w:rsidRPr="00C54F42">
        <w:rPr>
          <w:rFonts w:ascii="Times New Roman" w:hAnsi="Times New Roman" w:cs="Times New Roman"/>
          <w:bCs/>
        </w:rPr>
        <w:t>.</w:t>
      </w:r>
    </w:p>
    <w:p w14:paraId="0C6E28AF" w14:textId="77777777" w:rsidR="00D402FA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/>
          <w:bCs/>
        </w:rPr>
        <w:t>(D)</w:t>
      </w:r>
      <w:r w:rsidRPr="00C54F42">
        <w:rPr>
          <w:rFonts w:ascii="Times New Roman" w:hAnsi="Times New Roman" w:cs="Times New Roman"/>
          <w:bCs/>
        </w:rPr>
        <w:t xml:space="preserve"> Representative immunoblot images of PPAR</w:t>
      </w:r>
      <w:r w:rsidRPr="00C54F42">
        <w:rPr>
          <w:rFonts w:ascii="Symbol" w:hAnsi="Symbol" w:cs="Times New Roman"/>
          <w:bCs/>
        </w:rPr>
        <w:t></w:t>
      </w:r>
      <w:r w:rsidRPr="00C54F42">
        <w:rPr>
          <w:rFonts w:ascii="Times New Roman" w:hAnsi="Times New Roman" w:cs="Times New Roman"/>
          <w:bCs/>
        </w:rPr>
        <w:t xml:space="preserve"> and GAPDH proteins in liver extracts obtained from WT or </w:t>
      </w:r>
      <w:r w:rsidRPr="00C54F42">
        <w:rPr>
          <w:rFonts w:ascii="Times New Roman" w:hAnsi="Times New Roman" w:cs="Times New Roman"/>
          <w:iCs/>
        </w:rPr>
        <w:t>F77I</w:t>
      </w:r>
      <w:r w:rsidRPr="00C54F42">
        <w:rPr>
          <w:rFonts w:ascii="Times New Roman" w:hAnsi="Times New Roman" w:cs="Times New Roman"/>
          <w:bCs/>
        </w:rPr>
        <w:t xml:space="preserve"> mice receiving HFD for a prolonged period (</w:t>
      </w:r>
      <w:proofErr w:type="spellStart"/>
      <w:r w:rsidRPr="00C54F42">
        <w:rPr>
          <w:rFonts w:ascii="Times New Roman" w:hAnsi="Times New Roman" w:cs="Times New Roman"/>
          <w:bCs/>
        </w:rPr>
        <w:t>HFD</w:t>
      </w:r>
      <w:r w:rsidRPr="00C54F42">
        <w:rPr>
          <w:rFonts w:ascii="Times New Roman" w:hAnsi="Times New Roman" w:cs="Times New Roman"/>
          <w:bCs/>
          <w:vertAlign w:val="subscript"/>
        </w:rPr>
        <w:t>prolonged</w:t>
      </w:r>
      <w:proofErr w:type="spellEnd"/>
      <w:r w:rsidRPr="00C54F42">
        <w:rPr>
          <w:rFonts w:ascii="Times New Roman" w:hAnsi="Times New Roman" w:cs="Times New Roman"/>
          <w:bCs/>
        </w:rPr>
        <w:t>: 18 weeks), densitometric quantification (n=5 to 9 mice per group)</w:t>
      </w:r>
      <w:r w:rsidRPr="00C54F42">
        <w:rPr>
          <w:rFonts w:ascii="Times New Roman" w:hAnsi="Times New Roman" w:cs="Times New Roman"/>
          <w:b/>
          <w:bCs/>
        </w:rPr>
        <w:t xml:space="preserve"> (E)</w:t>
      </w:r>
      <w:r w:rsidR="00D402FA" w:rsidRPr="00C54F42">
        <w:rPr>
          <w:rFonts w:ascii="Times New Roman" w:hAnsi="Times New Roman" w:cs="Times New Roman"/>
          <w:bCs/>
        </w:rPr>
        <w:t>.</w:t>
      </w:r>
    </w:p>
    <w:p w14:paraId="0B6340EA" w14:textId="791B8515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Cs/>
        </w:rPr>
        <w:t xml:space="preserve">Measurement of </w:t>
      </w:r>
      <w:r w:rsidRPr="00C54F42">
        <w:rPr>
          <w:rFonts w:ascii="Times New Roman" w:hAnsi="Times New Roman" w:cs="Times New Roman"/>
          <w:b/>
          <w:bCs/>
        </w:rPr>
        <w:t xml:space="preserve">(F) </w:t>
      </w:r>
      <w:r w:rsidRPr="00C54F42">
        <w:rPr>
          <w:rFonts w:ascii="Times New Roman" w:hAnsi="Times New Roman" w:cs="Times New Roman"/>
          <w:bCs/>
        </w:rPr>
        <w:t xml:space="preserve">glycerol 3-phosphate and </w:t>
      </w:r>
      <w:r w:rsidRPr="00C54F42">
        <w:rPr>
          <w:rFonts w:ascii="Times New Roman" w:hAnsi="Times New Roman" w:cs="Times New Roman"/>
          <w:b/>
          <w:bCs/>
        </w:rPr>
        <w:t>(G)</w:t>
      </w:r>
      <w:r w:rsidRPr="00C54F42">
        <w:rPr>
          <w:rFonts w:ascii="Times New Roman" w:hAnsi="Times New Roman" w:cs="Times New Roman"/>
          <w:bCs/>
        </w:rPr>
        <w:t xml:space="preserve"> cholesterol levels</w:t>
      </w:r>
      <w:r w:rsidRPr="00C54F42">
        <w:rPr>
          <w:rFonts w:ascii="Times New Roman" w:hAnsi="Times New Roman" w:cs="Times New Roman"/>
          <w:b/>
          <w:bCs/>
        </w:rPr>
        <w:t xml:space="preserve"> </w:t>
      </w:r>
      <w:r w:rsidRPr="00C54F42">
        <w:rPr>
          <w:rFonts w:ascii="Times New Roman" w:hAnsi="Times New Roman" w:cs="Times New Roman"/>
          <w:bCs/>
        </w:rPr>
        <w:t xml:space="preserve">in liver extracts obtained from WT or </w:t>
      </w:r>
      <w:r w:rsidRPr="00C54F42">
        <w:rPr>
          <w:rFonts w:ascii="Times New Roman" w:hAnsi="Times New Roman" w:cs="Times New Roman"/>
          <w:iCs/>
        </w:rPr>
        <w:t>F77I</w:t>
      </w:r>
      <w:r w:rsidRPr="00C54F42">
        <w:rPr>
          <w:rFonts w:ascii="Times New Roman" w:hAnsi="Times New Roman" w:cs="Times New Roman"/>
          <w:bCs/>
        </w:rPr>
        <w:t xml:space="preserve"> mice RCD or HFD (18 weeks) (n=3 to 8 mice per condition).</w:t>
      </w:r>
    </w:p>
    <w:p w14:paraId="79BDF69E" w14:textId="77777777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/>
          <w:bCs/>
        </w:rPr>
        <w:lastRenderedPageBreak/>
        <w:t>(H)</w:t>
      </w:r>
      <w:r w:rsidRPr="00C54F42">
        <w:rPr>
          <w:rFonts w:ascii="Times New Roman" w:hAnsi="Times New Roman" w:cs="Times New Roman"/>
          <w:bCs/>
        </w:rPr>
        <w:t xml:space="preserve"> Representative immunoblot images of PPAR</w:t>
      </w:r>
      <w:r w:rsidRPr="00C54F42">
        <w:rPr>
          <w:rFonts w:ascii="Symbol" w:hAnsi="Symbol" w:cs="Times New Roman"/>
          <w:bCs/>
        </w:rPr>
        <w:t></w:t>
      </w:r>
      <w:r w:rsidRPr="00C54F42">
        <w:rPr>
          <w:rFonts w:ascii="Times New Roman" w:hAnsi="Times New Roman" w:cs="Times New Roman"/>
          <w:bCs/>
        </w:rPr>
        <w:t xml:space="preserve">, ACBP and </w:t>
      </w:r>
      <w:r w:rsidRPr="00C54F42">
        <w:rPr>
          <w:rFonts w:ascii="Symbol" w:hAnsi="Symbol" w:cs="Times New Roman"/>
          <w:bCs/>
        </w:rPr>
        <w:t></w:t>
      </w:r>
      <w:r w:rsidRPr="00C54F42">
        <w:rPr>
          <w:rFonts w:ascii="Times New Roman" w:hAnsi="Times New Roman" w:cs="Times New Roman"/>
          <w:bCs/>
        </w:rPr>
        <w:t xml:space="preserve">-actin proteins in epididymal white adipose tissue extracts obtained from WT or </w:t>
      </w:r>
      <w:r w:rsidRPr="00C54F42">
        <w:rPr>
          <w:rFonts w:ascii="Times New Roman" w:hAnsi="Times New Roman" w:cs="Times New Roman"/>
          <w:iCs/>
        </w:rPr>
        <w:t>F77I</w:t>
      </w:r>
      <w:r w:rsidRPr="00C54F42">
        <w:rPr>
          <w:rFonts w:ascii="Times New Roman" w:hAnsi="Times New Roman" w:cs="Times New Roman"/>
          <w:bCs/>
        </w:rPr>
        <w:t xml:space="preserve"> mice fed with HFD, densitometric quantification (n=6 to 7 mice per condition) </w:t>
      </w:r>
      <w:r w:rsidRPr="00C54F42">
        <w:rPr>
          <w:rFonts w:ascii="Times New Roman" w:hAnsi="Times New Roman" w:cs="Times New Roman"/>
          <w:b/>
          <w:bCs/>
        </w:rPr>
        <w:t>(I)</w:t>
      </w:r>
      <w:r w:rsidRPr="00C54F42">
        <w:rPr>
          <w:rFonts w:ascii="Times New Roman" w:hAnsi="Times New Roman" w:cs="Times New Roman"/>
          <w:bCs/>
        </w:rPr>
        <w:t>.</w:t>
      </w:r>
    </w:p>
    <w:p w14:paraId="07AB12A6" w14:textId="4613D37D" w:rsidR="000B6D1C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/>
          <w:bCs/>
        </w:rPr>
        <w:t xml:space="preserve">(J) </w:t>
      </w:r>
      <w:r w:rsidRPr="00C54F42">
        <w:rPr>
          <w:rFonts w:ascii="Times New Roman" w:hAnsi="Times New Roman" w:cs="Times New Roman"/>
          <w:bCs/>
        </w:rPr>
        <w:t xml:space="preserve">Cumulative food intake measurement of WT or </w:t>
      </w:r>
      <w:r w:rsidRPr="00C54F42">
        <w:rPr>
          <w:rFonts w:ascii="Times New Roman" w:hAnsi="Times New Roman" w:cs="Times New Roman"/>
          <w:iCs/>
        </w:rPr>
        <w:t>F77I</w:t>
      </w:r>
      <w:r w:rsidRPr="00C54F42">
        <w:rPr>
          <w:rFonts w:ascii="Times New Roman" w:hAnsi="Times New Roman" w:cs="Times New Roman"/>
          <w:bCs/>
        </w:rPr>
        <w:t xml:space="preserve"> mice receiving RCD or HFD (n=5 to 12 mice per condition). </w:t>
      </w:r>
    </w:p>
    <w:p w14:paraId="3C866398" w14:textId="77777777" w:rsidR="00352E64" w:rsidRPr="00C54F42" w:rsidRDefault="000B6D1C" w:rsidP="000B6D1C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Cs/>
        </w:rPr>
      </w:pPr>
      <w:r w:rsidRPr="00C54F42">
        <w:rPr>
          <w:rFonts w:ascii="Times New Roman" w:hAnsi="Times New Roman" w:cs="Times New Roman"/>
          <w:b/>
          <w:bCs/>
        </w:rPr>
        <w:t>(K)</w:t>
      </w:r>
      <w:r w:rsidRPr="00C54F42">
        <w:rPr>
          <w:rFonts w:ascii="Times New Roman" w:hAnsi="Times New Roman" w:cs="Times New Roman"/>
          <w:bCs/>
        </w:rPr>
        <w:t xml:space="preserve"> Heatmap representation of liver mRNA transcripts [as log2-fold change (Log2FC)] which were significantly upregulated in WT HFD group (but not altered in the F77I) (n = 3 to 10 mice per condition). Gene ontology analysis of the differentially expressed genes (HFD WT </w:t>
      </w:r>
      <w:proofErr w:type="spellStart"/>
      <w:r w:rsidRPr="00C54F42">
        <w:rPr>
          <w:rFonts w:ascii="Times New Roman" w:hAnsi="Times New Roman" w:cs="Times New Roman"/>
          <w:bCs/>
        </w:rPr>
        <w:t>vs</w:t>
      </w:r>
      <w:proofErr w:type="spellEnd"/>
      <w:r w:rsidRPr="00C54F42">
        <w:rPr>
          <w:rFonts w:ascii="Times New Roman" w:hAnsi="Times New Roman" w:cs="Times New Roman"/>
          <w:bCs/>
        </w:rPr>
        <w:t xml:space="preserve"> HFD F77I, </w:t>
      </w:r>
      <w:r w:rsidRPr="00C54F42">
        <w:rPr>
          <w:rFonts w:ascii="Times New Roman" w:hAnsi="Times New Roman" w:cs="Times New Roman"/>
          <w:bCs/>
          <w:i/>
        </w:rPr>
        <w:t>p</w:t>
      </w:r>
      <w:r w:rsidRPr="00C54F42">
        <w:rPr>
          <w:rFonts w:ascii="Times New Roman" w:hAnsi="Times New Roman" w:cs="Times New Roman"/>
          <w:bCs/>
        </w:rPr>
        <w:t>&lt;0.05): Biological Process (BP)</w:t>
      </w:r>
      <w:proofErr w:type="gramStart"/>
      <w:r w:rsidRPr="00C54F42">
        <w:rPr>
          <w:rFonts w:ascii="Times New Roman" w:hAnsi="Times New Roman" w:cs="Times New Roman"/>
          <w:bCs/>
        </w:rPr>
        <w:t>;</w:t>
      </w:r>
      <w:proofErr w:type="gramEnd"/>
      <w:r w:rsidRPr="00C54F42">
        <w:rPr>
          <w:rFonts w:ascii="Times New Roman" w:hAnsi="Times New Roman" w:cs="Times New Roman"/>
          <w:bCs/>
        </w:rPr>
        <w:t xml:space="preserve"> gene groups implicated in inflammation are indicated in red </w:t>
      </w:r>
      <w:r w:rsidRPr="00C54F42">
        <w:rPr>
          <w:rFonts w:ascii="Times New Roman" w:hAnsi="Times New Roman" w:cs="Times New Roman"/>
          <w:b/>
          <w:bCs/>
        </w:rPr>
        <w:t>(L)</w:t>
      </w:r>
      <w:r w:rsidRPr="00C54F42">
        <w:rPr>
          <w:rFonts w:ascii="Times New Roman" w:hAnsi="Times New Roman" w:cs="Times New Roman"/>
          <w:bCs/>
        </w:rPr>
        <w:t>.</w:t>
      </w:r>
    </w:p>
    <w:p w14:paraId="34CCE0C1" w14:textId="00B82249" w:rsidR="00201997" w:rsidRDefault="00E14C0A" w:rsidP="00870EF3">
      <w:pPr>
        <w:spacing w:line="360" w:lineRule="auto"/>
        <w:ind w:right="21"/>
        <w:contextualSpacing/>
        <w:jc w:val="both"/>
        <w:rPr>
          <w:rFonts w:ascii="Times New Roman" w:hAnsi="Times New Roman" w:cs="Times New Roman"/>
          <w:b/>
        </w:rPr>
      </w:pPr>
      <w:r w:rsidRPr="00C54F42">
        <w:rPr>
          <w:rFonts w:ascii="Times New Roman" w:hAnsi="Times New Roman" w:cs="Times New Roman"/>
          <w:bCs/>
        </w:rPr>
        <w:t xml:space="preserve">Results are displayed as heatmap representation </w:t>
      </w:r>
      <w:r w:rsidRPr="00C54F42">
        <w:rPr>
          <w:rFonts w:ascii="Times New Roman" w:hAnsi="Times New Roman" w:cs="Times New Roman"/>
          <w:b/>
          <w:bCs/>
        </w:rPr>
        <w:t>(K)</w:t>
      </w:r>
      <w:r w:rsidRPr="00C54F42">
        <w:rPr>
          <w:rFonts w:ascii="Times New Roman" w:hAnsi="Times New Roman" w:cs="Times New Roman"/>
          <w:bCs/>
        </w:rPr>
        <w:t xml:space="preserve"> and whisker plots </w:t>
      </w:r>
      <w:r w:rsidRPr="00C54F42">
        <w:rPr>
          <w:rFonts w:ascii="Times New Roman" w:hAnsi="Times New Roman" w:cs="Times New Roman"/>
          <w:b/>
          <w:bCs/>
        </w:rPr>
        <w:t>(A</w:t>
      </w:r>
      <w:proofErr w:type="gramStart"/>
      <w:r w:rsidRPr="00C54F42">
        <w:rPr>
          <w:rFonts w:ascii="Times New Roman" w:hAnsi="Times New Roman" w:cs="Times New Roman"/>
          <w:b/>
          <w:bCs/>
        </w:rPr>
        <w:t>,C,E</w:t>
      </w:r>
      <w:proofErr w:type="gramEnd"/>
      <w:r w:rsidRPr="00C54F42">
        <w:rPr>
          <w:rFonts w:ascii="Times New Roman" w:hAnsi="Times New Roman" w:cs="Times New Roman"/>
          <w:b/>
          <w:bCs/>
        </w:rPr>
        <w:t>-G,I,J)</w:t>
      </w:r>
      <w:r w:rsidRPr="00C54F42">
        <w:rPr>
          <w:rFonts w:ascii="Times New Roman" w:hAnsi="Times New Roman" w:cs="Times New Roman"/>
          <w:bCs/>
        </w:rPr>
        <w:t xml:space="preserve"> (with each dot representing one single mouse) including the mean ± SEM. For statistical analysis </w:t>
      </w:r>
      <w:r w:rsidRPr="00C54F42">
        <w:rPr>
          <w:rFonts w:ascii="Times New Roman" w:hAnsi="Times New Roman" w:cs="Times New Roman"/>
          <w:bCs/>
          <w:i/>
        </w:rPr>
        <w:t>p</w:t>
      </w:r>
      <w:r w:rsidRPr="00C54F42">
        <w:rPr>
          <w:rFonts w:ascii="Times New Roman" w:hAnsi="Times New Roman" w:cs="Times New Roman"/>
          <w:bCs/>
        </w:rPr>
        <w:t xml:space="preserve">-values were calculated by two-tailed unpaired </w:t>
      </w:r>
      <w:r w:rsidRPr="00C54F42">
        <w:rPr>
          <w:rFonts w:ascii="Times New Roman" w:hAnsi="Times New Roman" w:cs="Times New Roman"/>
        </w:rPr>
        <w:t>Student’s t-test</w:t>
      </w:r>
      <w:r w:rsidRPr="00C54F42">
        <w:rPr>
          <w:rFonts w:ascii="Times New Roman" w:hAnsi="Times New Roman" w:cs="Times New Roman"/>
          <w:b/>
          <w:bCs/>
        </w:rPr>
        <w:t xml:space="preserve"> (C</w:t>
      </w:r>
      <w:proofErr w:type="gramStart"/>
      <w:r w:rsidRPr="00C54F42">
        <w:rPr>
          <w:rFonts w:ascii="Times New Roman" w:hAnsi="Times New Roman" w:cs="Times New Roman"/>
          <w:b/>
          <w:bCs/>
        </w:rPr>
        <w:t>,I</w:t>
      </w:r>
      <w:proofErr w:type="gramEnd"/>
      <w:r w:rsidRPr="00C54F42">
        <w:rPr>
          <w:rFonts w:ascii="Times New Roman" w:hAnsi="Times New Roman" w:cs="Times New Roman"/>
          <w:b/>
          <w:bCs/>
        </w:rPr>
        <w:t>)</w:t>
      </w:r>
      <w:r w:rsidR="00F671AB" w:rsidRPr="00F671AB">
        <w:rPr>
          <w:rFonts w:ascii="Times New Roman" w:hAnsi="Times New Roman" w:cs="Times New Roman"/>
          <w:bCs/>
        </w:rPr>
        <w:t xml:space="preserve"> </w:t>
      </w:r>
      <w:r w:rsidR="00F671AB">
        <w:rPr>
          <w:rFonts w:ascii="Times New Roman" w:hAnsi="Times New Roman" w:cs="Times New Roman"/>
          <w:bCs/>
        </w:rPr>
        <w:t>applying Welch correction</w:t>
      </w:r>
      <w:r w:rsidR="00F671AB">
        <w:rPr>
          <w:rFonts w:ascii="Times New Roman" w:hAnsi="Times New Roman" w:cs="Times New Roman"/>
          <w:bCs/>
        </w:rPr>
        <w:t xml:space="preserve"> </w:t>
      </w:r>
      <w:r w:rsidR="00F671AB" w:rsidRPr="00F671AB">
        <w:rPr>
          <w:rFonts w:ascii="Times New Roman" w:hAnsi="Times New Roman" w:cs="Times New Roman"/>
          <w:b/>
          <w:bCs/>
        </w:rPr>
        <w:t>(A,E)</w:t>
      </w:r>
      <w:r w:rsidRPr="00C54F42">
        <w:rPr>
          <w:rFonts w:ascii="Times New Roman" w:hAnsi="Times New Roman" w:cs="Times New Roman"/>
          <w:bCs/>
        </w:rPr>
        <w:t>, or</w:t>
      </w:r>
      <w:r w:rsidRPr="00C54F42">
        <w:rPr>
          <w:rFonts w:ascii="Times New Roman" w:hAnsi="Times New Roman" w:cs="Times New Roman"/>
          <w:b/>
          <w:bCs/>
        </w:rPr>
        <w:t xml:space="preserve"> </w:t>
      </w:r>
      <w:r w:rsidRPr="00C54F42">
        <w:rPr>
          <w:rFonts w:ascii="Times New Roman" w:hAnsi="Times New Roman" w:cs="Times New Roman"/>
          <w:bCs/>
        </w:rPr>
        <w:t xml:space="preserve">two-way ANOVA </w:t>
      </w:r>
      <w:r w:rsidRPr="00C54F42">
        <w:rPr>
          <w:rFonts w:ascii="Times New Roman" w:hAnsi="Times New Roman" w:cs="Times New Roman"/>
          <w:b/>
          <w:bCs/>
        </w:rPr>
        <w:t>(F,G,J)</w:t>
      </w:r>
      <w:r w:rsidRPr="00C54F42">
        <w:rPr>
          <w:rFonts w:ascii="Times New Roman" w:hAnsi="Times New Roman" w:cs="Times New Roman"/>
          <w:bCs/>
        </w:rPr>
        <w:t xml:space="preserve">. </w:t>
      </w:r>
      <w:proofErr w:type="gramStart"/>
      <w:r w:rsidR="000B6D1C" w:rsidRPr="00C54F42">
        <w:rPr>
          <w:rFonts w:ascii="Times New Roman" w:hAnsi="Times New Roman" w:cs="Times New Roman"/>
          <w:bCs/>
        </w:rPr>
        <w:t>g</w:t>
      </w:r>
      <w:proofErr w:type="gramEnd"/>
      <w:r w:rsidR="000B6D1C" w:rsidRPr="00C54F42">
        <w:rPr>
          <w:rFonts w:ascii="Times New Roman" w:hAnsi="Times New Roman" w:cs="Times New Roman"/>
          <w:bCs/>
        </w:rPr>
        <w:t xml:space="preserve">: gram, a.u.: arbitrary units, ns: non-significant, kDa: </w:t>
      </w:r>
      <w:proofErr w:type="spellStart"/>
      <w:r w:rsidR="000B6D1C" w:rsidRPr="00C54F42">
        <w:rPr>
          <w:rFonts w:ascii="Times New Roman" w:hAnsi="Times New Roman" w:cs="Times New Roman"/>
          <w:bCs/>
        </w:rPr>
        <w:t>kilodaltons</w:t>
      </w:r>
      <w:proofErr w:type="spellEnd"/>
      <w:r w:rsidR="000B6D1C" w:rsidRPr="00C54F42">
        <w:rPr>
          <w:rFonts w:ascii="Times New Roman" w:hAnsi="Times New Roman" w:cs="Times New Roman"/>
          <w:bCs/>
        </w:rPr>
        <w:t>, BP: biological process.</w:t>
      </w:r>
    </w:p>
    <w:sectPr w:rsidR="00201997" w:rsidSect="005B1811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948AB9" w14:textId="77777777" w:rsidR="00015367" w:rsidRDefault="00015367" w:rsidP="00211CEF">
      <w:r>
        <w:separator/>
      </w:r>
    </w:p>
  </w:endnote>
  <w:endnote w:type="continuationSeparator" w:id="0">
    <w:p w14:paraId="08A4168E" w14:textId="77777777" w:rsidR="00015367" w:rsidRDefault="00015367" w:rsidP="00211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386314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FE0F2E" w14:textId="2C76E948" w:rsidR="00201997" w:rsidRDefault="00201997" w:rsidP="00684F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75B06C" w14:textId="77777777" w:rsidR="00201997" w:rsidRDefault="00201997" w:rsidP="005C5BF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010614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6ED84C" w14:textId="6CDA42C6" w:rsidR="00201997" w:rsidRDefault="00201997" w:rsidP="00684F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671A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E72B23" w14:textId="77777777" w:rsidR="00201997" w:rsidRDefault="00201997" w:rsidP="000A0A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697C3C" w14:textId="77777777" w:rsidR="00015367" w:rsidRDefault="00015367" w:rsidP="00211CEF">
      <w:r>
        <w:separator/>
      </w:r>
    </w:p>
  </w:footnote>
  <w:footnote w:type="continuationSeparator" w:id="0">
    <w:p w14:paraId="6EA1B2C8" w14:textId="77777777" w:rsidR="00015367" w:rsidRDefault="00015367" w:rsidP="00211C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395A70"/>
    <w:multiLevelType w:val="hybridMultilevel"/>
    <w:tmpl w:val="83F60E7C"/>
    <w:lvl w:ilvl="0" w:tplc="8F72B0C8">
      <w:start w:val="1"/>
      <w:numFmt w:val="upperLetter"/>
      <w:lvlText w:val="(%1)"/>
      <w:lvlJc w:val="left"/>
      <w:pPr>
        <w:ind w:left="-451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29" w:hanging="360"/>
      </w:pPr>
    </w:lvl>
    <w:lvl w:ilvl="2" w:tplc="0409001B" w:tentative="1">
      <w:start w:val="1"/>
      <w:numFmt w:val="lowerRoman"/>
      <w:lvlText w:val="%3."/>
      <w:lvlJc w:val="right"/>
      <w:pPr>
        <w:ind w:left="949" w:hanging="180"/>
      </w:pPr>
    </w:lvl>
    <w:lvl w:ilvl="3" w:tplc="0409000F" w:tentative="1">
      <w:start w:val="1"/>
      <w:numFmt w:val="decimal"/>
      <w:lvlText w:val="%4."/>
      <w:lvlJc w:val="left"/>
      <w:pPr>
        <w:ind w:left="1669" w:hanging="360"/>
      </w:pPr>
    </w:lvl>
    <w:lvl w:ilvl="4" w:tplc="04090019" w:tentative="1">
      <w:start w:val="1"/>
      <w:numFmt w:val="lowerLetter"/>
      <w:lvlText w:val="%5."/>
      <w:lvlJc w:val="left"/>
      <w:pPr>
        <w:ind w:left="2389" w:hanging="360"/>
      </w:pPr>
    </w:lvl>
    <w:lvl w:ilvl="5" w:tplc="0409001B" w:tentative="1">
      <w:start w:val="1"/>
      <w:numFmt w:val="lowerRoman"/>
      <w:lvlText w:val="%6."/>
      <w:lvlJc w:val="right"/>
      <w:pPr>
        <w:ind w:left="3109" w:hanging="180"/>
      </w:pPr>
    </w:lvl>
    <w:lvl w:ilvl="6" w:tplc="0409000F" w:tentative="1">
      <w:start w:val="1"/>
      <w:numFmt w:val="decimal"/>
      <w:lvlText w:val="%7."/>
      <w:lvlJc w:val="left"/>
      <w:pPr>
        <w:ind w:left="3829" w:hanging="360"/>
      </w:pPr>
    </w:lvl>
    <w:lvl w:ilvl="7" w:tplc="04090019" w:tentative="1">
      <w:start w:val="1"/>
      <w:numFmt w:val="lowerLetter"/>
      <w:lvlText w:val="%8."/>
      <w:lvlJc w:val="left"/>
      <w:pPr>
        <w:ind w:left="4549" w:hanging="360"/>
      </w:pPr>
    </w:lvl>
    <w:lvl w:ilvl="8" w:tplc="0409001B" w:tentative="1">
      <w:start w:val="1"/>
      <w:numFmt w:val="lowerRoman"/>
      <w:lvlText w:val="%9."/>
      <w:lvlJc w:val="right"/>
      <w:pPr>
        <w:ind w:left="5269" w:hanging="180"/>
      </w:pPr>
    </w:lvl>
  </w:abstractNum>
  <w:abstractNum w:abstractNumId="1">
    <w:nsid w:val="4266048E"/>
    <w:multiLevelType w:val="hybridMultilevel"/>
    <w:tmpl w:val="63E85C06"/>
    <w:lvl w:ilvl="0" w:tplc="227E84B4">
      <w:start w:val="1"/>
      <w:numFmt w:val="upperLetter"/>
      <w:lvlText w:val="(%1)"/>
      <w:lvlJc w:val="left"/>
      <w:pPr>
        <w:ind w:left="-391" w:hanging="4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9" w:hanging="360"/>
      </w:pPr>
    </w:lvl>
    <w:lvl w:ilvl="2" w:tplc="0409001B" w:tentative="1">
      <w:start w:val="1"/>
      <w:numFmt w:val="lowerRoman"/>
      <w:lvlText w:val="%3."/>
      <w:lvlJc w:val="right"/>
      <w:pPr>
        <w:ind w:left="949" w:hanging="180"/>
      </w:pPr>
    </w:lvl>
    <w:lvl w:ilvl="3" w:tplc="0409000F" w:tentative="1">
      <w:start w:val="1"/>
      <w:numFmt w:val="decimal"/>
      <w:lvlText w:val="%4."/>
      <w:lvlJc w:val="left"/>
      <w:pPr>
        <w:ind w:left="1669" w:hanging="360"/>
      </w:pPr>
    </w:lvl>
    <w:lvl w:ilvl="4" w:tplc="04090019" w:tentative="1">
      <w:start w:val="1"/>
      <w:numFmt w:val="lowerLetter"/>
      <w:lvlText w:val="%5."/>
      <w:lvlJc w:val="left"/>
      <w:pPr>
        <w:ind w:left="2389" w:hanging="360"/>
      </w:pPr>
    </w:lvl>
    <w:lvl w:ilvl="5" w:tplc="0409001B" w:tentative="1">
      <w:start w:val="1"/>
      <w:numFmt w:val="lowerRoman"/>
      <w:lvlText w:val="%6."/>
      <w:lvlJc w:val="right"/>
      <w:pPr>
        <w:ind w:left="3109" w:hanging="180"/>
      </w:pPr>
    </w:lvl>
    <w:lvl w:ilvl="6" w:tplc="0409000F" w:tentative="1">
      <w:start w:val="1"/>
      <w:numFmt w:val="decimal"/>
      <w:lvlText w:val="%7."/>
      <w:lvlJc w:val="left"/>
      <w:pPr>
        <w:ind w:left="3829" w:hanging="360"/>
      </w:pPr>
    </w:lvl>
    <w:lvl w:ilvl="7" w:tplc="04090019" w:tentative="1">
      <w:start w:val="1"/>
      <w:numFmt w:val="lowerLetter"/>
      <w:lvlText w:val="%8."/>
      <w:lvlJc w:val="left"/>
      <w:pPr>
        <w:ind w:left="4549" w:hanging="360"/>
      </w:pPr>
    </w:lvl>
    <w:lvl w:ilvl="8" w:tplc="0409001B" w:tentative="1">
      <w:start w:val="1"/>
      <w:numFmt w:val="lowerRoman"/>
      <w:lvlText w:val="%9."/>
      <w:lvlJc w:val="right"/>
      <w:pPr>
        <w:ind w:left="5269" w:hanging="180"/>
      </w:pPr>
    </w:lvl>
  </w:abstractNum>
  <w:abstractNum w:abstractNumId="2">
    <w:nsid w:val="6FBB2DBC"/>
    <w:multiLevelType w:val="hybridMultilevel"/>
    <w:tmpl w:val="D786E52E"/>
    <w:lvl w:ilvl="0" w:tplc="04090001">
      <w:start w:val="1"/>
      <w:numFmt w:val="bullet"/>
      <w:lvlText w:val=""/>
      <w:lvlJc w:val="left"/>
      <w:pPr>
        <w:ind w:left="-13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5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3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4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62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4FC"/>
    <w:rsid w:val="00000CE7"/>
    <w:rsid w:val="00000D54"/>
    <w:rsid w:val="00002232"/>
    <w:rsid w:val="00002796"/>
    <w:rsid w:val="000034A7"/>
    <w:rsid w:val="000038AC"/>
    <w:rsid w:val="00003B7A"/>
    <w:rsid w:val="00005D7F"/>
    <w:rsid w:val="00011695"/>
    <w:rsid w:val="00015367"/>
    <w:rsid w:val="00016A9F"/>
    <w:rsid w:val="0002347B"/>
    <w:rsid w:val="00023736"/>
    <w:rsid w:val="0002543B"/>
    <w:rsid w:val="00032242"/>
    <w:rsid w:val="000330E8"/>
    <w:rsid w:val="0003445A"/>
    <w:rsid w:val="00034903"/>
    <w:rsid w:val="000356C3"/>
    <w:rsid w:val="00035931"/>
    <w:rsid w:val="00035CA7"/>
    <w:rsid w:val="0004240A"/>
    <w:rsid w:val="00042813"/>
    <w:rsid w:val="000442E5"/>
    <w:rsid w:val="00044B87"/>
    <w:rsid w:val="00045731"/>
    <w:rsid w:val="00045DE7"/>
    <w:rsid w:val="000462D7"/>
    <w:rsid w:val="000514B7"/>
    <w:rsid w:val="000560DC"/>
    <w:rsid w:val="00060129"/>
    <w:rsid w:val="00060DC7"/>
    <w:rsid w:val="0006376A"/>
    <w:rsid w:val="00064D5E"/>
    <w:rsid w:val="0006561E"/>
    <w:rsid w:val="00066E03"/>
    <w:rsid w:val="000713D4"/>
    <w:rsid w:val="00071EF4"/>
    <w:rsid w:val="00074B57"/>
    <w:rsid w:val="0007581D"/>
    <w:rsid w:val="00076A6B"/>
    <w:rsid w:val="00076D15"/>
    <w:rsid w:val="000772C5"/>
    <w:rsid w:val="000778C9"/>
    <w:rsid w:val="000817B1"/>
    <w:rsid w:val="000819E2"/>
    <w:rsid w:val="00084BCF"/>
    <w:rsid w:val="00087D95"/>
    <w:rsid w:val="00091E9A"/>
    <w:rsid w:val="00092375"/>
    <w:rsid w:val="00092B2A"/>
    <w:rsid w:val="000930CD"/>
    <w:rsid w:val="000976BD"/>
    <w:rsid w:val="000A0134"/>
    <w:rsid w:val="000A0A44"/>
    <w:rsid w:val="000A1398"/>
    <w:rsid w:val="000A1B38"/>
    <w:rsid w:val="000A2C05"/>
    <w:rsid w:val="000A3536"/>
    <w:rsid w:val="000A5B8B"/>
    <w:rsid w:val="000A5FDE"/>
    <w:rsid w:val="000A61D0"/>
    <w:rsid w:val="000A7B16"/>
    <w:rsid w:val="000B0005"/>
    <w:rsid w:val="000B0FB2"/>
    <w:rsid w:val="000B20F4"/>
    <w:rsid w:val="000B5777"/>
    <w:rsid w:val="000B67B2"/>
    <w:rsid w:val="000B6D1C"/>
    <w:rsid w:val="000B6D5C"/>
    <w:rsid w:val="000C0031"/>
    <w:rsid w:val="000C097C"/>
    <w:rsid w:val="000C3B29"/>
    <w:rsid w:val="000C5F80"/>
    <w:rsid w:val="000C6BD7"/>
    <w:rsid w:val="000D006F"/>
    <w:rsid w:val="000D1B16"/>
    <w:rsid w:val="000D26E6"/>
    <w:rsid w:val="000D350A"/>
    <w:rsid w:val="000D3652"/>
    <w:rsid w:val="000D3C63"/>
    <w:rsid w:val="000D4940"/>
    <w:rsid w:val="000D4994"/>
    <w:rsid w:val="000D7510"/>
    <w:rsid w:val="000E0444"/>
    <w:rsid w:val="000E3C15"/>
    <w:rsid w:val="000E5195"/>
    <w:rsid w:val="000E58F3"/>
    <w:rsid w:val="000E6624"/>
    <w:rsid w:val="000E72FD"/>
    <w:rsid w:val="000F1092"/>
    <w:rsid w:val="000F2E86"/>
    <w:rsid w:val="000F5521"/>
    <w:rsid w:val="000F55C0"/>
    <w:rsid w:val="000F5C8E"/>
    <w:rsid w:val="000F64E6"/>
    <w:rsid w:val="00100432"/>
    <w:rsid w:val="001025EA"/>
    <w:rsid w:val="0010384A"/>
    <w:rsid w:val="00103D18"/>
    <w:rsid w:val="00105018"/>
    <w:rsid w:val="0010542E"/>
    <w:rsid w:val="00106EB5"/>
    <w:rsid w:val="00110AC4"/>
    <w:rsid w:val="00110FD1"/>
    <w:rsid w:val="001113E4"/>
    <w:rsid w:val="00111CD1"/>
    <w:rsid w:val="001121B6"/>
    <w:rsid w:val="00112CC3"/>
    <w:rsid w:val="00113762"/>
    <w:rsid w:val="0011395B"/>
    <w:rsid w:val="00114402"/>
    <w:rsid w:val="00114CA3"/>
    <w:rsid w:val="00114D62"/>
    <w:rsid w:val="00115358"/>
    <w:rsid w:val="001158EB"/>
    <w:rsid w:val="001174C6"/>
    <w:rsid w:val="00121464"/>
    <w:rsid w:val="00121838"/>
    <w:rsid w:val="001256AC"/>
    <w:rsid w:val="00130C3E"/>
    <w:rsid w:val="00131673"/>
    <w:rsid w:val="00133ED9"/>
    <w:rsid w:val="001350E3"/>
    <w:rsid w:val="001352FC"/>
    <w:rsid w:val="00135AE4"/>
    <w:rsid w:val="00136069"/>
    <w:rsid w:val="0013683D"/>
    <w:rsid w:val="001369F8"/>
    <w:rsid w:val="001405BA"/>
    <w:rsid w:val="00141E59"/>
    <w:rsid w:val="0014287F"/>
    <w:rsid w:val="001434EB"/>
    <w:rsid w:val="0014566F"/>
    <w:rsid w:val="00147273"/>
    <w:rsid w:val="00147368"/>
    <w:rsid w:val="00151710"/>
    <w:rsid w:val="001520CF"/>
    <w:rsid w:val="0015538B"/>
    <w:rsid w:val="00162612"/>
    <w:rsid w:val="00163157"/>
    <w:rsid w:val="0016497F"/>
    <w:rsid w:val="00166866"/>
    <w:rsid w:val="00171870"/>
    <w:rsid w:val="00171A94"/>
    <w:rsid w:val="00171E11"/>
    <w:rsid w:val="00172652"/>
    <w:rsid w:val="001726D4"/>
    <w:rsid w:val="00172F15"/>
    <w:rsid w:val="00173779"/>
    <w:rsid w:val="00175333"/>
    <w:rsid w:val="0017533F"/>
    <w:rsid w:val="00182325"/>
    <w:rsid w:val="001853D5"/>
    <w:rsid w:val="00186075"/>
    <w:rsid w:val="00186E77"/>
    <w:rsid w:val="0018711A"/>
    <w:rsid w:val="00187352"/>
    <w:rsid w:val="00187939"/>
    <w:rsid w:val="0019027E"/>
    <w:rsid w:val="00192B9C"/>
    <w:rsid w:val="00194E63"/>
    <w:rsid w:val="001A2694"/>
    <w:rsid w:val="001A4D10"/>
    <w:rsid w:val="001A4E86"/>
    <w:rsid w:val="001A4F75"/>
    <w:rsid w:val="001A56B4"/>
    <w:rsid w:val="001A5CCB"/>
    <w:rsid w:val="001A738E"/>
    <w:rsid w:val="001A73B3"/>
    <w:rsid w:val="001B137B"/>
    <w:rsid w:val="001B14DB"/>
    <w:rsid w:val="001B1531"/>
    <w:rsid w:val="001B1A1D"/>
    <w:rsid w:val="001B1DEF"/>
    <w:rsid w:val="001B4180"/>
    <w:rsid w:val="001B6342"/>
    <w:rsid w:val="001B6CA0"/>
    <w:rsid w:val="001B73AA"/>
    <w:rsid w:val="001C0924"/>
    <w:rsid w:val="001C474B"/>
    <w:rsid w:val="001C5358"/>
    <w:rsid w:val="001C67E0"/>
    <w:rsid w:val="001D15DE"/>
    <w:rsid w:val="001D16E6"/>
    <w:rsid w:val="001D33CD"/>
    <w:rsid w:val="001E2445"/>
    <w:rsid w:val="001E3039"/>
    <w:rsid w:val="001E41CB"/>
    <w:rsid w:val="001E47E8"/>
    <w:rsid w:val="001E7EE5"/>
    <w:rsid w:val="001F0012"/>
    <w:rsid w:val="001F194D"/>
    <w:rsid w:val="001F1BC8"/>
    <w:rsid w:val="001F2AE9"/>
    <w:rsid w:val="001F364A"/>
    <w:rsid w:val="001F36EC"/>
    <w:rsid w:val="001F4B16"/>
    <w:rsid w:val="001F6B98"/>
    <w:rsid w:val="001F7E6B"/>
    <w:rsid w:val="002000E5"/>
    <w:rsid w:val="002009C4"/>
    <w:rsid w:val="00201997"/>
    <w:rsid w:val="0020612A"/>
    <w:rsid w:val="002074CC"/>
    <w:rsid w:val="0021004E"/>
    <w:rsid w:val="00211CEF"/>
    <w:rsid w:val="00211D87"/>
    <w:rsid w:val="002145DF"/>
    <w:rsid w:val="00221FB1"/>
    <w:rsid w:val="00224C95"/>
    <w:rsid w:val="0022676A"/>
    <w:rsid w:val="00231C4E"/>
    <w:rsid w:val="00232763"/>
    <w:rsid w:val="00232D0C"/>
    <w:rsid w:val="002337A4"/>
    <w:rsid w:val="0023456C"/>
    <w:rsid w:val="002453F7"/>
    <w:rsid w:val="00245DDF"/>
    <w:rsid w:val="002505CC"/>
    <w:rsid w:val="00250F69"/>
    <w:rsid w:val="00254434"/>
    <w:rsid w:val="00254D0E"/>
    <w:rsid w:val="002625D8"/>
    <w:rsid w:val="002635BF"/>
    <w:rsid w:val="0026386F"/>
    <w:rsid w:val="00263DBF"/>
    <w:rsid w:val="00267111"/>
    <w:rsid w:val="002737CB"/>
    <w:rsid w:val="00273D74"/>
    <w:rsid w:val="002761F1"/>
    <w:rsid w:val="0027646C"/>
    <w:rsid w:val="002775F2"/>
    <w:rsid w:val="002776A2"/>
    <w:rsid w:val="00277A83"/>
    <w:rsid w:val="00281B4E"/>
    <w:rsid w:val="00281C2C"/>
    <w:rsid w:val="00281D95"/>
    <w:rsid w:val="0028307E"/>
    <w:rsid w:val="00285915"/>
    <w:rsid w:val="002862D8"/>
    <w:rsid w:val="002878CC"/>
    <w:rsid w:val="00294DD1"/>
    <w:rsid w:val="00297569"/>
    <w:rsid w:val="002975DE"/>
    <w:rsid w:val="002A014D"/>
    <w:rsid w:val="002A4FE8"/>
    <w:rsid w:val="002B02A2"/>
    <w:rsid w:val="002B2310"/>
    <w:rsid w:val="002B6265"/>
    <w:rsid w:val="002C0006"/>
    <w:rsid w:val="002C3047"/>
    <w:rsid w:val="002C31EC"/>
    <w:rsid w:val="002C3B8C"/>
    <w:rsid w:val="002C4CE7"/>
    <w:rsid w:val="002C4D25"/>
    <w:rsid w:val="002C4EA3"/>
    <w:rsid w:val="002C7211"/>
    <w:rsid w:val="002C7529"/>
    <w:rsid w:val="002D0554"/>
    <w:rsid w:val="002D1992"/>
    <w:rsid w:val="002D1FEB"/>
    <w:rsid w:val="002D3F0B"/>
    <w:rsid w:val="002D4333"/>
    <w:rsid w:val="002D4AAD"/>
    <w:rsid w:val="002D4B6C"/>
    <w:rsid w:val="002D62E8"/>
    <w:rsid w:val="002D7080"/>
    <w:rsid w:val="002E1AF1"/>
    <w:rsid w:val="002E23E2"/>
    <w:rsid w:val="002E2E17"/>
    <w:rsid w:val="002E5FE4"/>
    <w:rsid w:val="002E7981"/>
    <w:rsid w:val="002F17BC"/>
    <w:rsid w:val="002F4B96"/>
    <w:rsid w:val="002F5118"/>
    <w:rsid w:val="002F5338"/>
    <w:rsid w:val="002F6479"/>
    <w:rsid w:val="002F729D"/>
    <w:rsid w:val="002F73BD"/>
    <w:rsid w:val="002F7770"/>
    <w:rsid w:val="003000FA"/>
    <w:rsid w:val="003014DB"/>
    <w:rsid w:val="003018E2"/>
    <w:rsid w:val="00302168"/>
    <w:rsid w:val="003041D0"/>
    <w:rsid w:val="00305F03"/>
    <w:rsid w:val="00310D8E"/>
    <w:rsid w:val="00310F31"/>
    <w:rsid w:val="00312962"/>
    <w:rsid w:val="00313AC1"/>
    <w:rsid w:val="00313C47"/>
    <w:rsid w:val="00313E30"/>
    <w:rsid w:val="00315885"/>
    <w:rsid w:val="00317B59"/>
    <w:rsid w:val="003228AD"/>
    <w:rsid w:val="00324503"/>
    <w:rsid w:val="00324B95"/>
    <w:rsid w:val="00325664"/>
    <w:rsid w:val="0032617C"/>
    <w:rsid w:val="003264D8"/>
    <w:rsid w:val="00326843"/>
    <w:rsid w:val="00326DEA"/>
    <w:rsid w:val="00326E71"/>
    <w:rsid w:val="00327430"/>
    <w:rsid w:val="00331D41"/>
    <w:rsid w:val="003327AD"/>
    <w:rsid w:val="00334C3B"/>
    <w:rsid w:val="00336537"/>
    <w:rsid w:val="00337577"/>
    <w:rsid w:val="00347BC8"/>
    <w:rsid w:val="00351DD5"/>
    <w:rsid w:val="003525B1"/>
    <w:rsid w:val="00352E64"/>
    <w:rsid w:val="00353343"/>
    <w:rsid w:val="00353B1E"/>
    <w:rsid w:val="003543C4"/>
    <w:rsid w:val="003547B1"/>
    <w:rsid w:val="00354B34"/>
    <w:rsid w:val="003579DE"/>
    <w:rsid w:val="00360947"/>
    <w:rsid w:val="003609B6"/>
    <w:rsid w:val="00361418"/>
    <w:rsid w:val="003627D8"/>
    <w:rsid w:val="003628F4"/>
    <w:rsid w:val="00363A25"/>
    <w:rsid w:val="00363D15"/>
    <w:rsid w:val="00364124"/>
    <w:rsid w:val="00364379"/>
    <w:rsid w:val="003646AA"/>
    <w:rsid w:val="003646E9"/>
    <w:rsid w:val="00364FD8"/>
    <w:rsid w:val="003677BE"/>
    <w:rsid w:val="003720D0"/>
    <w:rsid w:val="003735F5"/>
    <w:rsid w:val="0037416B"/>
    <w:rsid w:val="00374560"/>
    <w:rsid w:val="00376A4B"/>
    <w:rsid w:val="00376BE5"/>
    <w:rsid w:val="00380041"/>
    <w:rsid w:val="00381696"/>
    <w:rsid w:val="00383312"/>
    <w:rsid w:val="00383C01"/>
    <w:rsid w:val="00383D98"/>
    <w:rsid w:val="003841D0"/>
    <w:rsid w:val="00384441"/>
    <w:rsid w:val="003852E2"/>
    <w:rsid w:val="00386004"/>
    <w:rsid w:val="003867B1"/>
    <w:rsid w:val="003873A6"/>
    <w:rsid w:val="003878C1"/>
    <w:rsid w:val="0039346F"/>
    <w:rsid w:val="00394759"/>
    <w:rsid w:val="003969EC"/>
    <w:rsid w:val="00396C87"/>
    <w:rsid w:val="00396DF3"/>
    <w:rsid w:val="003A06DF"/>
    <w:rsid w:val="003A0911"/>
    <w:rsid w:val="003A2BE8"/>
    <w:rsid w:val="003A3B3F"/>
    <w:rsid w:val="003A6640"/>
    <w:rsid w:val="003A6B2D"/>
    <w:rsid w:val="003A7195"/>
    <w:rsid w:val="003A74F1"/>
    <w:rsid w:val="003A7B24"/>
    <w:rsid w:val="003B0795"/>
    <w:rsid w:val="003B2D81"/>
    <w:rsid w:val="003B36D8"/>
    <w:rsid w:val="003B5362"/>
    <w:rsid w:val="003B7FC9"/>
    <w:rsid w:val="003C1B1C"/>
    <w:rsid w:val="003C1D33"/>
    <w:rsid w:val="003C2B7F"/>
    <w:rsid w:val="003C35D9"/>
    <w:rsid w:val="003C49B8"/>
    <w:rsid w:val="003C506C"/>
    <w:rsid w:val="003C574B"/>
    <w:rsid w:val="003C5AF7"/>
    <w:rsid w:val="003C7A35"/>
    <w:rsid w:val="003D1BE8"/>
    <w:rsid w:val="003D2347"/>
    <w:rsid w:val="003D2C47"/>
    <w:rsid w:val="003D5C6F"/>
    <w:rsid w:val="003D6058"/>
    <w:rsid w:val="003D6EFA"/>
    <w:rsid w:val="003D7458"/>
    <w:rsid w:val="003E2B1B"/>
    <w:rsid w:val="003E2D61"/>
    <w:rsid w:val="003E2DD3"/>
    <w:rsid w:val="003E6427"/>
    <w:rsid w:val="003E654A"/>
    <w:rsid w:val="003E788E"/>
    <w:rsid w:val="003F188E"/>
    <w:rsid w:val="003F3600"/>
    <w:rsid w:val="003F3875"/>
    <w:rsid w:val="003F4B7B"/>
    <w:rsid w:val="003F57C4"/>
    <w:rsid w:val="003F7F2B"/>
    <w:rsid w:val="004034C4"/>
    <w:rsid w:val="0040548E"/>
    <w:rsid w:val="00405E8E"/>
    <w:rsid w:val="00413654"/>
    <w:rsid w:val="00414130"/>
    <w:rsid w:val="004153C6"/>
    <w:rsid w:val="0041543B"/>
    <w:rsid w:val="00415799"/>
    <w:rsid w:val="00416951"/>
    <w:rsid w:val="0041786D"/>
    <w:rsid w:val="0042028B"/>
    <w:rsid w:val="004226B4"/>
    <w:rsid w:val="0042335B"/>
    <w:rsid w:val="004237C3"/>
    <w:rsid w:val="004264EA"/>
    <w:rsid w:val="00433051"/>
    <w:rsid w:val="00433293"/>
    <w:rsid w:val="004351A4"/>
    <w:rsid w:val="00435A2E"/>
    <w:rsid w:val="00435F4A"/>
    <w:rsid w:val="004376A5"/>
    <w:rsid w:val="00441EE8"/>
    <w:rsid w:val="00442AAE"/>
    <w:rsid w:val="00443808"/>
    <w:rsid w:val="004463DE"/>
    <w:rsid w:val="00450C47"/>
    <w:rsid w:val="004526CA"/>
    <w:rsid w:val="00454367"/>
    <w:rsid w:val="00455353"/>
    <w:rsid w:val="00455817"/>
    <w:rsid w:val="00456F69"/>
    <w:rsid w:val="004573C4"/>
    <w:rsid w:val="004578C6"/>
    <w:rsid w:val="00463449"/>
    <w:rsid w:val="00463D9F"/>
    <w:rsid w:val="00464794"/>
    <w:rsid w:val="00464DEF"/>
    <w:rsid w:val="00465078"/>
    <w:rsid w:val="00466C03"/>
    <w:rsid w:val="00467588"/>
    <w:rsid w:val="00467BD8"/>
    <w:rsid w:val="00467FF7"/>
    <w:rsid w:val="00471341"/>
    <w:rsid w:val="0047528F"/>
    <w:rsid w:val="00477916"/>
    <w:rsid w:val="00480238"/>
    <w:rsid w:val="004804F0"/>
    <w:rsid w:val="004805DF"/>
    <w:rsid w:val="004817A3"/>
    <w:rsid w:val="0048333C"/>
    <w:rsid w:val="00483D68"/>
    <w:rsid w:val="0049049C"/>
    <w:rsid w:val="00491B6A"/>
    <w:rsid w:val="00491CBD"/>
    <w:rsid w:val="00492A35"/>
    <w:rsid w:val="004932F8"/>
    <w:rsid w:val="004972E9"/>
    <w:rsid w:val="004973A0"/>
    <w:rsid w:val="004A050E"/>
    <w:rsid w:val="004A0E6D"/>
    <w:rsid w:val="004A17C6"/>
    <w:rsid w:val="004A17E2"/>
    <w:rsid w:val="004A2434"/>
    <w:rsid w:val="004A57D7"/>
    <w:rsid w:val="004A5B68"/>
    <w:rsid w:val="004A6047"/>
    <w:rsid w:val="004B0420"/>
    <w:rsid w:val="004B0436"/>
    <w:rsid w:val="004B1CC0"/>
    <w:rsid w:val="004B2BF4"/>
    <w:rsid w:val="004B5320"/>
    <w:rsid w:val="004B7532"/>
    <w:rsid w:val="004B7F39"/>
    <w:rsid w:val="004C2E0B"/>
    <w:rsid w:val="004C4D0F"/>
    <w:rsid w:val="004C60DA"/>
    <w:rsid w:val="004C7968"/>
    <w:rsid w:val="004C7A01"/>
    <w:rsid w:val="004D20E4"/>
    <w:rsid w:val="004D577B"/>
    <w:rsid w:val="004E33A1"/>
    <w:rsid w:val="004E4AF0"/>
    <w:rsid w:val="004F0140"/>
    <w:rsid w:val="004F0B6D"/>
    <w:rsid w:val="004F4A9F"/>
    <w:rsid w:val="004F53C3"/>
    <w:rsid w:val="004F5C19"/>
    <w:rsid w:val="004F698E"/>
    <w:rsid w:val="004F6F3C"/>
    <w:rsid w:val="004F7A01"/>
    <w:rsid w:val="00501EB5"/>
    <w:rsid w:val="005028B1"/>
    <w:rsid w:val="00506BD3"/>
    <w:rsid w:val="00506D12"/>
    <w:rsid w:val="0050784D"/>
    <w:rsid w:val="00507B54"/>
    <w:rsid w:val="00507C4E"/>
    <w:rsid w:val="005113E1"/>
    <w:rsid w:val="0051689C"/>
    <w:rsid w:val="00516C5D"/>
    <w:rsid w:val="00517768"/>
    <w:rsid w:val="00520802"/>
    <w:rsid w:val="005216F5"/>
    <w:rsid w:val="00526D45"/>
    <w:rsid w:val="00527226"/>
    <w:rsid w:val="00532C17"/>
    <w:rsid w:val="00533464"/>
    <w:rsid w:val="0053439E"/>
    <w:rsid w:val="00536011"/>
    <w:rsid w:val="00544A94"/>
    <w:rsid w:val="0054619E"/>
    <w:rsid w:val="00546666"/>
    <w:rsid w:val="00547194"/>
    <w:rsid w:val="00551CFF"/>
    <w:rsid w:val="0055370A"/>
    <w:rsid w:val="00553E81"/>
    <w:rsid w:val="00554B3F"/>
    <w:rsid w:val="00556DEF"/>
    <w:rsid w:val="00556FD0"/>
    <w:rsid w:val="00560905"/>
    <w:rsid w:val="005609BB"/>
    <w:rsid w:val="005615EE"/>
    <w:rsid w:val="00563119"/>
    <w:rsid w:val="005633D4"/>
    <w:rsid w:val="00565A54"/>
    <w:rsid w:val="00567976"/>
    <w:rsid w:val="005708BA"/>
    <w:rsid w:val="00571B35"/>
    <w:rsid w:val="0057240E"/>
    <w:rsid w:val="00572DDC"/>
    <w:rsid w:val="00575894"/>
    <w:rsid w:val="0057764C"/>
    <w:rsid w:val="005804D5"/>
    <w:rsid w:val="00580B40"/>
    <w:rsid w:val="00582014"/>
    <w:rsid w:val="00582997"/>
    <w:rsid w:val="00583A30"/>
    <w:rsid w:val="005840C8"/>
    <w:rsid w:val="005853B0"/>
    <w:rsid w:val="00587FE1"/>
    <w:rsid w:val="00590702"/>
    <w:rsid w:val="00591BFA"/>
    <w:rsid w:val="00593F3E"/>
    <w:rsid w:val="00594E73"/>
    <w:rsid w:val="0059570C"/>
    <w:rsid w:val="005967E7"/>
    <w:rsid w:val="005A2BB4"/>
    <w:rsid w:val="005A4B86"/>
    <w:rsid w:val="005A7243"/>
    <w:rsid w:val="005A72BC"/>
    <w:rsid w:val="005A7CAA"/>
    <w:rsid w:val="005B012B"/>
    <w:rsid w:val="005B1811"/>
    <w:rsid w:val="005B23C9"/>
    <w:rsid w:val="005B6B4E"/>
    <w:rsid w:val="005C24F7"/>
    <w:rsid w:val="005C3203"/>
    <w:rsid w:val="005C4094"/>
    <w:rsid w:val="005C5BF9"/>
    <w:rsid w:val="005C69BC"/>
    <w:rsid w:val="005C7890"/>
    <w:rsid w:val="005D0200"/>
    <w:rsid w:val="005D11BB"/>
    <w:rsid w:val="005D21D2"/>
    <w:rsid w:val="005D2F30"/>
    <w:rsid w:val="005D3748"/>
    <w:rsid w:val="005D3D20"/>
    <w:rsid w:val="005D7530"/>
    <w:rsid w:val="005E1713"/>
    <w:rsid w:val="005E377B"/>
    <w:rsid w:val="005E3D60"/>
    <w:rsid w:val="005E4A92"/>
    <w:rsid w:val="005E53D2"/>
    <w:rsid w:val="005E5DDD"/>
    <w:rsid w:val="005E7F75"/>
    <w:rsid w:val="005F1352"/>
    <w:rsid w:val="005F5A43"/>
    <w:rsid w:val="006000D4"/>
    <w:rsid w:val="00602121"/>
    <w:rsid w:val="00602E15"/>
    <w:rsid w:val="006039F7"/>
    <w:rsid w:val="0060422C"/>
    <w:rsid w:val="00605B29"/>
    <w:rsid w:val="006100D3"/>
    <w:rsid w:val="006108A4"/>
    <w:rsid w:val="0061154B"/>
    <w:rsid w:val="00611F6B"/>
    <w:rsid w:val="00612204"/>
    <w:rsid w:val="0061289C"/>
    <w:rsid w:val="00615A71"/>
    <w:rsid w:val="00617E6D"/>
    <w:rsid w:val="006201BF"/>
    <w:rsid w:val="00620D9F"/>
    <w:rsid w:val="00620F98"/>
    <w:rsid w:val="0062295D"/>
    <w:rsid w:val="006236CD"/>
    <w:rsid w:val="00623EF5"/>
    <w:rsid w:val="00625A66"/>
    <w:rsid w:val="006271E4"/>
    <w:rsid w:val="00631BDB"/>
    <w:rsid w:val="00633CE0"/>
    <w:rsid w:val="006349C0"/>
    <w:rsid w:val="0063638B"/>
    <w:rsid w:val="006409A6"/>
    <w:rsid w:val="00641109"/>
    <w:rsid w:val="006413D8"/>
    <w:rsid w:val="006414AC"/>
    <w:rsid w:val="006425A9"/>
    <w:rsid w:val="00642656"/>
    <w:rsid w:val="00646EC2"/>
    <w:rsid w:val="00650308"/>
    <w:rsid w:val="00651A38"/>
    <w:rsid w:val="00651FB1"/>
    <w:rsid w:val="00652449"/>
    <w:rsid w:val="00655533"/>
    <w:rsid w:val="00655659"/>
    <w:rsid w:val="006635E0"/>
    <w:rsid w:val="006654B7"/>
    <w:rsid w:val="006663E0"/>
    <w:rsid w:val="00667048"/>
    <w:rsid w:val="00667502"/>
    <w:rsid w:val="00670FFB"/>
    <w:rsid w:val="00672B4F"/>
    <w:rsid w:val="006732C7"/>
    <w:rsid w:val="00673EDE"/>
    <w:rsid w:val="00674CFA"/>
    <w:rsid w:val="006756BC"/>
    <w:rsid w:val="006776B0"/>
    <w:rsid w:val="00677D57"/>
    <w:rsid w:val="0068110F"/>
    <w:rsid w:val="0068178B"/>
    <w:rsid w:val="00681BCB"/>
    <w:rsid w:val="00681D3D"/>
    <w:rsid w:val="006827E5"/>
    <w:rsid w:val="00682A2F"/>
    <w:rsid w:val="006830AD"/>
    <w:rsid w:val="00684FFB"/>
    <w:rsid w:val="00686213"/>
    <w:rsid w:val="00693FBF"/>
    <w:rsid w:val="00695DCF"/>
    <w:rsid w:val="00697595"/>
    <w:rsid w:val="006A19C9"/>
    <w:rsid w:val="006A1A70"/>
    <w:rsid w:val="006A38D6"/>
    <w:rsid w:val="006A59F9"/>
    <w:rsid w:val="006A5A95"/>
    <w:rsid w:val="006A66ED"/>
    <w:rsid w:val="006A6FD5"/>
    <w:rsid w:val="006B2751"/>
    <w:rsid w:val="006B3C98"/>
    <w:rsid w:val="006B5793"/>
    <w:rsid w:val="006C2EE0"/>
    <w:rsid w:val="006C35CF"/>
    <w:rsid w:val="006C3BCC"/>
    <w:rsid w:val="006C6F66"/>
    <w:rsid w:val="006D157D"/>
    <w:rsid w:val="006D15A1"/>
    <w:rsid w:val="006D28FB"/>
    <w:rsid w:val="006D7CFD"/>
    <w:rsid w:val="006E1545"/>
    <w:rsid w:val="006E2BA8"/>
    <w:rsid w:val="006E2C4A"/>
    <w:rsid w:val="006E4676"/>
    <w:rsid w:val="006E7536"/>
    <w:rsid w:val="006E77FC"/>
    <w:rsid w:val="006F12E8"/>
    <w:rsid w:val="006F19F9"/>
    <w:rsid w:val="006F22BE"/>
    <w:rsid w:val="006F32BD"/>
    <w:rsid w:val="006F57FE"/>
    <w:rsid w:val="007009F3"/>
    <w:rsid w:val="007027C0"/>
    <w:rsid w:val="00702CEF"/>
    <w:rsid w:val="0070341B"/>
    <w:rsid w:val="00703ADD"/>
    <w:rsid w:val="007076D5"/>
    <w:rsid w:val="00707948"/>
    <w:rsid w:val="00707A01"/>
    <w:rsid w:val="00710F9E"/>
    <w:rsid w:val="0071253D"/>
    <w:rsid w:val="0071375B"/>
    <w:rsid w:val="00715970"/>
    <w:rsid w:val="0072030A"/>
    <w:rsid w:val="0072333D"/>
    <w:rsid w:val="00726B80"/>
    <w:rsid w:val="00726BAC"/>
    <w:rsid w:val="00726C72"/>
    <w:rsid w:val="00726E46"/>
    <w:rsid w:val="00730A22"/>
    <w:rsid w:val="00730AF1"/>
    <w:rsid w:val="007310EE"/>
    <w:rsid w:val="007337D1"/>
    <w:rsid w:val="00733C17"/>
    <w:rsid w:val="007366E0"/>
    <w:rsid w:val="00736A2D"/>
    <w:rsid w:val="00737151"/>
    <w:rsid w:val="00741677"/>
    <w:rsid w:val="007464D3"/>
    <w:rsid w:val="00746F63"/>
    <w:rsid w:val="007472DC"/>
    <w:rsid w:val="007513CB"/>
    <w:rsid w:val="007515A5"/>
    <w:rsid w:val="00751D08"/>
    <w:rsid w:val="00752A61"/>
    <w:rsid w:val="00754146"/>
    <w:rsid w:val="00754AA8"/>
    <w:rsid w:val="00756863"/>
    <w:rsid w:val="00757D89"/>
    <w:rsid w:val="007609D5"/>
    <w:rsid w:val="00760E0F"/>
    <w:rsid w:val="007620CC"/>
    <w:rsid w:val="00762B6C"/>
    <w:rsid w:val="00762E80"/>
    <w:rsid w:val="007634FC"/>
    <w:rsid w:val="0076566C"/>
    <w:rsid w:val="00766F8C"/>
    <w:rsid w:val="00771648"/>
    <w:rsid w:val="00772DEA"/>
    <w:rsid w:val="00774837"/>
    <w:rsid w:val="00776320"/>
    <w:rsid w:val="00776FE9"/>
    <w:rsid w:val="007778F0"/>
    <w:rsid w:val="00780906"/>
    <w:rsid w:val="00781EF4"/>
    <w:rsid w:val="0078208E"/>
    <w:rsid w:val="00782D82"/>
    <w:rsid w:val="00784327"/>
    <w:rsid w:val="0078492B"/>
    <w:rsid w:val="00786B92"/>
    <w:rsid w:val="00787768"/>
    <w:rsid w:val="0079037F"/>
    <w:rsid w:val="00790714"/>
    <w:rsid w:val="00791081"/>
    <w:rsid w:val="00792A53"/>
    <w:rsid w:val="007939C8"/>
    <w:rsid w:val="007945F5"/>
    <w:rsid w:val="00795266"/>
    <w:rsid w:val="00795791"/>
    <w:rsid w:val="007A26A7"/>
    <w:rsid w:val="007A6F7F"/>
    <w:rsid w:val="007B35D9"/>
    <w:rsid w:val="007B562B"/>
    <w:rsid w:val="007B609E"/>
    <w:rsid w:val="007B7363"/>
    <w:rsid w:val="007C0D4A"/>
    <w:rsid w:val="007C296B"/>
    <w:rsid w:val="007C43F4"/>
    <w:rsid w:val="007C4A7E"/>
    <w:rsid w:val="007C7EFB"/>
    <w:rsid w:val="007D2187"/>
    <w:rsid w:val="007D2B24"/>
    <w:rsid w:val="007D337D"/>
    <w:rsid w:val="007D34B4"/>
    <w:rsid w:val="007D3AA7"/>
    <w:rsid w:val="007D4270"/>
    <w:rsid w:val="007D690B"/>
    <w:rsid w:val="007D6B17"/>
    <w:rsid w:val="007D7662"/>
    <w:rsid w:val="007D7F2E"/>
    <w:rsid w:val="007E0542"/>
    <w:rsid w:val="007E1148"/>
    <w:rsid w:val="007E2EDA"/>
    <w:rsid w:val="007E2F61"/>
    <w:rsid w:val="007F01BF"/>
    <w:rsid w:val="007F03E3"/>
    <w:rsid w:val="007F0A21"/>
    <w:rsid w:val="007F1910"/>
    <w:rsid w:val="007F29B5"/>
    <w:rsid w:val="007F2F7E"/>
    <w:rsid w:val="00811168"/>
    <w:rsid w:val="00813DF5"/>
    <w:rsid w:val="00814ADA"/>
    <w:rsid w:val="00814B4A"/>
    <w:rsid w:val="0081644A"/>
    <w:rsid w:val="00817438"/>
    <w:rsid w:val="008176E0"/>
    <w:rsid w:val="00817BD6"/>
    <w:rsid w:val="0082232B"/>
    <w:rsid w:val="00823F24"/>
    <w:rsid w:val="008276BA"/>
    <w:rsid w:val="00827A68"/>
    <w:rsid w:val="008338F8"/>
    <w:rsid w:val="0083638D"/>
    <w:rsid w:val="008418FA"/>
    <w:rsid w:val="00841FE8"/>
    <w:rsid w:val="0084215F"/>
    <w:rsid w:val="00843EFF"/>
    <w:rsid w:val="00844E2B"/>
    <w:rsid w:val="00846732"/>
    <w:rsid w:val="008508B8"/>
    <w:rsid w:val="00854EFB"/>
    <w:rsid w:val="00856CAA"/>
    <w:rsid w:val="00856ED8"/>
    <w:rsid w:val="00862AE0"/>
    <w:rsid w:val="00862C30"/>
    <w:rsid w:val="008653EC"/>
    <w:rsid w:val="0086544F"/>
    <w:rsid w:val="0086578B"/>
    <w:rsid w:val="00865F2B"/>
    <w:rsid w:val="00866221"/>
    <w:rsid w:val="008664A8"/>
    <w:rsid w:val="00867115"/>
    <w:rsid w:val="00870EF3"/>
    <w:rsid w:val="0087455F"/>
    <w:rsid w:val="008760B0"/>
    <w:rsid w:val="008768EF"/>
    <w:rsid w:val="00877D88"/>
    <w:rsid w:val="00880B64"/>
    <w:rsid w:val="0088178D"/>
    <w:rsid w:val="00882FC2"/>
    <w:rsid w:val="00890211"/>
    <w:rsid w:val="00893D60"/>
    <w:rsid w:val="00894361"/>
    <w:rsid w:val="00894E4A"/>
    <w:rsid w:val="00896327"/>
    <w:rsid w:val="008A38CF"/>
    <w:rsid w:val="008A45B5"/>
    <w:rsid w:val="008A463A"/>
    <w:rsid w:val="008B3F7E"/>
    <w:rsid w:val="008B4020"/>
    <w:rsid w:val="008B428E"/>
    <w:rsid w:val="008B4B84"/>
    <w:rsid w:val="008B61CA"/>
    <w:rsid w:val="008B65F1"/>
    <w:rsid w:val="008C2013"/>
    <w:rsid w:val="008C2130"/>
    <w:rsid w:val="008C2553"/>
    <w:rsid w:val="008C267E"/>
    <w:rsid w:val="008C387B"/>
    <w:rsid w:val="008C4E0D"/>
    <w:rsid w:val="008C59BE"/>
    <w:rsid w:val="008D0CFD"/>
    <w:rsid w:val="008D245A"/>
    <w:rsid w:val="008D277D"/>
    <w:rsid w:val="008D2AF9"/>
    <w:rsid w:val="008D312A"/>
    <w:rsid w:val="008D4173"/>
    <w:rsid w:val="008D4E7A"/>
    <w:rsid w:val="008D51F2"/>
    <w:rsid w:val="008D58B6"/>
    <w:rsid w:val="008D69F4"/>
    <w:rsid w:val="008E270C"/>
    <w:rsid w:val="008E3333"/>
    <w:rsid w:val="008E3639"/>
    <w:rsid w:val="008E5319"/>
    <w:rsid w:val="008E6945"/>
    <w:rsid w:val="008F1339"/>
    <w:rsid w:val="008F1BCD"/>
    <w:rsid w:val="008F29EB"/>
    <w:rsid w:val="008F3D08"/>
    <w:rsid w:val="008F5769"/>
    <w:rsid w:val="008F69FC"/>
    <w:rsid w:val="008F7848"/>
    <w:rsid w:val="008F7DEF"/>
    <w:rsid w:val="00900AE5"/>
    <w:rsid w:val="00901DD1"/>
    <w:rsid w:val="009020C3"/>
    <w:rsid w:val="00903649"/>
    <w:rsid w:val="009053ED"/>
    <w:rsid w:val="0090606B"/>
    <w:rsid w:val="00907ED9"/>
    <w:rsid w:val="00911AC6"/>
    <w:rsid w:val="00911E83"/>
    <w:rsid w:val="0091291D"/>
    <w:rsid w:val="009132FC"/>
    <w:rsid w:val="009150D0"/>
    <w:rsid w:val="00916491"/>
    <w:rsid w:val="00916A58"/>
    <w:rsid w:val="009216F3"/>
    <w:rsid w:val="00931DB7"/>
    <w:rsid w:val="009332D6"/>
    <w:rsid w:val="0093421A"/>
    <w:rsid w:val="0093765B"/>
    <w:rsid w:val="009420F1"/>
    <w:rsid w:val="00943020"/>
    <w:rsid w:val="00945CB1"/>
    <w:rsid w:val="00946C79"/>
    <w:rsid w:val="0095112B"/>
    <w:rsid w:val="009525FD"/>
    <w:rsid w:val="009529D2"/>
    <w:rsid w:val="00957A01"/>
    <w:rsid w:val="009600FB"/>
    <w:rsid w:val="00960F62"/>
    <w:rsid w:val="00961143"/>
    <w:rsid w:val="00961CAF"/>
    <w:rsid w:val="009643E4"/>
    <w:rsid w:val="0096517C"/>
    <w:rsid w:val="009667BB"/>
    <w:rsid w:val="00972329"/>
    <w:rsid w:val="009727C3"/>
    <w:rsid w:val="00973182"/>
    <w:rsid w:val="009751E7"/>
    <w:rsid w:val="00975D6F"/>
    <w:rsid w:val="00977826"/>
    <w:rsid w:val="00980062"/>
    <w:rsid w:val="0098136C"/>
    <w:rsid w:val="0098304D"/>
    <w:rsid w:val="009843D8"/>
    <w:rsid w:val="00986FFE"/>
    <w:rsid w:val="009924F5"/>
    <w:rsid w:val="0099251C"/>
    <w:rsid w:val="00992800"/>
    <w:rsid w:val="0099391C"/>
    <w:rsid w:val="00994A76"/>
    <w:rsid w:val="00995727"/>
    <w:rsid w:val="00995F8D"/>
    <w:rsid w:val="00996523"/>
    <w:rsid w:val="009970DD"/>
    <w:rsid w:val="0099792F"/>
    <w:rsid w:val="00997AF9"/>
    <w:rsid w:val="009A0161"/>
    <w:rsid w:val="009A35D5"/>
    <w:rsid w:val="009A37B4"/>
    <w:rsid w:val="009A3A31"/>
    <w:rsid w:val="009A45E1"/>
    <w:rsid w:val="009A4BC3"/>
    <w:rsid w:val="009A50FD"/>
    <w:rsid w:val="009A5B19"/>
    <w:rsid w:val="009A6C80"/>
    <w:rsid w:val="009A751A"/>
    <w:rsid w:val="009B075A"/>
    <w:rsid w:val="009B18DF"/>
    <w:rsid w:val="009B53DA"/>
    <w:rsid w:val="009B5F32"/>
    <w:rsid w:val="009B61DF"/>
    <w:rsid w:val="009C1736"/>
    <w:rsid w:val="009C2391"/>
    <w:rsid w:val="009C2863"/>
    <w:rsid w:val="009C2DA4"/>
    <w:rsid w:val="009C42A5"/>
    <w:rsid w:val="009C466A"/>
    <w:rsid w:val="009C75C4"/>
    <w:rsid w:val="009D11C8"/>
    <w:rsid w:val="009D16AD"/>
    <w:rsid w:val="009D187B"/>
    <w:rsid w:val="009D1A30"/>
    <w:rsid w:val="009D3C20"/>
    <w:rsid w:val="009D3F5A"/>
    <w:rsid w:val="009D49F3"/>
    <w:rsid w:val="009D5E1D"/>
    <w:rsid w:val="009D674C"/>
    <w:rsid w:val="009E1778"/>
    <w:rsid w:val="009E2B60"/>
    <w:rsid w:val="009E3D1A"/>
    <w:rsid w:val="009E6706"/>
    <w:rsid w:val="009E7AFA"/>
    <w:rsid w:val="009F3059"/>
    <w:rsid w:val="009F3929"/>
    <w:rsid w:val="009F4AF9"/>
    <w:rsid w:val="009F67F5"/>
    <w:rsid w:val="009F6A30"/>
    <w:rsid w:val="00A02F43"/>
    <w:rsid w:val="00A04B8F"/>
    <w:rsid w:val="00A05E88"/>
    <w:rsid w:val="00A06270"/>
    <w:rsid w:val="00A068AC"/>
    <w:rsid w:val="00A07158"/>
    <w:rsid w:val="00A07D04"/>
    <w:rsid w:val="00A123ED"/>
    <w:rsid w:val="00A13FC2"/>
    <w:rsid w:val="00A151D2"/>
    <w:rsid w:val="00A15FFE"/>
    <w:rsid w:val="00A22244"/>
    <w:rsid w:val="00A23C56"/>
    <w:rsid w:val="00A24706"/>
    <w:rsid w:val="00A32288"/>
    <w:rsid w:val="00A34E05"/>
    <w:rsid w:val="00A3622D"/>
    <w:rsid w:val="00A36278"/>
    <w:rsid w:val="00A36AA0"/>
    <w:rsid w:val="00A40120"/>
    <w:rsid w:val="00A415B7"/>
    <w:rsid w:val="00A42AC5"/>
    <w:rsid w:val="00A436BE"/>
    <w:rsid w:val="00A437BD"/>
    <w:rsid w:val="00A44050"/>
    <w:rsid w:val="00A4430E"/>
    <w:rsid w:val="00A46B46"/>
    <w:rsid w:val="00A47DA3"/>
    <w:rsid w:val="00A47DA8"/>
    <w:rsid w:val="00A50D74"/>
    <w:rsid w:val="00A53237"/>
    <w:rsid w:val="00A538A1"/>
    <w:rsid w:val="00A550BF"/>
    <w:rsid w:val="00A567EA"/>
    <w:rsid w:val="00A576ED"/>
    <w:rsid w:val="00A57EEF"/>
    <w:rsid w:val="00A60413"/>
    <w:rsid w:val="00A60423"/>
    <w:rsid w:val="00A62D1E"/>
    <w:rsid w:val="00A64461"/>
    <w:rsid w:val="00A64F19"/>
    <w:rsid w:val="00A665A3"/>
    <w:rsid w:val="00A710DA"/>
    <w:rsid w:val="00A73470"/>
    <w:rsid w:val="00A752CE"/>
    <w:rsid w:val="00A77FA3"/>
    <w:rsid w:val="00A8276B"/>
    <w:rsid w:val="00A828D2"/>
    <w:rsid w:val="00A836AC"/>
    <w:rsid w:val="00A85BF6"/>
    <w:rsid w:val="00A86C10"/>
    <w:rsid w:val="00A870BA"/>
    <w:rsid w:val="00A87240"/>
    <w:rsid w:val="00A87E2D"/>
    <w:rsid w:val="00A944AA"/>
    <w:rsid w:val="00A94A57"/>
    <w:rsid w:val="00A95D0F"/>
    <w:rsid w:val="00A962D8"/>
    <w:rsid w:val="00AA2035"/>
    <w:rsid w:val="00AA20E7"/>
    <w:rsid w:val="00AA2500"/>
    <w:rsid w:val="00AA329C"/>
    <w:rsid w:val="00AA44B2"/>
    <w:rsid w:val="00AA672B"/>
    <w:rsid w:val="00AA71BB"/>
    <w:rsid w:val="00AA7FB3"/>
    <w:rsid w:val="00AB3187"/>
    <w:rsid w:val="00AB5D27"/>
    <w:rsid w:val="00AC15DB"/>
    <w:rsid w:val="00AC20FA"/>
    <w:rsid w:val="00AC2CAB"/>
    <w:rsid w:val="00AC3AAE"/>
    <w:rsid w:val="00AC3EC7"/>
    <w:rsid w:val="00AD0E60"/>
    <w:rsid w:val="00AD25A4"/>
    <w:rsid w:val="00AD28BE"/>
    <w:rsid w:val="00AD3AB0"/>
    <w:rsid w:val="00AD4CC7"/>
    <w:rsid w:val="00AD6357"/>
    <w:rsid w:val="00AE113C"/>
    <w:rsid w:val="00AE2782"/>
    <w:rsid w:val="00AE3FC1"/>
    <w:rsid w:val="00AE456E"/>
    <w:rsid w:val="00AE63D9"/>
    <w:rsid w:val="00AE7F68"/>
    <w:rsid w:val="00AF07B3"/>
    <w:rsid w:val="00AF0ECA"/>
    <w:rsid w:val="00AF15F6"/>
    <w:rsid w:val="00AF26D9"/>
    <w:rsid w:val="00AF458A"/>
    <w:rsid w:val="00AF5D64"/>
    <w:rsid w:val="00AF63FA"/>
    <w:rsid w:val="00AF7300"/>
    <w:rsid w:val="00B01FEA"/>
    <w:rsid w:val="00B02981"/>
    <w:rsid w:val="00B02C3F"/>
    <w:rsid w:val="00B037DC"/>
    <w:rsid w:val="00B03965"/>
    <w:rsid w:val="00B05D73"/>
    <w:rsid w:val="00B06FD5"/>
    <w:rsid w:val="00B1363E"/>
    <w:rsid w:val="00B141DE"/>
    <w:rsid w:val="00B15F71"/>
    <w:rsid w:val="00B174DD"/>
    <w:rsid w:val="00B1780F"/>
    <w:rsid w:val="00B17E74"/>
    <w:rsid w:val="00B21C53"/>
    <w:rsid w:val="00B226F5"/>
    <w:rsid w:val="00B25E9B"/>
    <w:rsid w:val="00B2602D"/>
    <w:rsid w:val="00B262FA"/>
    <w:rsid w:val="00B26605"/>
    <w:rsid w:val="00B30E02"/>
    <w:rsid w:val="00B335AE"/>
    <w:rsid w:val="00B36C2C"/>
    <w:rsid w:val="00B37F5F"/>
    <w:rsid w:val="00B41101"/>
    <w:rsid w:val="00B439AE"/>
    <w:rsid w:val="00B47F30"/>
    <w:rsid w:val="00B520CD"/>
    <w:rsid w:val="00B528BF"/>
    <w:rsid w:val="00B52A0D"/>
    <w:rsid w:val="00B53551"/>
    <w:rsid w:val="00B53F49"/>
    <w:rsid w:val="00B5465F"/>
    <w:rsid w:val="00B55B64"/>
    <w:rsid w:val="00B57B6B"/>
    <w:rsid w:val="00B61141"/>
    <w:rsid w:val="00B617FA"/>
    <w:rsid w:val="00B63BBA"/>
    <w:rsid w:val="00B640FA"/>
    <w:rsid w:val="00B64910"/>
    <w:rsid w:val="00B64F97"/>
    <w:rsid w:val="00B66335"/>
    <w:rsid w:val="00B7209D"/>
    <w:rsid w:val="00B73A04"/>
    <w:rsid w:val="00B771C4"/>
    <w:rsid w:val="00B8002C"/>
    <w:rsid w:val="00B822B2"/>
    <w:rsid w:val="00B84078"/>
    <w:rsid w:val="00B85694"/>
    <w:rsid w:val="00B900BF"/>
    <w:rsid w:val="00B92919"/>
    <w:rsid w:val="00B9409E"/>
    <w:rsid w:val="00B968B5"/>
    <w:rsid w:val="00B97AEF"/>
    <w:rsid w:val="00BA2766"/>
    <w:rsid w:val="00BA36AE"/>
    <w:rsid w:val="00BA3852"/>
    <w:rsid w:val="00BB0E36"/>
    <w:rsid w:val="00BB110F"/>
    <w:rsid w:val="00BB39B4"/>
    <w:rsid w:val="00BB3EF6"/>
    <w:rsid w:val="00BB4508"/>
    <w:rsid w:val="00BB7463"/>
    <w:rsid w:val="00BB7A1A"/>
    <w:rsid w:val="00BC0731"/>
    <w:rsid w:val="00BC242A"/>
    <w:rsid w:val="00BC34E0"/>
    <w:rsid w:val="00BC5765"/>
    <w:rsid w:val="00BD00FE"/>
    <w:rsid w:val="00BD0A13"/>
    <w:rsid w:val="00BD0A4E"/>
    <w:rsid w:val="00BD31A2"/>
    <w:rsid w:val="00BD6D75"/>
    <w:rsid w:val="00BE2A0C"/>
    <w:rsid w:val="00BE3177"/>
    <w:rsid w:val="00BE32A4"/>
    <w:rsid w:val="00BE350F"/>
    <w:rsid w:val="00BE5781"/>
    <w:rsid w:val="00BE5A76"/>
    <w:rsid w:val="00BE6502"/>
    <w:rsid w:val="00BE7E11"/>
    <w:rsid w:val="00BE7F43"/>
    <w:rsid w:val="00BF1A42"/>
    <w:rsid w:val="00BF3E6E"/>
    <w:rsid w:val="00BF4708"/>
    <w:rsid w:val="00BF7DDF"/>
    <w:rsid w:val="00C0058D"/>
    <w:rsid w:val="00C00652"/>
    <w:rsid w:val="00C00EE5"/>
    <w:rsid w:val="00C011ED"/>
    <w:rsid w:val="00C013D8"/>
    <w:rsid w:val="00C029E7"/>
    <w:rsid w:val="00C057DF"/>
    <w:rsid w:val="00C05A07"/>
    <w:rsid w:val="00C1012F"/>
    <w:rsid w:val="00C10737"/>
    <w:rsid w:val="00C1389E"/>
    <w:rsid w:val="00C163A0"/>
    <w:rsid w:val="00C164DE"/>
    <w:rsid w:val="00C20681"/>
    <w:rsid w:val="00C209CB"/>
    <w:rsid w:val="00C214E5"/>
    <w:rsid w:val="00C22AC3"/>
    <w:rsid w:val="00C23345"/>
    <w:rsid w:val="00C25A1E"/>
    <w:rsid w:val="00C262BF"/>
    <w:rsid w:val="00C27154"/>
    <w:rsid w:val="00C27468"/>
    <w:rsid w:val="00C30809"/>
    <w:rsid w:val="00C31AFE"/>
    <w:rsid w:val="00C31C0C"/>
    <w:rsid w:val="00C31EC6"/>
    <w:rsid w:val="00C345B5"/>
    <w:rsid w:val="00C355D1"/>
    <w:rsid w:val="00C367F3"/>
    <w:rsid w:val="00C36A21"/>
    <w:rsid w:val="00C40D0E"/>
    <w:rsid w:val="00C424CB"/>
    <w:rsid w:val="00C43562"/>
    <w:rsid w:val="00C45156"/>
    <w:rsid w:val="00C45833"/>
    <w:rsid w:val="00C45A48"/>
    <w:rsid w:val="00C46035"/>
    <w:rsid w:val="00C47D9C"/>
    <w:rsid w:val="00C549D0"/>
    <w:rsid w:val="00C54F42"/>
    <w:rsid w:val="00C56DA7"/>
    <w:rsid w:val="00C56F34"/>
    <w:rsid w:val="00C573C5"/>
    <w:rsid w:val="00C61995"/>
    <w:rsid w:val="00C62160"/>
    <w:rsid w:val="00C62E4E"/>
    <w:rsid w:val="00C62F26"/>
    <w:rsid w:val="00C65406"/>
    <w:rsid w:val="00C65DF2"/>
    <w:rsid w:val="00C66250"/>
    <w:rsid w:val="00C702B0"/>
    <w:rsid w:val="00C737A5"/>
    <w:rsid w:val="00C73FFF"/>
    <w:rsid w:val="00C7513D"/>
    <w:rsid w:val="00C763ED"/>
    <w:rsid w:val="00C8227F"/>
    <w:rsid w:val="00C8625D"/>
    <w:rsid w:val="00C87640"/>
    <w:rsid w:val="00C90BCD"/>
    <w:rsid w:val="00C92416"/>
    <w:rsid w:val="00C92AEF"/>
    <w:rsid w:val="00C92ED2"/>
    <w:rsid w:val="00C94063"/>
    <w:rsid w:val="00C948A3"/>
    <w:rsid w:val="00C94DEC"/>
    <w:rsid w:val="00C96925"/>
    <w:rsid w:val="00C97DE4"/>
    <w:rsid w:val="00CA035B"/>
    <w:rsid w:val="00CA38EC"/>
    <w:rsid w:val="00CA3F12"/>
    <w:rsid w:val="00CA70BC"/>
    <w:rsid w:val="00CA7385"/>
    <w:rsid w:val="00CA7B65"/>
    <w:rsid w:val="00CB2A4B"/>
    <w:rsid w:val="00CB2E4B"/>
    <w:rsid w:val="00CB38A4"/>
    <w:rsid w:val="00CB5AF2"/>
    <w:rsid w:val="00CB662A"/>
    <w:rsid w:val="00CC047E"/>
    <w:rsid w:val="00CC47DF"/>
    <w:rsid w:val="00CD2F1A"/>
    <w:rsid w:val="00CD4607"/>
    <w:rsid w:val="00CD4EDF"/>
    <w:rsid w:val="00CD503D"/>
    <w:rsid w:val="00CD5C77"/>
    <w:rsid w:val="00CD69B7"/>
    <w:rsid w:val="00CE183E"/>
    <w:rsid w:val="00CE227F"/>
    <w:rsid w:val="00CE2294"/>
    <w:rsid w:val="00CE2790"/>
    <w:rsid w:val="00CE2E9C"/>
    <w:rsid w:val="00CE39DE"/>
    <w:rsid w:val="00CE3C75"/>
    <w:rsid w:val="00CE6404"/>
    <w:rsid w:val="00CE7D9E"/>
    <w:rsid w:val="00CF0781"/>
    <w:rsid w:val="00CF1A94"/>
    <w:rsid w:val="00CF1FC8"/>
    <w:rsid w:val="00CF2DE8"/>
    <w:rsid w:val="00CF445D"/>
    <w:rsid w:val="00CF567B"/>
    <w:rsid w:val="00CF6317"/>
    <w:rsid w:val="00CF6A4B"/>
    <w:rsid w:val="00CF6E8A"/>
    <w:rsid w:val="00CF7636"/>
    <w:rsid w:val="00D00000"/>
    <w:rsid w:val="00D00132"/>
    <w:rsid w:val="00D01DD9"/>
    <w:rsid w:val="00D01EA2"/>
    <w:rsid w:val="00D0278A"/>
    <w:rsid w:val="00D02995"/>
    <w:rsid w:val="00D02C35"/>
    <w:rsid w:val="00D05117"/>
    <w:rsid w:val="00D0615E"/>
    <w:rsid w:val="00D06268"/>
    <w:rsid w:val="00D10B38"/>
    <w:rsid w:val="00D10DB4"/>
    <w:rsid w:val="00D13416"/>
    <w:rsid w:val="00D15AA7"/>
    <w:rsid w:val="00D15D7A"/>
    <w:rsid w:val="00D209A3"/>
    <w:rsid w:val="00D21359"/>
    <w:rsid w:val="00D2241D"/>
    <w:rsid w:val="00D23D4B"/>
    <w:rsid w:val="00D24054"/>
    <w:rsid w:val="00D247BF"/>
    <w:rsid w:val="00D25C8C"/>
    <w:rsid w:val="00D26740"/>
    <w:rsid w:val="00D27377"/>
    <w:rsid w:val="00D31A50"/>
    <w:rsid w:val="00D32700"/>
    <w:rsid w:val="00D32DAA"/>
    <w:rsid w:val="00D34225"/>
    <w:rsid w:val="00D3441C"/>
    <w:rsid w:val="00D34AD2"/>
    <w:rsid w:val="00D34F0B"/>
    <w:rsid w:val="00D36E62"/>
    <w:rsid w:val="00D40065"/>
    <w:rsid w:val="00D402FA"/>
    <w:rsid w:val="00D40DB0"/>
    <w:rsid w:val="00D411A9"/>
    <w:rsid w:val="00D427F9"/>
    <w:rsid w:val="00D44FA8"/>
    <w:rsid w:val="00D4624F"/>
    <w:rsid w:val="00D508F4"/>
    <w:rsid w:val="00D54131"/>
    <w:rsid w:val="00D559FE"/>
    <w:rsid w:val="00D62B0E"/>
    <w:rsid w:val="00D633A5"/>
    <w:rsid w:val="00D639CC"/>
    <w:rsid w:val="00D64F60"/>
    <w:rsid w:val="00D66A7B"/>
    <w:rsid w:val="00D67202"/>
    <w:rsid w:val="00D706DE"/>
    <w:rsid w:val="00D728CA"/>
    <w:rsid w:val="00D75705"/>
    <w:rsid w:val="00D761E9"/>
    <w:rsid w:val="00D76A06"/>
    <w:rsid w:val="00D76C1E"/>
    <w:rsid w:val="00D770D3"/>
    <w:rsid w:val="00D77560"/>
    <w:rsid w:val="00D77ED9"/>
    <w:rsid w:val="00D82807"/>
    <w:rsid w:val="00D83019"/>
    <w:rsid w:val="00D83047"/>
    <w:rsid w:val="00D856F1"/>
    <w:rsid w:val="00D868F8"/>
    <w:rsid w:val="00D8728E"/>
    <w:rsid w:val="00D8767B"/>
    <w:rsid w:val="00D87BB2"/>
    <w:rsid w:val="00D91AA0"/>
    <w:rsid w:val="00D92CD8"/>
    <w:rsid w:val="00D92DA6"/>
    <w:rsid w:val="00D92E7C"/>
    <w:rsid w:val="00D9471C"/>
    <w:rsid w:val="00DA0E75"/>
    <w:rsid w:val="00DA1777"/>
    <w:rsid w:val="00DA1D39"/>
    <w:rsid w:val="00DA1EA9"/>
    <w:rsid w:val="00DA3B5E"/>
    <w:rsid w:val="00DA3F09"/>
    <w:rsid w:val="00DA3FB1"/>
    <w:rsid w:val="00DA4F10"/>
    <w:rsid w:val="00DA59EE"/>
    <w:rsid w:val="00DA5DD8"/>
    <w:rsid w:val="00DA7165"/>
    <w:rsid w:val="00DB3EDC"/>
    <w:rsid w:val="00DB4089"/>
    <w:rsid w:val="00DB4AE0"/>
    <w:rsid w:val="00DB5233"/>
    <w:rsid w:val="00DB602C"/>
    <w:rsid w:val="00DB7C31"/>
    <w:rsid w:val="00DC0181"/>
    <w:rsid w:val="00DC0819"/>
    <w:rsid w:val="00DC1819"/>
    <w:rsid w:val="00DC1AAD"/>
    <w:rsid w:val="00DC2E05"/>
    <w:rsid w:val="00DC44F8"/>
    <w:rsid w:val="00DC4582"/>
    <w:rsid w:val="00DC53A7"/>
    <w:rsid w:val="00DC5C9A"/>
    <w:rsid w:val="00DC61F8"/>
    <w:rsid w:val="00DC7781"/>
    <w:rsid w:val="00DC7C59"/>
    <w:rsid w:val="00DD13AE"/>
    <w:rsid w:val="00DD187B"/>
    <w:rsid w:val="00DD28D3"/>
    <w:rsid w:val="00DD2E97"/>
    <w:rsid w:val="00DD57B9"/>
    <w:rsid w:val="00DD619D"/>
    <w:rsid w:val="00DD64FB"/>
    <w:rsid w:val="00DE079A"/>
    <w:rsid w:val="00DE1230"/>
    <w:rsid w:val="00DE2A11"/>
    <w:rsid w:val="00DE43BD"/>
    <w:rsid w:val="00DE47EF"/>
    <w:rsid w:val="00DE52FD"/>
    <w:rsid w:val="00DE5A04"/>
    <w:rsid w:val="00DE5C6B"/>
    <w:rsid w:val="00DE5E7E"/>
    <w:rsid w:val="00DE7B87"/>
    <w:rsid w:val="00DF0F2B"/>
    <w:rsid w:val="00DF1AFB"/>
    <w:rsid w:val="00DF3E26"/>
    <w:rsid w:val="00DF6A36"/>
    <w:rsid w:val="00DF7759"/>
    <w:rsid w:val="00E00F59"/>
    <w:rsid w:val="00E01308"/>
    <w:rsid w:val="00E02962"/>
    <w:rsid w:val="00E02FC5"/>
    <w:rsid w:val="00E03181"/>
    <w:rsid w:val="00E038D6"/>
    <w:rsid w:val="00E03924"/>
    <w:rsid w:val="00E03B31"/>
    <w:rsid w:val="00E065AB"/>
    <w:rsid w:val="00E07C7D"/>
    <w:rsid w:val="00E1111D"/>
    <w:rsid w:val="00E12908"/>
    <w:rsid w:val="00E12C54"/>
    <w:rsid w:val="00E143E2"/>
    <w:rsid w:val="00E14886"/>
    <w:rsid w:val="00E14C0A"/>
    <w:rsid w:val="00E164FD"/>
    <w:rsid w:val="00E17500"/>
    <w:rsid w:val="00E20A95"/>
    <w:rsid w:val="00E20E54"/>
    <w:rsid w:val="00E20FB4"/>
    <w:rsid w:val="00E211BA"/>
    <w:rsid w:val="00E21911"/>
    <w:rsid w:val="00E22A1A"/>
    <w:rsid w:val="00E2533C"/>
    <w:rsid w:val="00E261CA"/>
    <w:rsid w:val="00E262F9"/>
    <w:rsid w:val="00E311D3"/>
    <w:rsid w:val="00E33F1F"/>
    <w:rsid w:val="00E36C75"/>
    <w:rsid w:val="00E412EB"/>
    <w:rsid w:val="00E414AB"/>
    <w:rsid w:val="00E42490"/>
    <w:rsid w:val="00E42A96"/>
    <w:rsid w:val="00E4394F"/>
    <w:rsid w:val="00E46F21"/>
    <w:rsid w:val="00E472FF"/>
    <w:rsid w:val="00E47655"/>
    <w:rsid w:val="00E47F3B"/>
    <w:rsid w:val="00E502D1"/>
    <w:rsid w:val="00E5419C"/>
    <w:rsid w:val="00E54AF9"/>
    <w:rsid w:val="00E54BE5"/>
    <w:rsid w:val="00E54E12"/>
    <w:rsid w:val="00E56520"/>
    <w:rsid w:val="00E575B4"/>
    <w:rsid w:val="00E6010D"/>
    <w:rsid w:val="00E61766"/>
    <w:rsid w:val="00E61F42"/>
    <w:rsid w:val="00E63E1A"/>
    <w:rsid w:val="00E63EFF"/>
    <w:rsid w:val="00E64A5B"/>
    <w:rsid w:val="00E64FC5"/>
    <w:rsid w:val="00E674F0"/>
    <w:rsid w:val="00E67A3E"/>
    <w:rsid w:val="00E7003C"/>
    <w:rsid w:val="00E741B7"/>
    <w:rsid w:val="00E74639"/>
    <w:rsid w:val="00E77401"/>
    <w:rsid w:val="00E83539"/>
    <w:rsid w:val="00E848CE"/>
    <w:rsid w:val="00E86B6D"/>
    <w:rsid w:val="00E86D30"/>
    <w:rsid w:val="00E86E74"/>
    <w:rsid w:val="00E90F66"/>
    <w:rsid w:val="00E9118D"/>
    <w:rsid w:val="00E91814"/>
    <w:rsid w:val="00E927C5"/>
    <w:rsid w:val="00E9381F"/>
    <w:rsid w:val="00E951F0"/>
    <w:rsid w:val="00E97CA1"/>
    <w:rsid w:val="00EA07B6"/>
    <w:rsid w:val="00EA0C4D"/>
    <w:rsid w:val="00EA18D6"/>
    <w:rsid w:val="00EA2480"/>
    <w:rsid w:val="00EA2887"/>
    <w:rsid w:val="00EA2B64"/>
    <w:rsid w:val="00EA6822"/>
    <w:rsid w:val="00EB097B"/>
    <w:rsid w:val="00EB0FC3"/>
    <w:rsid w:val="00EC1E98"/>
    <w:rsid w:val="00EC2295"/>
    <w:rsid w:val="00EC253C"/>
    <w:rsid w:val="00EC5395"/>
    <w:rsid w:val="00ED0950"/>
    <w:rsid w:val="00ED2185"/>
    <w:rsid w:val="00ED2C1A"/>
    <w:rsid w:val="00ED4F78"/>
    <w:rsid w:val="00ED644A"/>
    <w:rsid w:val="00ED6E46"/>
    <w:rsid w:val="00ED6F92"/>
    <w:rsid w:val="00ED7856"/>
    <w:rsid w:val="00ED7C5A"/>
    <w:rsid w:val="00EE0BDA"/>
    <w:rsid w:val="00EE1E97"/>
    <w:rsid w:val="00EE58B4"/>
    <w:rsid w:val="00EE6C8D"/>
    <w:rsid w:val="00EF24D9"/>
    <w:rsid w:val="00EF3DBB"/>
    <w:rsid w:val="00EF46F3"/>
    <w:rsid w:val="00EF6F1F"/>
    <w:rsid w:val="00EF7E5D"/>
    <w:rsid w:val="00EF7E6B"/>
    <w:rsid w:val="00F02C65"/>
    <w:rsid w:val="00F038E7"/>
    <w:rsid w:val="00F04F4B"/>
    <w:rsid w:val="00F05981"/>
    <w:rsid w:val="00F05E20"/>
    <w:rsid w:val="00F06691"/>
    <w:rsid w:val="00F1040C"/>
    <w:rsid w:val="00F10D9C"/>
    <w:rsid w:val="00F1371F"/>
    <w:rsid w:val="00F14B4A"/>
    <w:rsid w:val="00F15ED3"/>
    <w:rsid w:val="00F16D0F"/>
    <w:rsid w:val="00F1729E"/>
    <w:rsid w:val="00F173DE"/>
    <w:rsid w:val="00F17CA2"/>
    <w:rsid w:val="00F17FCE"/>
    <w:rsid w:val="00F30320"/>
    <w:rsid w:val="00F31518"/>
    <w:rsid w:val="00F34842"/>
    <w:rsid w:val="00F406C7"/>
    <w:rsid w:val="00F41F5A"/>
    <w:rsid w:val="00F441C6"/>
    <w:rsid w:val="00F441FB"/>
    <w:rsid w:val="00F44214"/>
    <w:rsid w:val="00F44ED2"/>
    <w:rsid w:val="00F46375"/>
    <w:rsid w:val="00F46C80"/>
    <w:rsid w:val="00F47499"/>
    <w:rsid w:val="00F47DC5"/>
    <w:rsid w:val="00F51ED5"/>
    <w:rsid w:val="00F530D9"/>
    <w:rsid w:val="00F537B1"/>
    <w:rsid w:val="00F56113"/>
    <w:rsid w:val="00F561D6"/>
    <w:rsid w:val="00F62594"/>
    <w:rsid w:val="00F63173"/>
    <w:rsid w:val="00F671AB"/>
    <w:rsid w:val="00F70D28"/>
    <w:rsid w:val="00F71A44"/>
    <w:rsid w:val="00F72980"/>
    <w:rsid w:val="00F72F4B"/>
    <w:rsid w:val="00F74B76"/>
    <w:rsid w:val="00F7526E"/>
    <w:rsid w:val="00F75921"/>
    <w:rsid w:val="00F75AAE"/>
    <w:rsid w:val="00F768BD"/>
    <w:rsid w:val="00F81DC3"/>
    <w:rsid w:val="00F8273A"/>
    <w:rsid w:val="00F82F65"/>
    <w:rsid w:val="00F848DA"/>
    <w:rsid w:val="00F8633D"/>
    <w:rsid w:val="00F91001"/>
    <w:rsid w:val="00F916F1"/>
    <w:rsid w:val="00F92D2E"/>
    <w:rsid w:val="00F93ACA"/>
    <w:rsid w:val="00F93B16"/>
    <w:rsid w:val="00F9456F"/>
    <w:rsid w:val="00F94818"/>
    <w:rsid w:val="00F95770"/>
    <w:rsid w:val="00F96DFD"/>
    <w:rsid w:val="00FA0BAD"/>
    <w:rsid w:val="00FA20DE"/>
    <w:rsid w:val="00FA2768"/>
    <w:rsid w:val="00FA450D"/>
    <w:rsid w:val="00FA632D"/>
    <w:rsid w:val="00FB0A23"/>
    <w:rsid w:val="00FB2FCC"/>
    <w:rsid w:val="00FC0C19"/>
    <w:rsid w:val="00FC1405"/>
    <w:rsid w:val="00FC2C67"/>
    <w:rsid w:val="00FC38E7"/>
    <w:rsid w:val="00FC392A"/>
    <w:rsid w:val="00FC46C3"/>
    <w:rsid w:val="00FC560C"/>
    <w:rsid w:val="00FC63EF"/>
    <w:rsid w:val="00FC7979"/>
    <w:rsid w:val="00FD369D"/>
    <w:rsid w:val="00FD39F9"/>
    <w:rsid w:val="00FE1B28"/>
    <w:rsid w:val="00FE37D4"/>
    <w:rsid w:val="00FE659E"/>
    <w:rsid w:val="00FF020D"/>
    <w:rsid w:val="00FF1278"/>
    <w:rsid w:val="00FF181F"/>
    <w:rsid w:val="00FF33FD"/>
    <w:rsid w:val="00FF3530"/>
    <w:rsid w:val="00FF6375"/>
    <w:rsid w:val="00FF6831"/>
    <w:rsid w:val="00FF70F7"/>
    <w:rsid w:val="00FF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6543EC8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2B1B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5AF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D13A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9027E"/>
  </w:style>
  <w:style w:type="table" w:styleId="TableGrid">
    <w:name w:val="Table Grid"/>
    <w:basedOn w:val="TableNormal"/>
    <w:uiPriority w:val="39"/>
    <w:rsid w:val="003B36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11C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1CE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11C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CEF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62594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E2B1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B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B1B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F6A30"/>
  </w:style>
  <w:style w:type="character" w:styleId="CommentReference">
    <w:name w:val="annotation reference"/>
    <w:basedOn w:val="DefaultParagraphFont"/>
    <w:uiPriority w:val="99"/>
    <w:semiHidden/>
    <w:unhideWhenUsed/>
    <w:rsid w:val="000D26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26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26E6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26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26E6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93D60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2B1B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5AF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D13A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9027E"/>
  </w:style>
  <w:style w:type="table" w:styleId="TableGrid">
    <w:name w:val="Table Grid"/>
    <w:basedOn w:val="TableNormal"/>
    <w:uiPriority w:val="39"/>
    <w:rsid w:val="003B36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11C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1CE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11C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CEF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62594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E2B1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B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B1B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F6A30"/>
  </w:style>
  <w:style w:type="character" w:styleId="CommentReference">
    <w:name w:val="annotation reference"/>
    <w:basedOn w:val="DefaultParagraphFont"/>
    <w:uiPriority w:val="99"/>
    <w:semiHidden/>
    <w:unhideWhenUsed/>
    <w:rsid w:val="000D26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26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26E6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26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26E6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93D6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3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1E901FC-946C-6449-ACF2-91158CF78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091</Words>
  <Characters>6219</Characters>
  <Application>Microsoft Macintosh Word</Application>
  <DocSecurity>0</DocSecurity>
  <Lines>51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erasimos Anagnostopoulos</cp:lastModifiedBy>
  <cp:revision>7</cp:revision>
  <cp:lastPrinted>2022-03-21T11:45:00Z</cp:lastPrinted>
  <dcterms:created xsi:type="dcterms:W3CDTF">2022-03-24T14:18:00Z</dcterms:created>
  <dcterms:modified xsi:type="dcterms:W3CDTF">2022-03-31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4a6c108-5449-35f3-a7d4-86ac00970702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-metabolism</vt:lpwstr>
  </property>
  <property fmtid="{D5CDD505-2E9C-101B-9397-08002B2CF9AE}" pid="12" name="Mendeley Recent Style Name 3_1">
    <vt:lpwstr>Cell Metabolism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